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4F32F9" w14:textId="77777777" w:rsidR="00B6100B" w:rsidRPr="00F66D2D" w:rsidRDefault="00B6100B" w:rsidP="00B6100B">
      <w:pPr>
        <w:pStyle w:val="Caption"/>
        <w:spacing w:line="360" w:lineRule="auto"/>
        <w:rPr>
          <w:rFonts w:ascii="Georgia" w:hAnsi="Georgia" w:cs="Times New Roman"/>
          <w:b/>
          <w:i w:val="0"/>
          <w:color w:val="auto"/>
          <w:sz w:val="28"/>
          <w:szCs w:val="28"/>
        </w:rPr>
      </w:pPr>
      <w:bookmarkStart w:id="0" w:name="_Ref109890269"/>
      <w:bookmarkStart w:id="1" w:name="_GoBack"/>
      <w:r w:rsidRPr="00F66D2D">
        <w:rPr>
          <w:rFonts w:ascii="Georgia" w:hAnsi="Georgia" w:cs="Times New Roman"/>
          <w:b/>
          <w:i w:val="0"/>
          <w:color w:val="auto"/>
          <w:sz w:val="28"/>
          <w:szCs w:val="28"/>
        </w:rPr>
        <w:t>Supplementary Material</w:t>
      </w:r>
    </w:p>
    <w:bookmarkEnd w:id="0"/>
    <w:p w14:paraId="3F5AA0A8" w14:textId="77777777" w:rsidR="00502819" w:rsidRPr="00F66D2D" w:rsidRDefault="00502819" w:rsidP="00502819">
      <w:pPr>
        <w:spacing w:before="120" w:after="120"/>
        <w:jc w:val="center"/>
        <w:rPr>
          <w:rFonts w:ascii="Georgia" w:eastAsia="Calibri" w:hAnsi="Georgia" w:cs="Times New Roman"/>
          <w:sz w:val="20"/>
          <w:szCs w:val="20"/>
          <w:lang w:eastAsia="de-DE"/>
          <w14:numForm w14:val="oldStyle"/>
        </w:rPr>
      </w:pPr>
    </w:p>
    <w:p w14:paraId="73634AB4" w14:textId="0D7009AD" w:rsidR="00B6100B" w:rsidRPr="00F66D2D" w:rsidRDefault="00B6100B" w:rsidP="00502819">
      <w:pPr>
        <w:spacing w:before="120" w:after="120"/>
        <w:jc w:val="center"/>
        <w:rPr>
          <w:rFonts w:ascii="Georgia" w:hAnsi="Georgia" w:cs="Times New Roman"/>
          <w:sz w:val="20"/>
          <w:szCs w:val="20"/>
        </w:rPr>
      </w:pPr>
      <w:r w:rsidRPr="00F66D2D">
        <w:rPr>
          <w:rFonts w:ascii="Georgia" w:hAnsi="Georgia" w:cs="Times New Roman"/>
          <w:sz w:val="20"/>
          <w:szCs w:val="20"/>
        </w:rPr>
        <w:t>Table S1:</w:t>
      </w:r>
      <w:r w:rsidR="00BA5C7C" w:rsidRPr="00F66D2D">
        <w:rPr>
          <w:rFonts w:ascii="Georgia" w:hAnsi="Georgia" w:cs="Times New Roman"/>
          <w:sz w:val="20"/>
          <w:szCs w:val="20"/>
        </w:rPr>
        <w:t xml:space="preserve"> Questio</w:t>
      </w:r>
      <w:r w:rsidR="00DA1E8C" w:rsidRPr="00F66D2D">
        <w:rPr>
          <w:rFonts w:ascii="Georgia" w:hAnsi="Georgia" w:cs="Times New Roman"/>
          <w:sz w:val="20"/>
          <w:szCs w:val="20"/>
        </w:rPr>
        <w:t xml:space="preserve">ns in SHARE related to </w:t>
      </w:r>
      <w:r w:rsidR="00BA5C7C" w:rsidRPr="00F66D2D">
        <w:rPr>
          <w:rFonts w:ascii="Georgia" w:hAnsi="Georgia" w:cs="Times New Roman"/>
          <w:sz w:val="20"/>
          <w:szCs w:val="20"/>
        </w:rPr>
        <w:t>car</w:t>
      </w:r>
      <w:r w:rsidR="00FB40D4" w:rsidRPr="00F66D2D">
        <w:rPr>
          <w:rFonts w:ascii="Georgia" w:hAnsi="Georgia" w:cs="Times New Roman"/>
          <w:sz w:val="20"/>
          <w:szCs w:val="20"/>
        </w:rPr>
        <w:t>ing</w:t>
      </w:r>
    </w:p>
    <w:p w14:paraId="7716D4EF" w14:textId="77777777" w:rsidR="00502819" w:rsidRPr="00F66D2D" w:rsidRDefault="00502819" w:rsidP="00502819">
      <w:pPr>
        <w:spacing w:before="120" w:after="120"/>
        <w:jc w:val="center"/>
        <w:rPr>
          <w:rFonts w:ascii="Georgia" w:eastAsia="Calibri" w:hAnsi="Georgia" w:cs="Times New Roman"/>
          <w:sz w:val="20"/>
          <w:szCs w:val="20"/>
          <w:lang w:eastAsia="de-DE"/>
          <w14:numForm w14:val="oldStyle"/>
        </w:rPr>
      </w:pPr>
    </w:p>
    <w:tbl>
      <w:tblPr>
        <w:tblStyle w:val="Tabellenraster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3" w:type="dxa"/>
          <w:right w:w="113" w:type="dxa"/>
        </w:tblCellMar>
        <w:tblLook w:val="04A0" w:firstRow="1" w:lastRow="0" w:firstColumn="1" w:lastColumn="0" w:noHBand="0" w:noVBand="1"/>
      </w:tblPr>
      <w:tblGrid>
        <w:gridCol w:w="3022"/>
        <w:gridCol w:w="3025"/>
        <w:gridCol w:w="3025"/>
      </w:tblGrid>
      <w:tr w:rsidR="00B6100B" w:rsidRPr="00F66D2D" w14:paraId="26F7D94C" w14:textId="77777777" w:rsidTr="00014EAB">
        <w:trPr>
          <w:trHeight w:val="185"/>
          <w:jc w:val="center"/>
        </w:trPr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35C9D6" w14:textId="77777777" w:rsidR="00B6100B" w:rsidRPr="00F66D2D" w:rsidRDefault="00B6100B" w:rsidP="00B83D00">
            <w:pPr>
              <w:jc w:val="center"/>
              <w:rPr>
                <w:rFonts w:eastAsia="Calibri" w:cs="Times New Roman"/>
                <w:b/>
                <w:sz w:val="16"/>
                <w:szCs w:val="16"/>
                <w:lang w:eastAsia="de-DE"/>
              </w:rPr>
            </w:pPr>
            <w:r w:rsidRPr="00F66D2D">
              <w:rPr>
                <w:rFonts w:cs="Times New Roman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8CE6B2" w14:textId="77777777" w:rsidR="00B6100B" w:rsidRPr="00F66D2D" w:rsidRDefault="00B6100B" w:rsidP="00B83D00">
            <w:pPr>
              <w:jc w:val="center"/>
              <w:rPr>
                <w:rFonts w:eastAsia="Calibri" w:cs="Times New Roman"/>
                <w:b/>
                <w:sz w:val="16"/>
                <w:szCs w:val="16"/>
                <w:lang w:eastAsia="de-DE"/>
              </w:rPr>
            </w:pPr>
            <w:r w:rsidRPr="00F66D2D">
              <w:rPr>
                <w:rFonts w:cs="Times New Roman"/>
                <w:b/>
                <w:bCs/>
                <w:sz w:val="16"/>
                <w:szCs w:val="16"/>
              </w:rPr>
              <w:t>Question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7AE6E0" w14:textId="77777777" w:rsidR="00B6100B" w:rsidRPr="00F66D2D" w:rsidRDefault="00B6100B" w:rsidP="00B83D00">
            <w:pPr>
              <w:jc w:val="center"/>
              <w:rPr>
                <w:rFonts w:eastAsia="Calibri" w:cs="Times New Roman"/>
                <w:b/>
                <w:sz w:val="16"/>
                <w:szCs w:val="16"/>
                <w:lang w:eastAsia="de-DE"/>
              </w:rPr>
            </w:pPr>
            <w:r w:rsidRPr="00F66D2D">
              <w:rPr>
                <w:rFonts w:cs="Times New Roman"/>
                <w:b/>
                <w:bCs/>
                <w:sz w:val="16"/>
                <w:szCs w:val="16"/>
              </w:rPr>
              <w:t>Answer options</w:t>
            </w:r>
          </w:p>
        </w:tc>
      </w:tr>
      <w:tr w:rsidR="00B6100B" w:rsidRPr="00F66D2D" w14:paraId="48AB7707" w14:textId="77777777" w:rsidTr="00014EAB">
        <w:trPr>
          <w:trHeight w:val="764"/>
          <w:jc w:val="center"/>
        </w:trPr>
        <w:tc>
          <w:tcPr>
            <w:tcW w:w="1666" w:type="pct"/>
            <w:tcBorders>
              <w:top w:val="single" w:sz="4" w:space="0" w:color="auto"/>
            </w:tcBorders>
            <w:shd w:val="clear" w:color="auto" w:fill="auto"/>
          </w:tcPr>
          <w:p w14:paraId="1D990F67" w14:textId="77777777" w:rsidR="00BA5C7C" w:rsidRPr="00F66D2D" w:rsidRDefault="00BA5C7C" w:rsidP="00B83D00">
            <w:pPr>
              <w:rPr>
                <w:rFonts w:cs="Times New Roman"/>
                <w:sz w:val="16"/>
                <w:szCs w:val="16"/>
                <w:lang w:val="en-GB"/>
              </w:rPr>
            </w:pPr>
          </w:p>
          <w:p w14:paraId="6599DE08" w14:textId="29FF631C" w:rsidR="00B6100B" w:rsidRPr="00F66D2D" w:rsidRDefault="00FB40D4" w:rsidP="00B83D00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cs="Times New Roman"/>
                <w:sz w:val="16"/>
                <w:szCs w:val="16"/>
                <w:lang w:val="en-GB"/>
              </w:rPr>
              <w:t>Care</w:t>
            </w:r>
            <w:r w:rsidR="00B6100B" w:rsidRPr="00F66D2D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="00B6100B" w:rsidRPr="00F66D2D">
              <w:rPr>
                <w:rFonts w:cs="Times New Roman"/>
                <w:b/>
                <w:sz w:val="16"/>
                <w:szCs w:val="16"/>
                <w:lang w:val="en-GB"/>
              </w:rPr>
              <w:t>inside</w:t>
            </w:r>
            <w:r w:rsidR="00B6100B" w:rsidRPr="00F66D2D">
              <w:rPr>
                <w:rFonts w:cs="Times New Roman"/>
                <w:sz w:val="16"/>
                <w:szCs w:val="16"/>
                <w:lang w:val="en-GB"/>
              </w:rPr>
              <w:t xml:space="preserve"> the household</w:t>
            </w:r>
            <w:r w:rsidR="008E1A90" w:rsidRPr="00F66D2D">
              <w:rPr>
                <w:rFonts w:cs="Times New Roman"/>
                <w:sz w:val="16"/>
                <w:szCs w:val="16"/>
                <w:lang w:val="en-GB"/>
              </w:rPr>
              <w:t xml:space="preserve"> (personal care only)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shd w:val="clear" w:color="auto" w:fill="auto"/>
          </w:tcPr>
          <w:p w14:paraId="1336FB63" w14:textId="77777777" w:rsidR="00BA5C7C" w:rsidRPr="00F66D2D" w:rsidRDefault="00BA5C7C" w:rsidP="00B83D00">
            <w:pPr>
              <w:rPr>
                <w:rFonts w:cs="Times New Roman"/>
                <w:sz w:val="16"/>
                <w:szCs w:val="16"/>
                <w:lang w:val="en-US"/>
              </w:rPr>
            </w:pPr>
          </w:p>
          <w:p w14:paraId="064AA235" w14:textId="77777777" w:rsidR="00B6100B" w:rsidRPr="00F66D2D" w:rsidRDefault="00B6100B" w:rsidP="00B83D00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F66D2D">
              <w:rPr>
                <w:rFonts w:cs="Times New Roman"/>
                <w:sz w:val="16"/>
                <w:szCs w:val="16"/>
                <w:lang w:val="en-US"/>
              </w:rPr>
              <w:t xml:space="preserve">Is there someone </w:t>
            </w:r>
            <w:r w:rsidRPr="00F66D2D">
              <w:rPr>
                <w:rFonts w:cs="Times New Roman"/>
                <w:b/>
                <w:sz w:val="16"/>
                <w:szCs w:val="16"/>
                <w:lang w:val="en-US"/>
              </w:rPr>
              <w:t xml:space="preserve">living in this household </w:t>
            </w:r>
            <w:r w:rsidRPr="00F66D2D">
              <w:rPr>
                <w:rFonts w:cs="Times New Roman"/>
                <w:sz w:val="16"/>
                <w:szCs w:val="16"/>
                <w:lang w:val="en-US"/>
              </w:rPr>
              <w:t xml:space="preserve">whom you have helped regularly during the last twelve months with </w:t>
            </w:r>
            <w:r w:rsidRPr="00F66D2D">
              <w:rPr>
                <w:rFonts w:cs="Times New Roman"/>
                <w:b/>
                <w:sz w:val="16"/>
                <w:szCs w:val="16"/>
                <w:lang w:val="en-US"/>
              </w:rPr>
              <w:t>personal care</w:t>
            </w:r>
            <w:r w:rsidRPr="00F66D2D">
              <w:rPr>
                <w:rFonts w:cs="Times New Roman"/>
                <w:sz w:val="16"/>
                <w:szCs w:val="16"/>
                <w:lang w:val="en-US"/>
              </w:rPr>
              <w:t>, such as washing, getting out of bed or dressing?</w:t>
            </w:r>
          </w:p>
          <w:p w14:paraId="5AE7BAC3" w14:textId="209B70FF" w:rsidR="00BA5C7C" w:rsidRPr="00F66D2D" w:rsidRDefault="00BA5C7C" w:rsidP="00B83D00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667" w:type="pct"/>
            <w:tcBorders>
              <w:top w:val="single" w:sz="4" w:space="0" w:color="auto"/>
            </w:tcBorders>
            <w:shd w:val="clear" w:color="auto" w:fill="auto"/>
          </w:tcPr>
          <w:p w14:paraId="75D52426" w14:textId="7073AC07" w:rsidR="00BA5C7C" w:rsidRPr="00F66D2D" w:rsidRDefault="00BA5C7C" w:rsidP="00B83D00">
            <w:pPr>
              <w:rPr>
                <w:rFonts w:cs="Times New Roman"/>
                <w:sz w:val="16"/>
                <w:szCs w:val="16"/>
                <w:lang w:val="en-GB"/>
              </w:rPr>
            </w:pPr>
          </w:p>
          <w:p w14:paraId="06F4AD39" w14:textId="7F082089" w:rsidR="00B6100B" w:rsidRPr="00F66D2D" w:rsidRDefault="00B6100B" w:rsidP="00B83D00">
            <w:pPr>
              <w:rPr>
                <w:rFonts w:cs="Times New Roman"/>
                <w:sz w:val="16"/>
                <w:szCs w:val="16"/>
              </w:rPr>
            </w:pPr>
            <w:r w:rsidRPr="00F66D2D">
              <w:rPr>
                <w:rFonts w:cs="Times New Roman"/>
                <w:sz w:val="16"/>
                <w:szCs w:val="16"/>
              </w:rPr>
              <w:t xml:space="preserve">Yes  </w:t>
            </w:r>
          </w:p>
          <w:p w14:paraId="73A62A23" w14:textId="77777777" w:rsidR="00B6100B" w:rsidRPr="00F66D2D" w:rsidRDefault="00B6100B" w:rsidP="00B83D00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B6100B" w:rsidRPr="00F66D2D" w14:paraId="539E7392" w14:textId="77777777" w:rsidTr="00014EAB">
        <w:trPr>
          <w:trHeight w:val="764"/>
          <w:jc w:val="center"/>
        </w:trPr>
        <w:tc>
          <w:tcPr>
            <w:tcW w:w="1666" w:type="pct"/>
            <w:shd w:val="clear" w:color="auto" w:fill="auto"/>
          </w:tcPr>
          <w:p w14:paraId="290ADE36" w14:textId="5C88C3D0" w:rsidR="00B6100B" w:rsidRPr="00F66D2D" w:rsidRDefault="00B6100B" w:rsidP="00B83D00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F66D2D">
              <w:rPr>
                <w:rFonts w:cs="Times New Roman"/>
                <w:sz w:val="16"/>
                <w:szCs w:val="16"/>
                <w:lang w:val="en-US"/>
              </w:rPr>
              <w:t xml:space="preserve">Care </w:t>
            </w:r>
            <w:r w:rsidRPr="00F66D2D">
              <w:rPr>
                <w:rFonts w:cs="Times New Roman"/>
                <w:b/>
                <w:sz w:val="16"/>
                <w:szCs w:val="16"/>
                <w:lang w:val="en-US"/>
              </w:rPr>
              <w:t>outside</w:t>
            </w:r>
            <w:r w:rsidRPr="00F66D2D">
              <w:rPr>
                <w:rFonts w:cs="Times New Roman"/>
                <w:sz w:val="16"/>
                <w:szCs w:val="16"/>
                <w:lang w:val="en-US"/>
              </w:rPr>
              <w:t xml:space="preserve"> the household</w:t>
            </w:r>
          </w:p>
          <w:p w14:paraId="6FFEEDEE" w14:textId="16A81EE6" w:rsidR="00A30ED6" w:rsidRPr="00F66D2D" w:rsidRDefault="00A30ED6" w:rsidP="00B83D00">
            <w:pPr>
              <w:rPr>
                <w:rFonts w:eastAsia="Calibri" w:cs="Times New Roman"/>
                <w:sz w:val="16"/>
                <w:szCs w:val="16"/>
                <w:lang w:val="en-US" w:eastAsia="de-DE"/>
              </w:rPr>
            </w:pPr>
            <w:r w:rsidRPr="00F66D2D">
              <w:rPr>
                <w:rFonts w:cs="Times New Roman"/>
                <w:sz w:val="16"/>
                <w:szCs w:val="16"/>
                <w:lang w:val="en-US"/>
              </w:rPr>
              <w:t>(overall)</w:t>
            </w:r>
          </w:p>
        </w:tc>
        <w:tc>
          <w:tcPr>
            <w:tcW w:w="1667" w:type="pct"/>
            <w:shd w:val="clear" w:color="auto" w:fill="auto"/>
          </w:tcPr>
          <w:p w14:paraId="6C86A2D5" w14:textId="77777777" w:rsidR="00B6100B" w:rsidRPr="00F66D2D" w:rsidRDefault="00B6100B" w:rsidP="00B83D00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F66D2D">
              <w:rPr>
                <w:rFonts w:cs="Times New Roman"/>
                <w:sz w:val="16"/>
                <w:szCs w:val="16"/>
                <w:lang w:val="en-GB"/>
              </w:rPr>
              <w:t>I</w:t>
            </w:r>
            <w:proofErr w:type="spellStart"/>
            <w:r w:rsidRPr="00F66D2D">
              <w:rPr>
                <w:rFonts w:cs="Times New Roman"/>
                <w:sz w:val="16"/>
                <w:szCs w:val="16"/>
                <w:lang w:val="en-US"/>
              </w:rPr>
              <w:t>n</w:t>
            </w:r>
            <w:proofErr w:type="spellEnd"/>
            <w:r w:rsidRPr="00F66D2D">
              <w:rPr>
                <w:rFonts w:cs="Times New Roman"/>
                <w:sz w:val="16"/>
                <w:szCs w:val="16"/>
                <w:lang w:val="en-US"/>
              </w:rPr>
              <w:t xml:space="preserve"> the last twelve months, have you personally given any kind of help (personal care, practical household help or help with paperwork</w:t>
            </w:r>
            <w:r w:rsidRPr="00F66D2D">
              <w:rPr>
                <w:rFonts w:cs="Times New Roman"/>
                <w:sz w:val="16"/>
                <w:szCs w:val="16"/>
                <w:lang w:val="en-GB"/>
              </w:rPr>
              <w:t xml:space="preserve">) </w:t>
            </w:r>
            <w:r w:rsidRPr="00F66D2D">
              <w:rPr>
                <w:rFonts w:cs="Times New Roman"/>
                <w:sz w:val="16"/>
                <w:szCs w:val="16"/>
                <w:lang w:val="en-US"/>
              </w:rPr>
              <w:t xml:space="preserve">to a family member from </w:t>
            </w:r>
            <w:r w:rsidRPr="00F66D2D">
              <w:rPr>
                <w:rFonts w:cs="Times New Roman"/>
                <w:b/>
                <w:sz w:val="16"/>
                <w:szCs w:val="16"/>
                <w:lang w:val="en-US"/>
              </w:rPr>
              <w:t>outside</w:t>
            </w:r>
            <w:r w:rsidRPr="00F66D2D">
              <w:rPr>
                <w:rFonts w:cs="Times New Roman"/>
                <w:sz w:val="16"/>
                <w:szCs w:val="16"/>
                <w:lang w:val="en-US"/>
              </w:rPr>
              <w:t xml:space="preserve"> the household, a friend or neighbor?</w:t>
            </w:r>
          </w:p>
          <w:p w14:paraId="21FAC803" w14:textId="783D8E3D" w:rsidR="00BA5C7C" w:rsidRPr="00F66D2D" w:rsidRDefault="00BA5C7C" w:rsidP="00B83D00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667" w:type="pct"/>
            <w:shd w:val="clear" w:color="auto" w:fill="auto"/>
          </w:tcPr>
          <w:p w14:paraId="2CD7DB01" w14:textId="77777777" w:rsidR="00B6100B" w:rsidRPr="00F66D2D" w:rsidRDefault="00B6100B" w:rsidP="00B83D00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F66D2D">
              <w:rPr>
                <w:rFonts w:cs="Times New Roman"/>
                <w:sz w:val="16"/>
                <w:szCs w:val="16"/>
                <w:lang w:val="en-US"/>
              </w:rPr>
              <w:t>Yes</w:t>
            </w:r>
          </w:p>
          <w:p w14:paraId="6FF98CE0" w14:textId="77777777" w:rsidR="00B6100B" w:rsidRPr="00F66D2D" w:rsidRDefault="00B6100B" w:rsidP="00B83D00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B6100B" w:rsidRPr="00F66D2D" w14:paraId="3B8DAEAB" w14:textId="77777777" w:rsidTr="00014EAB">
        <w:trPr>
          <w:trHeight w:val="1136"/>
          <w:jc w:val="center"/>
        </w:trPr>
        <w:tc>
          <w:tcPr>
            <w:tcW w:w="1666" w:type="pct"/>
            <w:shd w:val="clear" w:color="auto" w:fill="auto"/>
          </w:tcPr>
          <w:p w14:paraId="56671317" w14:textId="77777777" w:rsidR="00B6100B" w:rsidRPr="00F66D2D" w:rsidRDefault="00B6100B" w:rsidP="00B83D00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cs="Times New Roman"/>
                <w:sz w:val="16"/>
                <w:szCs w:val="16"/>
                <w:lang w:val="en-GB"/>
              </w:rPr>
              <w:t xml:space="preserve">Type of care </w:t>
            </w:r>
            <w:r w:rsidRPr="00F66D2D">
              <w:rPr>
                <w:rFonts w:cs="Times New Roman"/>
                <w:b/>
                <w:sz w:val="16"/>
                <w:szCs w:val="16"/>
                <w:lang w:val="en-GB"/>
              </w:rPr>
              <w:t>outside</w:t>
            </w:r>
            <w:r w:rsidRPr="00F66D2D">
              <w:rPr>
                <w:rFonts w:cs="Times New Roman"/>
                <w:sz w:val="16"/>
                <w:szCs w:val="16"/>
                <w:lang w:val="en-GB"/>
              </w:rPr>
              <w:t xml:space="preserve"> the household</w:t>
            </w:r>
          </w:p>
        </w:tc>
        <w:tc>
          <w:tcPr>
            <w:tcW w:w="1667" w:type="pct"/>
            <w:shd w:val="clear" w:color="auto" w:fill="auto"/>
          </w:tcPr>
          <w:p w14:paraId="4B54391D" w14:textId="77777777" w:rsidR="00B6100B" w:rsidRPr="00F66D2D" w:rsidRDefault="00B6100B" w:rsidP="00B83D00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cs="Times New Roman"/>
                <w:sz w:val="16"/>
                <w:szCs w:val="16"/>
                <w:lang w:val="en-US"/>
              </w:rPr>
              <w:t>Which types of help have you given to this person in the last twelve months?</w:t>
            </w:r>
          </w:p>
        </w:tc>
        <w:tc>
          <w:tcPr>
            <w:tcW w:w="1667" w:type="pct"/>
            <w:shd w:val="clear" w:color="auto" w:fill="auto"/>
          </w:tcPr>
          <w:p w14:paraId="791FEC9E" w14:textId="77777777" w:rsidR="00B6100B" w:rsidRPr="00F66D2D" w:rsidRDefault="00B6100B" w:rsidP="00B83D00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F66D2D">
              <w:rPr>
                <w:rFonts w:cs="Times New Roman"/>
                <w:sz w:val="16"/>
                <w:szCs w:val="16"/>
                <w:lang w:val="en-US"/>
              </w:rPr>
              <w:t xml:space="preserve">1. </w:t>
            </w:r>
            <w:r w:rsidRPr="00F66D2D">
              <w:rPr>
                <w:rFonts w:cs="Times New Roman"/>
                <w:b/>
                <w:sz w:val="16"/>
                <w:szCs w:val="16"/>
                <w:lang w:val="en-US"/>
              </w:rPr>
              <w:t>Personal care</w:t>
            </w:r>
            <w:r w:rsidRPr="00F66D2D">
              <w:rPr>
                <w:rFonts w:cs="Times New Roman"/>
                <w:sz w:val="16"/>
                <w:szCs w:val="16"/>
                <w:lang w:val="en-US"/>
              </w:rPr>
              <w:t>, e. g. dressing, bathing or showering, eating, getting in or out of bed, using the toilet</w:t>
            </w:r>
          </w:p>
          <w:p w14:paraId="58C5567E" w14:textId="77777777" w:rsidR="00B6100B" w:rsidRPr="00F66D2D" w:rsidRDefault="00B6100B" w:rsidP="00B83D00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F66D2D">
              <w:rPr>
                <w:rFonts w:cs="Times New Roman"/>
                <w:sz w:val="16"/>
                <w:szCs w:val="16"/>
                <w:lang w:val="en-US"/>
              </w:rPr>
              <w:t xml:space="preserve">2. </w:t>
            </w:r>
            <w:r w:rsidRPr="00F66D2D">
              <w:rPr>
                <w:rFonts w:cs="Times New Roman"/>
                <w:b/>
                <w:sz w:val="16"/>
                <w:szCs w:val="16"/>
                <w:lang w:val="en-US"/>
              </w:rPr>
              <w:t>Practical household help</w:t>
            </w:r>
            <w:r w:rsidRPr="00F66D2D">
              <w:rPr>
                <w:rFonts w:cs="Times New Roman"/>
                <w:sz w:val="16"/>
                <w:szCs w:val="16"/>
                <w:lang w:val="en-US"/>
              </w:rPr>
              <w:t>, e. g. home repairs, gardening, transportation, shopping, household chores</w:t>
            </w:r>
          </w:p>
          <w:p w14:paraId="47912CA4" w14:textId="77777777" w:rsidR="00B6100B" w:rsidRPr="00F66D2D" w:rsidRDefault="00B6100B" w:rsidP="00B83D00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F66D2D">
              <w:rPr>
                <w:rFonts w:cs="Times New Roman"/>
                <w:sz w:val="16"/>
                <w:szCs w:val="16"/>
                <w:lang w:val="en-US"/>
              </w:rPr>
              <w:t xml:space="preserve">3. </w:t>
            </w:r>
            <w:r w:rsidRPr="00F66D2D">
              <w:rPr>
                <w:rFonts w:cs="Times New Roman"/>
                <w:b/>
                <w:sz w:val="16"/>
                <w:szCs w:val="16"/>
                <w:lang w:val="en-US"/>
              </w:rPr>
              <w:t>Help with paperwork</w:t>
            </w:r>
            <w:r w:rsidRPr="00F66D2D">
              <w:rPr>
                <w:rFonts w:cs="Times New Roman"/>
                <w:sz w:val="16"/>
                <w:szCs w:val="16"/>
                <w:lang w:val="en-US"/>
              </w:rPr>
              <w:t>, e. g. filling out forms, setting financial or legal matters</w:t>
            </w:r>
          </w:p>
          <w:p w14:paraId="25940B99" w14:textId="2F50BDE1" w:rsidR="00BA5C7C" w:rsidRPr="00F66D2D" w:rsidRDefault="00BA5C7C" w:rsidP="00B83D00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</w:p>
        </w:tc>
      </w:tr>
    </w:tbl>
    <w:p w14:paraId="6CA30493" w14:textId="101F436D" w:rsidR="00B6100B" w:rsidRPr="00F66D2D" w:rsidRDefault="00B6100B" w:rsidP="00B6100B">
      <w:pPr>
        <w:spacing w:line="360" w:lineRule="auto"/>
        <w:rPr>
          <w:rFonts w:ascii="Georgia" w:hAnsi="Georgia" w:cs="Times New Roman"/>
          <w:b/>
          <w:sz w:val="16"/>
          <w:szCs w:val="16"/>
          <w:lang w:val="en"/>
        </w:rPr>
      </w:pPr>
    </w:p>
    <w:p w14:paraId="1A6A63F9" w14:textId="7E8A03D9" w:rsidR="00502819" w:rsidRPr="00F66D2D" w:rsidRDefault="00502819" w:rsidP="00B6100B">
      <w:pPr>
        <w:spacing w:line="360" w:lineRule="auto"/>
        <w:rPr>
          <w:rFonts w:ascii="Georgia" w:hAnsi="Georgia" w:cs="Times New Roman"/>
          <w:b/>
          <w:sz w:val="16"/>
          <w:szCs w:val="16"/>
          <w:lang w:val="en"/>
        </w:rPr>
      </w:pPr>
    </w:p>
    <w:p w14:paraId="3FA83256" w14:textId="77777777" w:rsidR="00502819" w:rsidRPr="00F66D2D" w:rsidRDefault="00502819" w:rsidP="00B6100B">
      <w:pPr>
        <w:spacing w:line="360" w:lineRule="auto"/>
        <w:rPr>
          <w:rFonts w:ascii="Georgia" w:hAnsi="Georgia" w:cs="Times New Roman"/>
          <w:b/>
          <w:sz w:val="16"/>
          <w:szCs w:val="16"/>
          <w:lang w:val="en"/>
        </w:rPr>
        <w:sectPr w:rsidR="00502819" w:rsidRPr="00F66D2D" w:rsidSect="00F66D2D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EDCC761" w14:textId="7A63782A" w:rsidR="00502819" w:rsidRPr="00F66D2D" w:rsidRDefault="00502819" w:rsidP="00AD5F43">
      <w:pPr>
        <w:spacing w:before="120" w:after="120"/>
        <w:jc w:val="center"/>
        <w:rPr>
          <w:rFonts w:ascii="Georgia" w:hAnsi="Georgia" w:cs="Times New Roman"/>
          <w:sz w:val="20"/>
          <w:szCs w:val="20"/>
        </w:rPr>
      </w:pPr>
      <w:r w:rsidRPr="00F66D2D">
        <w:rPr>
          <w:rFonts w:ascii="Georgia" w:hAnsi="Georgia" w:cs="Times New Roman"/>
          <w:sz w:val="20"/>
          <w:szCs w:val="20"/>
        </w:rPr>
        <w:lastRenderedPageBreak/>
        <w:t>Table S2: Adjusted longitudinal associations betwe</w:t>
      </w:r>
      <w:r w:rsidR="00DA1E8C" w:rsidRPr="00F66D2D">
        <w:rPr>
          <w:rFonts w:ascii="Georgia" w:hAnsi="Georgia" w:cs="Times New Roman"/>
          <w:sz w:val="20"/>
          <w:szCs w:val="20"/>
        </w:rPr>
        <w:t>en trajectories of car</w:t>
      </w:r>
      <w:r w:rsidR="00C82859" w:rsidRPr="00F66D2D">
        <w:rPr>
          <w:rFonts w:ascii="Georgia" w:hAnsi="Georgia" w:cs="Times New Roman"/>
          <w:sz w:val="20"/>
          <w:szCs w:val="20"/>
        </w:rPr>
        <w:t>ing</w:t>
      </w:r>
      <w:r w:rsidRPr="00F66D2D">
        <w:rPr>
          <w:rFonts w:ascii="Georgia" w:hAnsi="Georgia" w:cs="Times New Roman"/>
          <w:sz w:val="20"/>
          <w:szCs w:val="20"/>
        </w:rPr>
        <w:t xml:space="preserve"> situation</w:t>
      </w:r>
      <w:r w:rsidR="00390291" w:rsidRPr="00F66D2D">
        <w:rPr>
          <w:rFonts w:ascii="Georgia" w:hAnsi="Georgia" w:cs="Times New Roman"/>
          <w:sz w:val="20"/>
          <w:szCs w:val="20"/>
        </w:rPr>
        <w:t>s and depressive symptoms for men and women</w:t>
      </w:r>
      <w:r w:rsidRPr="00F66D2D">
        <w:rPr>
          <w:rFonts w:ascii="Georgia" w:hAnsi="Georgia" w:cs="Times New Roman"/>
          <w:sz w:val="20"/>
          <w:szCs w:val="20"/>
        </w:rPr>
        <w:t xml:space="preserve">: </w:t>
      </w:r>
      <w:r w:rsidR="00D12280" w:rsidRPr="00F66D2D">
        <w:rPr>
          <w:rFonts w:ascii="Georgia" w:hAnsi="Georgia" w:cs="Times New Roman"/>
          <w:sz w:val="20"/>
          <w:szCs w:val="20"/>
        </w:rPr>
        <w:br/>
      </w:r>
      <w:r w:rsidRPr="00F66D2D">
        <w:rPr>
          <w:rFonts w:ascii="Georgia" w:hAnsi="Georgia" w:cs="Times New Roman"/>
          <w:sz w:val="20"/>
          <w:szCs w:val="20"/>
        </w:rPr>
        <w:t xml:space="preserve">Incident cases of elevated levels of depressive symptoms (Cases), cumulative incidence in %, relative risks (RR), </w:t>
      </w:r>
      <w:r w:rsidR="00F356DD" w:rsidRPr="00F66D2D">
        <w:rPr>
          <w:rFonts w:ascii="Georgia" w:hAnsi="Georgia" w:cs="Times New Roman"/>
          <w:sz w:val="20"/>
          <w:szCs w:val="20"/>
        </w:rPr>
        <w:br/>
      </w:r>
      <w:r w:rsidRPr="00F66D2D">
        <w:rPr>
          <w:rFonts w:ascii="Georgia" w:hAnsi="Georgia" w:cs="Times New Roman"/>
          <w:sz w:val="20"/>
          <w:szCs w:val="20"/>
        </w:rPr>
        <w:t>confidence intervals (95% CI) and average marginal effects (AME)</w:t>
      </w:r>
    </w:p>
    <w:p w14:paraId="1DDCB9FF" w14:textId="77777777" w:rsidR="00D12280" w:rsidRPr="00F66D2D" w:rsidRDefault="00D12280" w:rsidP="00D12280">
      <w:pPr>
        <w:rPr>
          <w:rFonts w:ascii="Georgia" w:hAnsi="Georgia"/>
        </w:rPr>
      </w:pPr>
    </w:p>
    <w:tbl>
      <w:tblPr>
        <w:tblStyle w:val="Tabellenraster1"/>
        <w:tblW w:w="4553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77"/>
        <w:gridCol w:w="2693"/>
        <w:gridCol w:w="614"/>
        <w:gridCol w:w="609"/>
        <w:gridCol w:w="531"/>
        <w:gridCol w:w="1194"/>
        <w:gridCol w:w="739"/>
        <w:gridCol w:w="609"/>
        <w:gridCol w:w="635"/>
        <w:gridCol w:w="515"/>
        <w:gridCol w:w="1202"/>
        <w:gridCol w:w="692"/>
      </w:tblGrid>
      <w:tr w:rsidR="00502819" w:rsidRPr="00F66D2D" w14:paraId="10060CB6" w14:textId="77777777" w:rsidTr="00A80441">
        <w:trPr>
          <w:jc w:val="center"/>
        </w:trPr>
        <w:tc>
          <w:tcPr>
            <w:tcW w:w="1144" w:type="pct"/>
            <w:tcBorders>
              <w:top w:val="single" w:sz="4" w:space="0" w:color="auto"/>
              <w:bottom w:val="single" w:sz="4" w:space="0" w:color="auto"/>
            </w:tcBorders>
          </w:tcPr>
          <w:p w14:paraId="76D9D8A2" w14:textId="77777777" w:rsidR="00502819" w:rsidRPr="00F66D2D" w:rsidRDefault="00502819" w:rsidP="00502819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035" w:type="pct"/>
            <w:tcBorders>
              <w:top w:val="single" w:sz="4" w:space="0" w:color="auto"/>
              <w:bottom w:val="single" w:sz="4" w:space="0" w:color="auto"/>
            </w:tcBorders>
          </w:tcPr>
          <w:p w14:paraId="1E58BD8F" w14:textId="77777777" w:rsidR="00502819" w:rsidRPr="00F66D2D" w:rsidRDefault="00502819" w:rsidP="00502819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417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D6CD06B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Men</w:t>
            </w:r>
          </w:p>
        </w:tc>
        <w:tc>
          <w:tcPr>
            <w:tcW w:w="1404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2847EEC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Women</w:t>
            </w:r>
          </w:p>
        </w:tc>
      </w:tr>
      <w:tr w:rsidR="00A80441" w:rsidRPr="00F66D2D" w14:paraId="27B77FA5" w14:textId="77777777" w:rsidTr="00A80441">
        <w:trPr>
          <w:jc w:val="center"/>
        </w:trPr>
        <w:tc>
          <w:tcPr>
            <w:tcW w:w="1144" w:type="pct"/>
            <w:tcBorders>
              <w:top w:val="single" w:sz="4" w:space="0" w:color="auto"/>
            </w:tcBorders>
          </w:tcPr>
          <w:p w14:paraId="532267F3" w14:textId="77777777" w:rsidR="00502819" w:rsidRPr="00F66D2D" w:rsidRDefault="00502819" w:rsidP="00502819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35" w:type="pct"/>
            <w:tcBorders>
              <w:top w:val="single" w:sz="4" w:space="0" w:color="auto"/>
            </w:tcBorders>
          </w:tcPr>
          <w:p w14:paraId="69FABA34" w14:textId="77777777" w:rsidR="00502819" w:rsidRPr="00F66D2D" w:rsidRDefault="00502819" w:rsidP="00502819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 xml:space="preserve">Categories </w:t>
            </w:r>
          </w:p>
        </w:tc>
        <w:tc>
          <w:tcPr>
            <w:tcW w:w="236" w:type="pct"/>
            <w:tcBorders>
              <w:top w:val="single" w:sz="4" w:space="0" w:color="auto"/>
            </w:tcBorders>
            <w:shd w:val="clear" w:color="auto" w:fill="auto"/>
          </w:tcPr>
          <w:p w14:paraId="52C6506E" w14:textId="3685B928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Cases</w:t>
            </w:r>
          </w:p>
        </w:tc>
        <w:tc>
          <w:tcPr>
            <w:tcW w:w="234" w:type="pct"/>
            <w:tcBorders>
              <w:top w:val="single" w:sz="4" w:space="0" w:color="auto"/>
            </w:tcBorders>
            <w:shd w:val="clear" w:color="auto" w:fill="auto"/>
          </w:tcPr>
          <w:p w14:paraId="1D086940" w14:textId="4C2F4BD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%</w:t>
            </w:r>
          </w:p>
        </w:tc>
        <w:tc>
          <w:tcPr>
            <w:tcW w:w="204" w:type="pct"/>
            <w:tcBorders>
              <w:top w:val="single" w:sz="4" w:space="0" w:color="auto"/>
            </w:tcBorders>
            <w:shd w:val="clear" w:color="auto" w:fill="auto"/>
          </w:tcPr>
          <w:p w14:paraId="66BA7532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R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</w:tcPr>
          <w:p w14:paraId="1A2EDACE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284" w:type="pct"/>
            <w:tcBorders>
              <w:top w:val="single" w:sz="4" w:space="0" w:color="auto"/>
            </w:tcBorders>
            <w:shd w:val="clear" w:color="auto" w:fill="auto"/>
          </w:tcPr>
          <w:p w14:paraId="128CC9EF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ME</w:t>
            </w:r>
          </w:p>
        </w:tc>
        <w:tc>
          <w:tcPr>
            <w:tcW w:w="234" w:type="pct"/>
            <w:tcBorders>
              <w:top w:val="single" w:sz="4" w:space="0" w:color="auto"/>
            </w:tcBorders>
            <w:shd w:val="clear" w:color="auto" w:fill="auto"/>
          </w:tcPr>
          <w:p w14:paraId="3E2B9909" w14:textId="78827B3F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Cases</w:t>
            </w:r>
          </w:p>
        </w:tc>
        <w:tc>
          <w:tcPr>
            <w:tcW w:w="244" w:type="pct"/>
            <w:tcBorders>
              <w:top w:val="single" w:sz="4" w:space="0" w:color="auto"/>
            </w:tcBorders>
            <w:shd w:val="clear" w:color="auto" w:fill="auto"/>
          </w:tcPr>
          <w:p w14:paraId="299AC57D" w14:textId="7CDA9FB8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%</w:t>
            </w:r>
          </w:p>
        </w:tc>
        <w:tc>
          <w:tcPr>
            <w:tcW w:w="198" w:type="pct"/>
            <w:tcBorders>
              <w:top w:val="single" w:sz="4" w:space="0" w:color="auto"/>
            </w:tcBorders>
            <w:shd w:val="clear" w:color="auto" w:fill="auto"/>
          </w:tcPr>
          <w:p w14:paraId="3197105F" w14:textId="0FFDECCB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R</w:t>
            </w: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auto"/>
          </w:tcPr>
          <w:p w14:paraId="0B5BDCB0" w14:textId="7D3865BE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</w:tcPr>
          <w:p w14:paraId="5E2E0D0C" w14:textId="6E6536B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ME</w:t>
            </w:r>
          </w:p>
        </w:tc>
      </w:tr>
      <w:tr w:rsidR="00A80441" w:rsidRPr="00F66D2D" w14:paraId="2069B5C0" w14:textId="77777777" w:rsidTr="00A80441">
        <w:trPr>
          <w:jc w:val="center"/>
        </w:trPr>
        <w:tc>
          <w:tcPr>
            <w:tcW w:w="1144" w:type="pct"/>
          </w:tcPr>
          <w:p w14:paraId="45A8A133" w14:textId="77777777" w:rsidR="00502819" w:rsidRPr="00F66D2D" w:rsidRDefault="00502819" w:rsidP="00502819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35" w:type="pct"/>
          </w:tcPr>
          <w:p w14:paraId="713D0D92" w14:textId="77777777" w:rsidR="00502819" w:rsidRPr="00F66D2D" w:rsidRDefault="00502819" w:rsidP="00502819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36" w:type="pct"/>
          </w:tcPr>
          <w:p w14:paraId="4E3E9765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34" w:type="pct"/>
          </w:tcPr>
          <w:p w14:paraId="5242D32F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04" w:type="pct"/>
          </w:tcPr>
          <w:p w14:paraId="68AC9594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9" w:type="pct"/>
          </w:tcPr>
          <w:p w14:paraId="3FF330FF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84" w:type="pct"/>
          </w:tcPr>
          <w:p w14:paraId="6FAB857E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34" w:type="pct"/>
          </w:tcPr>
          <w:p w14:paraId="222D3154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44" w:type="pct"/>
          </w:tcPr>
          <w:p w14:paraId="3ACA356A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98" w:type="pct"/>
          </w:tcPr>
          <w:p w14:paraId="7A6FEB70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62" w:type="pct"/>
          </w:tcPr>
          <w:p w14:paraId="32A80FEA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67" w:type="pct"/>
          </w:tcPr>
          <w:p w14:paraId="747750F5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</w:tr>
      <w:tr w:rsidR="00A80441" w:rsidRPr="00F66D2D" w14:paraId="321AB2B0" w14:textId="77777777" w:rsidTr="00A80441">
        <w:trPr>
          <w:jc w:val="center"/>
        </w:trPr>
        <w:tc>
          <w:tcPr>
            <w:tcW w:w="1144" w:type="pct"/>
          </w:tcPr>
          <w:p w14:paraId="126E4C36" w14:textId="33F3D403" w:rsidR="00502819" w:rsidRPr="00F66D2D" w:rsidRDefault="008E1A90" w:rsidP="00502819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Personal c</w:t>
            </w:r>
            <w:r w:rsidR="00502819"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are inside the household</w:t>
            </w:r>
          </w:p>
        </w:tc>
        <w:tc>
          <w:tcPr>
            <w:tcW w:w="1035" w:type="pct"/>
            <w:shd w:val="clear" w:color="auto" w:fill="auto"/>
          </w:tcPr>
          <w:p w14:paraId="2C6E75B5" w14:textId="3C6D0E94" w:rsidR="00502819" w:rsidRPr="00F66D2D" w:rsidRDefault="005E2354" w:rsidP="00502819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ar</w:t>
            </w:r>
            <w:r w:rsidR="00C82859" w:rsidRPr="00F66D2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g</w:t>
            </w:r>
            <w:r w:rsidRPr="00F66D2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at both waves</w:t>
            </w:r>
          </w:p>
        </w:tc>
        <w:tc>
          <w:tcPr>
            <w:tcW w:w="236" w:type="pct"/>
          </w:tcPr>
          <w:p w14:paraId="24A65C2D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234" w:type="pct"/>
          </w:tcPr>
          <w:p w14:paraId="1D2ADF66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21.55</w:t>
            </w:r>
          </w:p>
        </w:tc>
        <w:tc>
          <w:tcPr>
            <w:tcW w:w="204" w:type="pct"/>
          </w:tcPr>
          <w:p w14:paraId="10C9169D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1.43</w:t>
            </w:r>
          </w:p>
        </w:tc>
        <w:tc>
          <w:tcPr>
            <w:tcW w:w="459" w:type="pct"/>
          </w:tcPr>
          <w:p w14:paraId="0D752E40" w14:textId="1AE57684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[1.</w:t>
            </w:r>
            <w:r w:rsidR="00550CAD" w:rsidRPr="00F66D2D">
              <w:rPr>
                <w:rFonts w:eastAsia="Calibri" w:cs="Times New Roman"/>
                <w:sz w:val="16"/>
                <w:szCs w:val="16"/>
                <w:lang w:eastAsia="de-DE"/>
              </w:rPr>
              <w:t>00</w:t>
            </w: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-</w:t>
            </w:r>
            <w:r w:rsidR="00550CAD" w:rsidRPr="00F66D2D">
              <w:rPr>
                <w:rFonts w:eastAsia="Calibri" w:cs="Times New Roman"/>
                <w:sz w:val="16"/>
                <w:szCs w:val="16"/>
                <w:lang w:eastAsia="de-DE"/>
              </w:rPr>
              <w:t>2</w:t>
            </w: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.</w:t>
            </w:r>
            <w:r w:rsidR="00550CAD" w:rsidRPr="00F66D2D">
              <w:rPr>
                <w:rFonts w:eastAsia="Calibri" w:cs="Times New Roman"/>
                <w:sz w:val="16"/>
                <w:szCs w:val="16"/>
                <w:lang w:eastAsia="de-DE"/>
              </w:rPr>
              <w:t>04</w:t>
            </w: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]</w:t>
            </w:r>
          </w:p>
        </w:tc>
        <w:tc>
          <w:tcPr>
            <w:tcW w:w="284" w:type="pct"/>
          </w:tcPr>
          <w:p w14:paraId="637BFCFA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0.051</w:t>
            </w:r>
          </w:p>
        </w:tc>
        <w:tc>
          <w:tcPr>
            <w:tcW w:w="234" w:type="pct"/>
          </w:tcPr>
          <w:p w14:paraId="26A4F7B6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64</w:t>
            </w:r>
          </w:p>
        </w:tc>
        <w:tc>
          <w:tcPr>
            <w:tcW w:w="244" w:type="pct"/>
          </w:tcPr>
          <w:p w14:paraId="21BFC262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27.83</w:t>
            </w:r>
          </w:p>
        </w:tc>
        <w:tc>
          <w:tcPr>
            <w:tcW w:w="198" w:type="pct"/>
          </w:tcPr>
          <w:p w14:paraId="5490E518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1.27</w:t>
            </w:r>
          </w:p>
        </w:tc>
        <w:tc>
          <w:tcPr>
            <w:tcW w:w="462" w:type="pct"/>
          </w:tcPr>
          <w:p w14:paraId="55B1AC19" w14:textId="11A544F9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[1.</w:t>
            </w:r>
            <w:r w:rsidR="00550CAD"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02</w:t>
            </w: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1.</w:t>
            </w:r>
            <w:r w:rsidR="00550CAD"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58</w:t>
            </w: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]</w:t>
            </w:r>
          </w:p>
        </w:tc>
        <w:tc>
          <w:tcPr>
            <w:tcW w:w="267" w:type="pct"/>
          </w:tcPr>
          <w:p w14:paraId="1C2427E1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0.051</w:t>
            </w:r>
          </w:p>
        </w:tc>
      </w:tr>
      <w:tr w:rsidR="00A80441" w:rsidRPr="00F66D2D" w14:paraId="64B16606" w14:textId="77777777" w:rsidTr="00A80441">
        <w:trPr>
          <w:jc w:val="center"/>
        </w:trPr>
        <w:tc>
          <w:tcPr>
            <w:tcW w:w="1144" w:type="pct"/>
          </w:tcPr>
          <w:p w14:paraId="4545DC82" w14:textId="77777777" w:rsidR="00502819" w:rsidRPr="00F66D2D" w:rsidRDefault="00502819" w:rsidP="00502819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035" w:type="pct"/>
            <w:shd w:val="clear" w:color="auto" w:fill="auto"/>
          </w:tcPr>
          <w:p w14:paraId="24294783" w14:textId="196906F9" w:rsidR="00502819" w:rsidRPr="00F66D2D" w:rsidRDefault="005E2354" w:rsidP="00502819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Giving up (only wave 6)</w:t>
            </w:r>
          </w:p>
        </w:tc>
        <w:tc>
          <w:tcPr>
            <w:tcW w:w="236" w:type="pct"/>
          </w:tcPr>
          <w:p w14:paraId="5EA92FB9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60</w:t>
            </w:r>
          </w:p>
        </w:tc>
        <w:tc>
          <w:tcPr>
            <w:tcW w:w="234" w:type="pct"/>
          </w:tcPr>
          <w:p w14:paraId="1B98C2D2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16.04</w:t>
            </w:r>
          </w:p>
        </w:tc>
        <w:tc>
          <w:tcPr>
            <w:tcW w:w="204" w:type="pct"/>
          </w:tcPr>
          <w:p w14:paraId="4E76BA5F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1.14</w:t>
            </w:r>
          </w:p>
        </w:tc>
        <w:tc>
          <w:tcPr>
            <w:tcW w:w="459" w:type="pct"/>
          </w:tcPr>
          <w:p w14:paraId="3BD89E50" w14:textId="7F477572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[0.89-1.4</w:t>
            </w:r>
            <w:r w:rsidR="00550CAD"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6</w:t>
            </w: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]</w:t>
            </w:r>
          </w:p>
        </w:tc>
        <w:tc>
          <w:tcPr>
            <w:tcW w:w="284" w:type="pct"/>
          </w:tcPr>
          <w:p w14:paraId="003E27B3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0.018</w:t>
            </w:r>
          </w:p>
        </w:tc>
        <w:tc>
          <w:tcPr>
            <w:tcW w:w="234" w:type="pct"/>
          </w:tcPr>
          <w:p w14:paraId="6B85C030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83</w:t>
            </w:r>
          </w:p>
        </w:tc>
        <w:tc>
          <w:tcPr>
            <w:tcW w:w="244" w:type="pct"/>
          </w:tcPr>
          <w:p w14:paraId="052ADA31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24.56</w:t>
            </w:r>
          </w:p>
        </w:tc>
        <w:tc>
          <w:tcPr>
            <w:tcW w:w="198" w:type="pct"/>
          </w:tcPr>
          <w:p w14:paraId="5801491D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1.16</w:t>
            </w:r>
          </w:p>
        </w:tc>
        <w:tc>
          <w:tcPr>
            <w:tcW w:w="462" w:type="pct"/>
          </w:tcPr>
          <w:p w14:paraId="445ECA08" w14:textId="45383EBC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[0.9</w:t>
            </w:r>
            <w:r w:rsidR="00550CAD"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5</w:t>
            </w: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1.</w:t>
            </w:r>
            <w:r w:rsidR="00550CAD"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41</w:t>
            </w: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]</w:t>
            </w:r>
          </w:p>
        </w:tc>
        <w:tc>
          <w:tcPr>
            <w:tcW w:w="267" w:type="pct"/>
          </w:tcPr>
          <w:p w14:paraId="03796F59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0.030</w:t>
            </w:r>
          </w:p>
        </w:tc>
      </w:tr>
      <w:tr w:rsidR="00A80441" w:rsidRPr="00F66D2D" w14:paraId="74CB6471" w14:textId="77777777" w:rsidTr="00A80441">
        <w:trPr>
          <w:jc w:val="center"/>
        </w:trPr>
        <w:tc>
          <w:tcPr>
            <w:tcW w:w="1144" w:type="pct"/>
          </w:tcPr>
          <w:p w14:paraId="04A3D2F8" w14:textId="77777777" w:rsidR="00502819" w:rsidRPr="00F66D2D" w:rsidRDefault="00502819" w:rsidP="00502819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035" w:type="pct"/>
            <w:shd w:val="clear" w:color="auto" w:fill="auto"/>
          </w:tcPr>
          <w:p w14:paraId="1BE11EF5" w14:textId="50173D64" w:rsidR="00502819" w:rsidRPr="00F66D2D" w:rsidRDefault="005E2354" w:rsidP="00502819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Starting (only wave 8)</w:t>
            </w:r>
          </w:p>
        </w:tc>
        <w:tc>
          <w:tcPr>
            <w:tcW w:w="236" w:type="pct"/>
          </w:tcPr>
          <w:p w14:paraId="266D4C96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92</w:t>
            </w:r>
          </w:p>
        </w:tc>
        <w:tc>
          <w:tcPr>
            <w:tcW w:w="234" w:type="pct"/>
          </w:tcPr>
          <w:p w14:paraId="4A1FD715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19.83</w:t>
            </w:r>
          </w:p>
        </w:tc>
        <w:tc>
          <w:tcPr>
            <w:tcW w:w="204" w:type="pct"/>
          </w:tcPr>
          <w:p w14:paraId="428B0A22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1.42</w:t>
            </w:r>
          </w:p>
        </w:tc>
        <w:tc>
          <w:tcPr>
            <w:tcW w:w="459" w:type="pct"/>
          </w:tcPr>
          <w:p w14:paraId="6B109B75" w14:textId="581D6683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[1.17-1</w:t>
            </w: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.7</w:t>
            </w:r>
            <w:r w:rsidR="00550CAD" w:rsidRPr="00F66D2D">
              <w:rPr>
                <w:rFonts w:eastAsia="Calibri" w:cs="Times New Roman"/>
                <w:sz w:val="16"/>
                <w:szCs w:val="16"/>
                <w:lang w:eastAsia="de-DE"/>
              </w:rPr>
              <w:t>2</w:t>
            </w: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]</w:t>
            </w:r>
          </w:p>
        </w:tc>
        <w:tc>
          <w:tcPr>
            <w:tcW w:w="284" w:type="pct"/>
          </w:tcPr>
          <w:p w14:paraId="7728C0ED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0.052</w:t>
            </w:r>
          </w:p>
        </w:tc>
        <w:tc>
          <w:tcPr>
            <w:tcW w:w="234" w:type="pct"/>
          </w:tcPr>
          <w:p w14:paraId="717E33D0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194</w:t>
            </w:r>
          </w:p>
        </w:tc>
        <w:tc>
          <w:tcPr>
            <w:tcW w:w="244" w:type="pct"/>
          </w:tcPr>
          <w:p w14:paraId="1196AC2D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33.11</w:t>
            </w:r>
          </w:p>
        </w:tc>
        <w:tc>
          <w:tcPr>
            <w:tcW w:w="198" w:type="pct"/>
          </w:tcPr>
          <w:p w14:paraId="5C57E654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1.59</w:t>
            </w:r>
          </w:p>
        </w:tc>
        <w:tc>
          <w:tcPr>
            <w:tcW w:w="462" w:type="pct"/>
          </w:tcPr>
          <w:p w14:paraId="332C1642" w14:textId="3552D225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[1.</w:t>
            </w:r>
            <w:r w:rsidR="00550CAD"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40</w:t>
            </w: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1.8</w:t>
            </w:r>
            <w:r w:rsidR="00550CAD"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1</w:t>
            </w: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]</w:t>
            </w:r>
          </w:p>
        </w:tc>
        <w:tc>
          <w:tcPr>
            <w:tcW w:w="267" w:type="pct"/>
          </w:tcPr>
          <w:p w14:paraId="3D5EB17A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0.112</w:t>
            </w:r>
          </w:p>
        </w:tc>
      </w:tr>
      <w:tr w:rsidR="00A80441" w:rsidRPr="00F66D2D" w14:paraId="13DB28A3" w14:textId="77777777" w:rsidTr="00A80441">
        <w:trPr>
          <w:jc w:val="center"/>
        </w:trPr>
        <w:tc>
          <w:tcPr>
            <w:tcW w:w="1144" w:type="pct"/>
          </w:tcPr>
          <w:p w14:paraId="39D93C10" w14:textId="77777777" w:rsidR="00502819" w:rsidRPr="00F66D2D" w:rsidRDefault="00502819" w:rsidP="00502819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035" w:type="pct"/>
            <w:shd w:val="clear" w:color="auto" w:fill="auto"/>
          </w:tcPr>
          <w:p w14:paraId="5DE1F2C6" w14:textId="3342AABC" w:rsidR="00502819" w:rsidRPr="00F66D2D" w:rsidRDefault="005E2354" w:rsidP="005E2354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No </w:t>
            </w:r>
            <w:r w:rsidR="00C82859" w:rsidRPr="00F66D2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c</w:t>
            </w:r>
            <w:r w:rsidRPr="00F66D2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ar</w:t>
            </w:r>
            <w:r w:rsidR="00C82859" w:rsidRPr="00F66D2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ing</w:t>
            </w:r>
            <w:r w:rsidRPr="00F66D2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at both </w:t>
            </w:r>
            <w:r w:rsidR="00502819" w:rsidRPr="00F66D2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waves (Ref.)</w:t>
            </w:r>
          </w:p>
        </w:tc>
        <w:tc>
          <w:tcPr>
            <w:tcW w:w="236" w:type="pct"/>
          </w:tcPr>
          <w:p w14:paraId="402B8247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1.014</w:t>
            </w:r>
          </w:p>
        </w:tc>
        <w:tc>
          <w:tcPr>
            <w:tcW w:w="234" w:type="pct"/>
          </w:tcPr>
          <w:p w14:paraId="6031AA4B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12.18</w:t>
            </w:r>
          </w:p>
        </w:tc>
        <w:tc>
          <w:tcPr>
            <w:tcW w:w="204" w:type="pct"/>
          </w:tcPr>
          <w:p w14:paraId="6C5EEA8B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459" w:type="pct"/>
          </w:tcPr>
          <w:p w14:paraId="1058B489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284" w:type="pct"/>
          </w:tcPr>
          <w:p w14:paraId="36129DBF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234" w:type="pct"/>
          </w:tcPr>
          <w:p w14:paraId="033A8826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1.388</w:t>
            </w:r>
          </w:p>
        </w:tc>
        <w:tc>
          <w:tcPr>
            <w:tcW w:w="244" w:type="pct"/>
          </w:tcPr>
          <w:p w14:paraId="7785D286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18.58</w:t>
            </w:r>
          </w:p>
        </w:tc>
        <w:tc>
          <w:tcPr>
            <w:tcW w:w="198" w:type="pct"/>
          </w:tcPr>
          <w:p w14:paraId="63EA4BC7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462" w:type="pct"/>
          </w:tcPr>
          <w:p w14:paraId="2E69EDD5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267" w:type="pct"/>
          </w:tcPr>
          <w:p w14:paraId="30D5C45E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</w:tr>
      <w:tr w:rsidR="00A80441" w:rsidRPr="00F66D2D" w14:paraId="20B59B4A" w14:textId="77777777" w:rsidTr="00A80441">
        <w:trPr>
          <w:jc w:val="center"/>
        </w:trPr>
        <w:tc>
          <w:tcPr>
            <w:tcW w:w="1144" w:type="pct"/>
          </w:tcPr>
          <w:p w14:paraId="59B2AA90" w14:textId="77777777" w:rsidR="00502819" w:rsidRPr="00F66D2D" w:rsidRDefault="00502819" w:rsidP="00502819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035" w:type="pct"/>
          </w:tcPr>
          <w:p w14:paraId="36463CBE" w14:textId="77777777" w:rsidR="00502819" w:rsidRPr="00F66D2D" w:rsidRDefault="00502819" w:rsidP="00502819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236" w:type="pct"/>
            <w:vAlign w:val="center"/>
          </w:tcPr>
          <w:p w14:paraId="3F95041D" w14:textId="77777777" w:rsidR="00502819" w:rsidRPr="00F66D2D" w:rsidRDefault="00502819" w:rsidP="00502819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4" w:type="pct"/>
            <w:vAlign w:val="center"/>
          </w:tcPr>
          <w:p w14:paraId="52CBA420" w14:textId="77777777" w:rsidR="00502819" w:rsidRPr="00F66D2D" w:rsidRDefault="00502819" w:rsidP="00502819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4" w:type="pct"/>
            <w:vAlign w:val="center"/>
          </w:tcPr>
          <w:p w14:paraId="6964466D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459" w:type="pct"/>
          </w:tcPr>
          <w:p w14:paraId="46EEA587" w14:textId="77777777" w:rsidR="00502819" w:rsidRPr="00F66D2D" w:rsidRDefault="00502819" w:rsidP="00502819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4" w:type="pct"/>
          </w:tcPr>
          <w:p w14:paraId="4C511564" w14:textId="77777777" w:rsidR="00502819" w:rsidRPr="00F66D2D" w:rsidRDefault="00502819" w:rsidP="00502819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4" w:type="pct"/>
          </w:tcPr>
          <w:p w14:paraId="5DAE8600" w14:textId="77777777" w:rsidR="00502819" w:rsidRPr="00F66D2D" w:rsidRDefault="00502819" w:rsidP="00502819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4" w:type="pct"/>
          </w:tcPr>
          <w:p w14:paraId="0B57A4B1" w14:textId="77777777" w:rsidR="00502819" w:rsidRPr="00F66D2D" w:rsidRDefault="00502819" w:rsidP="00502819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</w:tcPr>
          <w:p w14:paraId="3C55C2FD" w14:textId="77777777" w:rsidR="00502819" w:rsidRPr="00F66D2D" w:rsidRDefault="00502819" w:rsidP="00502819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2" w:type="pct"/>
          </w:tcPr>
          <w:p w14:paraId="41262F97" w14:textId="77777777" w:rsidR="00502819" w:rsidRPr="00F66D2D" w:rsidRDefault="00502819" w:rsidP="00502819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7" w:type="pct"/>
            <w:vAlign w:val="center"/>
          </w:tcPr>
          <w:p w14:paraId="70FC78DD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</w:p>
        </w:tc>
      </w:tr>
      <w:tr w:rsidR="00A80441" w:rsidRPr="00F66D2D" w14:paraId="6474E039" w14:textId="77777777" w:rsidTr="00A80441">
        <w:trPr>
          <w:jc w:val="center"/>
        </w:trPr>
        <w:tc>
          <w:tcPr>
            <w:tcW w:w="1144" w:type="pct"/>
          </w:tcPr>
          <w:p w14:paraId="72133A06" w14:textId="77777777" w:rsidR="005E2354" w:rsidRPr="00F66D2D" w:rsidRDefault="005E2354" w:rsidP="005E2354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Care outside the household (overall)</w:t>
            </w:r>
          </w:p>
        </w:tc>
        <w:tc>
          <w:tcPr>
            <w:tcW w:w="1035" w:type="pct"/>
            <w:shd w:val="clear" w:color="auto" w:fill="auto"/>
          </w:tcPr>
          <w:p w14:paraId="66A5F7B5" w14:textId="1E4BB88C" w:rsidR="005E2354" w:rsidRPr="00F66D2D" w:rsidRDefault="005E2354" w:rsidP="005E2354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ar</w:t>
            </w:r>
            <w:r w:rsidR="00C82859" w:rsidRPr="00F66D2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g</w:t>
            </w:r>
            <w:r w:rsidRPr="00F66D2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at both waves</w:t>
            </w:r>
          </w:p>
        </w:tc>
        <w:tc>
          <w:tcPr>
            <w:tcW w:w="236" w:type="pct"/>
            <w:vAlign w:val="center"/>
          </w:tcPr>
          <w:p w14:paraId="081CBA97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234" w:type="pct"/>
            <w:vAlign w:val="center"/>
          </w:tcPr>
          <w:p w14:paraId="512EF28B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9.13</w:t>
            </w:r>
          </w:p>
        </w:tc>
        <w:tc>
          <w:tcPr>
            <w:tcW w:w="204" w:type="pct"/>
            <w:vAlign w:val="center"/>
          </w:tcPr>
          <w:p w14:paraId="111BA779" w14:textId="77777777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0.84</w:t>
            </w:r>
          </w:p>
        </w:tc>
        <w:tc>
          <w:tcPr>
            <w:tcW w:w="459" w:type="pct"/>
          </w:tcPr>
          <w:p w14:paraId="6CF492CA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[0.70-1.02]</w:t>
            </w:r>
          </w:p>
        </w:tc>
        <w:tc>
          <w:tcPr>
            <w:tcW w:w="284" w:type="pct"/>
          </w:tcPr>
          <w:p w14:paraId="7DB0344F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-0.022</w:t>
            </w:r>
          </w:p>
        </w:tc>
        <w:tc>
          <w:tcPr>
            <w:tcW w:w="234" w:type="pct"/>
          </w:tcPr>
          <w:p w14:paraId="6BD3AE50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244" w:type="pct"/>
          </w:tcPr>
          <w:p w14:paraId="32D31765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17.53</w:t>
            </w:r>
          </w:p>
        </w:tc>
        <w:tc>
          <w:tcPr>
            <w:tcW w:w="198" w:type="pct"/>
          </w:tcPr>
          <w:p w14:paraId="6735398F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462" w:type="pct"/>
          </w:tcPr>
          <w:p w14:paraId="7FEE01CE" w14:textId="166E1966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[0.</w:t>
            </w:r>
            <w:r w:rsidR="00550CAD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93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-1.</w:t>
            </w:r>
            <w:r w:rsidR="00550CAD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23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267" w:type="pct"/>
            <w:vAlign w:val="center"/>
          </w:tcPr>
          <w:p w14:paraId="68C83A63" w14:textId="77777777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0.013</w:t>
            </w:r>
          </w:p>
        </w:tc>
      </w:tr>
      <w:tr w:rsidR="00A80441" w:rsidRPr="00F66D2D" w14:paraId="7C79BFD2" w14:textId="77777777" w:rsidTr="00A80441">
        <w:trPr>
          <w:jc w:val="center"/>
        </w:trPr>
        <w:tc>
          <w:tcPr>
            <w:tcW w:w="1144" w:type="pct"/>
          </w:tcPr>
          <w:p w14:paraId="72CAD900" w14:textId="77777777" w:rsidR="005E2354" w:rsidRPr="00F66D2D" w:rsidRDefault="005E2354" w:rsidP="005E2354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035" w:type="pct"/>
            <w:shd w:val="clear" w:color="auto" w:fill="auto"/>
          </w:tcPr>
          <w:p w14:paraId="6AF3BD39" w14:textId="4DD376CA" w:rsidR="005E2354" w:rsidRPr="00F66D2D" w:rsidRDefault="005E2354" w:rsidP="005E2354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Giving up (only wave 6)</w:t>
            </w:r>
          </w:p>
        </w:tc>
        <w:tc>
          <w:tcPr>
            <w:tcW w:w="236" w:type="pct"/>
            <w:vAlign w:val="center"/>
          </w:tcPr>
          <w:p w14:paraId="23AF2706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196</w:t>
            </w:r>
          </w:p>
        </w:tc>
        <w:tc>
          <w:tcPr>
            <w:tcW w:w="234" w:type="pct"/>
            <w:vAlign w:val="center"/>
          </w:tcPr>
          <w:p w14:paraId="1178D9A3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12.10</w:t>
            </w:r>
          </w:p>
        </w:tc>
        <w:tc>
          <w:tcPr>
            <w:tcW w:w="204" w:type="pct"/>
            <w:vAlign w:val="center"/>
          </w:tcPr>
          <w:p w14:paraId="64420E7D" w14:textId="77777777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0.92</w:t>
            </w:r>
          </w:p>
        </w:tc>
        <w:tc>
          <w:tcPr>
            <w:tcW w:w="459" w:type="pct"/>
          </w:tcPr>
          <w:p w14:paraId="5532CE2A" w14:textId="1BFEBF33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[0.7</w:t>
            </w:r>
            <w:r w:rsidR="00550CAD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9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-1.</w:t>
            </w:r>
            <w:r w:rsidR="00550CAD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06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284" w:type="pct"/>
          </w:tcPr>
          <w:p w14:paraId="191C0BA9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-0.012</w:t>
            </w:r>
          </w:p>
        </w:tc>
        <w:tc>
          <w:tcPr>
            <w:tcW w:w="234" w:type="pct"/>
          </w:tcPr>
          <w:p w14:paraId="63F8032C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278</w:t>
            </w:r>
          </w:p>
        </w:tc>
        <w:tc>
          <w:tcPr>
            <w:tcW w:w="244" w:type="pct"/>
          </w:tcPr>
          <w:p w14:paraId="3C9E9257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18.53</w:t>
            </w:r>
          </w:p>
        </w:tc>
        <w:tc>
          <w:tcPr>
            <w:tcW w:w="198" w:type="pct"/>
          </w:tcPr>
          <w:p w14:paraId="2A60E7E7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1.02</w:t>
            </w:r>
          </w:p>
        </w:tc>
        <w:tc>
          <w:tcPr>
            <w:tcW w:w="462" w:type="pct"/>
          </w:tcPr>
          <w:p w14:paraId="62AD49A7" w14:textId="12F234C2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[0.9</w:t>
            </w:r>
            <w:r w:rsidR="00550CAD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0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-1.1</w:t>
            </w:r>
            <w:r w:rsidR="00550CAD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5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267" w:type="pct"/>
            <w:vAlign w:val="center"/>
          </w:tcPr>
          <w:p w14:paraId="2CEF8979" w14:textId="77777777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0.004</w:t>
            </w:r>
          </w:p>
        </w:tc>
      </w:tr>
      <w:tr w:rsidR="00A80441" w:rsidRPr="00F66D2D" w14:paraId="6C9D27EA" w14:textId="77777777" w:rsidTr="00A80441">
        <w:trPr>
          <w:jc w:val="center"/>
        </w:trPr>
        <w:tc>
          <w:tcPr>
            <w:tcW w:w="1144" w:type="pct"/>
          </w:tcPr>
          <w:p w14:paraId="65C0C576" w14:textId="77777777" w:rsidR="005E2354" w:rsidRPr="00F66D2D" w:rsidRDefault="005E2354" w:rsidP="005E2354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035" w:type="pct"/>
            <w:shd w:val="clear" w:color="auto" w:fill="auto"/>
          </w:tcPr>
          <w:p w14:paraId="2F64288B" w14:textId="22237508" w:rsidR="005E2354" w:rsidRPr="00F66D2D" w:rsidRDefault="005E2354" w:rsidP="005E2354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Starting (only wave 8)</w:t>
            </w:r>
          </w:p>
        </w:tc>
        <w:tc>
          <w:tcPr>
            <w:tcW w:w="236" w:type="pct"/>
            <w:vAlign w:val="center"/>
          </w:tcPr>
          <w:p w14:paraId="30742CD2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138</w:t>
            </w:r>
          </w:p>
        </w:tc>
        <w:tc>
          <w:tcPr>
            <w:tcW w:w="234" w:type="pct"/>
            <w:vAlign w:val="center"/>
          </w:tcPr>
          <w:p w14:paraId="73E84356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10.54</w:t>
            </w:r>
          </w:p>
        </w:tc>
        <w:tc>
          <w:tcPr>
            <w:tcW w:w="204" w:type="pct"/>
            <w:vAlign w:val="center"/>
          </w:tcPr>
          <w:p w14:paraId="306C2C49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0.87</w:t>
            </w:r>
          </w:p>
        </w:tc>
        <w:tc>
          <w:tcPr>
            <w:tcW w:w="459" w:type="pct"/>
          </w:tcPr>
          <w:p w14:paraId="40EBB1AE" w14:textId="4C2C159B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[0.</w:t>
            </w: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7</w:t>
            </w:r>
            <w:r w:rsidR="00550CAD" w:rsidRPr="00F66D2D">
              <w:rPr>
                <w:rFonts w:eastAsia="Calibri" w:cs="Calibri"/>
                <w:color w:val="000000"/>
                <w:sz w:val="16"/>
                <w:szCs w:val="16"/>
              </w:rPr>
              <w:t>3</w:t>
            </w: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-1.0</w:t>
            </w:r>
            <w:r w:rsidR="00550CAD" w:rsidRPr="00F66D2D">
              <w:rPr>
                <w:rFonts w:eastAsia="Calibri" w:cs="Calibri"/>
                <w:color w:val="000000"/>
                <w:sz w:val="16"/>
                <w:szCs w:val="16"/>
              </w:rPr>
              <w:t>4</w:t>
            </w: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84" w:type="pct"/>
          </w:tcPr>
          <w:p w14:paraId="2D0C2CCA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-0.018</w:t>
            </w:r>
          </w:p>
        </w:tc>
        <w:tc>
          <w:tcPr>
            <w:tcW w:w="234" w:type="pct"/>
          </w:tcPr>
          <w:p w14:paraId="471F0D49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244" w:type="pct"/>
          </w:tcPr>
          <w:p w14:paraId="0D4D8370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19.65</w:t>
            </w:r>
          </w:p>
        </w:tc>
        <w:tc>
          <w:tcPr>
            <w:tcW w:w="198" w:type="pct"/>
          </w:tcPr>
          <w:p w14:paraId="71B811F6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462" w:type="pct"/>
          </w:tcPr>
          <w:p w14:paraId="3D960600" w14:textId="2669ADCA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[0.9</w:t>
            </w:r>
            <w:r w:rsidR="00550CAD" w:rsidRPr="00F66D2D">
              <w:rPr>
                <w:rFonts w:eastAsia="Calibri" w:cs="Calibri"/>
                <w:color w:val="000000"/>
                <w:sz w:val="16"/>
                <w:szCs w:val="16"/>
              </w:rPr>
              <w:t>5</w:t>
            </w: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-1.2</w:t>
            </w:r>
            <w:r w:rsidR="00550CAD" w:rsidRPr="00F66D2D">
              <w:rPr>
                <w:rFonts w:eastAsia="Calibri" w:cs="Calibri"/>
                <w:color w:val="000000"/>
                <w:sz w:val="16"/>
                <w:szCs w:val="16"/>
              </w:rPr>
              <w:t>3</w:t>
            </w: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67" w:type="pct"/>
            <w:vAlign w:val="center"/>
          </w:tcPr>
          <w:p w14:paraId="3F70FCC0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0.017</w:t>
            </w:r>
          </w:p>
        </w:tc>
      </w:tr>
      <w:tr w:rsidR="00A80441" w:rsidRPr="00F66D2D" w14:paraId="07B3E507" w14:textId="77777777" w:rsidTr="00A80441">
        <w:trPr>
          <w:jc w:val="center"/>
        </w:trPr>
        <w:tc>
          <w:tcPr>
            <w:tcW w:w="1144" w:type="pct"/>
          </w:tcPr>
          <w:p w14:paraId="641137DD" w14:textId="77777777" w:rsidR="005E2354" w:rsidRPr="00F66D2D" w:rsidRDefault="005E2354" w:rsidP="005E2354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35" w:type="pct"/>
            <w:shd w:val="clear" w:color="auto" w:fill="auto"/>
          </w:tcPr>
          <w:p w14:paraId="0398FCDE" w14:textId="5E155E9F" w:rsidR="005E2354" w:rsidRPr="00F66D2D" w:rsidRDefault="005E2354" w:rsidP="005E2354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No </w:t>
            </w:r>
            <w:r w:rsidR="00C82859" w:rsidRPr="00F66D2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c</w:t>
            </w:r>
            <w:r w:rsidRPr="00F66D2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ar</w:t>
            </w:r>
            <w:r w:rsidR="00C82859" w:rsidRPr="00F66D2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ing</w:t>
            </w:r>
            <w:r w:rsidRPr="00F66D2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at both waves (Ref.)</w:t>
            </w:r>
          </w:p>
        </w:tc>
        <w:tc>
          <w:tcPr>
            <w:tcW w:w="236" w:type="pct"/>
            <w:vAlign w:val="center"/>
          </w:tcPr>
          <w:p w14:paraId="1F29937D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777</w:t>
            </w:r>
          </w:p>
        </w:tc>
        <w:tc>
          <w:tcPr>
            <w:tcW w:w="234" w:type="pct"/>
            <w:vAlign w:val="center"/>
          </w:tcPr>
          <w:p w14:paraId="190BD6CA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15.07</w:t>
            </w:r>
          </w:p>
        </w:tc>
        <w:tc>
          <w:tcPr>
            <w:tcW w:w="204" w:type="pct"/>
          </w:tcPr>
          <w:p w14:paraId="763BB595" w14:textId="77777777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459" w:type="pct"/>
          </w:tcPr>
          <w:p w14:paraId="6BB209CA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4" w:type="pct"/>
          </w:tcPr>
          <w:p w14:paraId="282E838B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4" w:type="pct"/>
          </w:tcPr>
          <w:p w14:paraId="1B793A66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1.094</w:t>
            </w:r>
          </w:p>
        </w:tc>
        <w:tc>
          <w:tcPr>
            <w:tcW w:w="244" w:type="pct"/>
          </w:tcPr>
          <w:p w14:paraId="14C218CC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21.56</w:t>
            </w:r>
          </w:p>
        </w:tc>
        <w:tc>
          <w:tcPr>
            <w:tcW w:w="198" w:type="pct"/>
          </w:tcPr>
          <w:p w14:paraId="753E175C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462" w:type="pct"/>
          </w:tcPr>
          <w:p w14:paraId="6A1308AC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7" w:type="pct"/>
          </w:tcPr>
          <w:p w14:paraId="7740B02F" w14:textId="77777777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-</w:t>
            </w:r>
          </w:p>
        </w:tc>
      </w:tr>
      <w:tr w:rsidR="00A80441" w:rsidRPr="00F66D2D" w14:paraId="41D28E6B" w14:textId="77777777" w:rsidTr="00A80441">
        <w:trPr>
          <w:jc w:val="center"/>
        </w:trPr>
        <w:tc>
          <w:tcPr>
            <w:tcW w:w="1144" w:type="pct"/>
          </w:tcPr>
          <w:p w14:paraId="1B65EB07" w14:textId="77777777" w:rsidR="005E2354" w:rsidRPr="00F66D2D" w:rsidRDefault="005E2354" w:rsidP="005E2354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35" w:type="pct"/>
          </w:tcPr>
          <w:p w14:paraId="2FF628D6" w14:textId="77777777" w:rsidR="005E2354" w:rsidRPr="00F66D2D" w:rsidRDefault="005E2354" w:rsidP="005E2354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36" w:type="pct"/>
            <w:vAlign w:val="center"/>
          </w:tcPr>
          <w:p w14:paraId="1189638D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</w:p>
        </w:tc>
        <w:tc>
          <w:tcPr>
            <w:tcW w:w="234" w:type="pct"/>
            <w:vAlign w:val="center"/>
          </w:tcPr>
          <w:p w14:paraId="5EBCC87A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</w:tcPr>
          <w:p w14:paraId="0B63C944" w14:textId="77777777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9" w:type="pct"/>
          </w:tcPr>
          <w:p w14:paraId="0E2CDA1F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</w:tcPr>
          <w:p w14:paraId="69B89560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</w:p>
        </w:tc>
        <w:tc>
          <w:tcPr>
            <w:tcW w:w="234" w:type="pct"/>
          </w:tcPr>
          <w:p w14:paraId="694773F7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" w:type="pct"/>
          </w:tcPr>
          <w:p w14:paraId="7538C0BD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</w:p>
        </w:tc>
        <w:tc>
          <w:tcPr>
            <w:tcW w:w="198" w:type="pct"/>
          </w:tcPr>
          <w:p w14:paraId="1D471616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</w:p>
        </w:tc>
        <w:tc>
          <w:tcPr>
            <w:tcW w:w="462" w:type="pct"/>
          </w:tcPr>
          <w:p w14:paraId="4B27148C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</w:p>
        </w:tc>
        <w:tc>
          <w:tcPr>
            <w:tcW w:w="267" w:type="pct"/>
            <w:vAlign w:val="center"/>
          </w:tcPr>
          <w:p w14:paraId="354C0E6F" w14:textId="77777777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</w:tr>
      <w:tr w:rsidR="00A80441" w:rsidRPr="00F66D2D" w14:paraId="79A1602E" w14:textId="77777777" w:rsidTr="00A80441">
        <w:trPr>
          <w:trHeight w:val="70"/>
          <w:jc w:val="center"/>
        </w:trPr>
        <w:tc>
          <w:tcPr>
            <w:tcW w:w="1144" w:type="pct"/>
          </w:tcPr>
          <w:p w14:paraId="45AE6D65" w14:textId="77777777" w:rsidR="005E2354" w:rsidRPr="00F66D2D" w:rsidRDefault="005E2354" w:rsidP="005E2354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Personal care outside the household</w:t>
            </w:r>
          </w:p>
        </w:tc>
        <w:tc>
          <w:tcPr>
            <w:tcW w:w="1035" w:type="pct"/>
            <w:shd w:val="clear" w:color="auto" w:fill="auto"/>
          </w:tcPr>
          <w:p w14:paraId="4FA7A351" w14:textId="33E167D6" w:rsidR="005E2354" w:rsidRPr="00F66D2D" w:rsidRDefault="005E2354" w:rsidP="005E2354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aring at both waves</w:t>
            </w:r>
          </w:p>
        </w:tc>
        <w:tc>
          <w:tcPr>
            <w:tcW w:w="236" w:type="pct"/>
            <w:vAlign w:val="center"/>
          </w:tcPr>
          <w:p w14:paraId="6D313C48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34" w:type="pct"/>
            <w:vAlign w:val="center"/>
          </w:tcPr>
          <w:p w14:paraId="14E2788A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15.62</w:t>
            </w:r>
          </w:p>
        </w:tc>
        <w:tc>
          <w:tcPr>
            <w:tcW w:w="204" w:type="pct"/>
            <w:vAlign w:val="center"/>
          </w:tcPr>
          <w:p w14:paraId="4F370CA4" w14:textId="77777777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1.31</w:t>
            </w:r>
          </w:p>
        </w:tc>
        <w:tc>
          <w:tcPr>
            <w:tcW w:w="459" w:type="pct"/>
          </w:tcPr>
          <w:p w14:paraId="0DECC680" w14:textId="2F62EA50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[0.</w:t>
            </w:r>
            <w:r w:rsidR="001765C7" w:rsidRPr="00F66D2D">
              <w:rPr>
                <w:rFonts w:eastAsia="Calibri" w:cs="Calibri"/>
                <w:color w:val="000000"/>
                <w:sz w:val="16"/>
                <w:szCs w:val="16"/>
              </w:rPr>
              <w:t>58</w:t>
            </w: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-2.</w:t>
            </w:r>
            <w:r w:rsidR="001765C7" w:rsidRPr="00F66D2D">
              <w:rPr>
                <w:rFonts w:eastAsia="Calibri" w:cs="Calibri"/>
                <w:color w:val="000000"/>
                <w:sz w:val="16"/>
                <w:szCs w:val="16"/>
              </w:rPr>
              <w:t>95</w:t>
            </w: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84" w:type="pct"/>
          </w:tcPr>
          <w:p w14:paraId="4F87C496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234" w:type="pct"/>
          </w:tcPr>
          <w:p w14:paraId="268D8F27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44" w:type="pct"/>
          </w:tcPr>
          <w:p w14:paraId="1FB98AC9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24.38</w:t>
            </w:r>
          </w:p>
        </w:tc>
        <w:tc>
          <w:tcPr>
            <w:tcW w:w="198" w:type="pct"/>
          </w:tcPr>
          <w:p w14:paraId="2C0DFCAA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462" w:type="pct"/>
          </w:tcPr>
          <w:p w14:paraId="2FA2CFB7" w14:textId="39689278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[</w:t>
            </w:r>
            <w:r w:rsidR="001765C7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1.02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-</w:t>
            </w:r>
            <w:r w:rsidR="001765C7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1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.</w:t>
            </w:r>
            <w:r w:rsidR="001765C7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79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267" w:type="pct"/>
            <w:vAlign w:val="center"/>
          </w:tcPr>
          <w:p w14:paraId="14075DAD" w14:textId="77777777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0.069</w:t>
            </w:r>
          </w:p>
        </w:tc>
      </w:tr>
      <w:tr w:rsidR="00A80441" w:rsidRPr="00F66D2D" w14:paraId="73E1E75F" w14:textId="77777777" w:rsidTr="00A80441">
        <w:trPr>
          <w:trHeight w:val="70"/>
          <w:jc w:val="center"/>
        </w:trPr>
        <w:tc>
          <w:tcPr>
            <w:tcW w:w="1144" w:type="pct"/>
          </w:tcPr>
          <w:p w14:paraId="3EF3B69A" w14:textId="77777777" w:rsidR="005E2354" w:rsidRPr="00F66D2D" w:rsidRDefault="005E2354" w:rsidP="005E2354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035" w:type="pct"/>
            <w:shd w:val="clear" w:color="auto" w:fill="auto"/>
          </w:tcPr>
          <w:p w14:paraId="26B10F62" w14:textId="09C3AE43" w:rsidR="005E2354" w:rsidRPr="00F66D2D" w:rsidRDefault="005E2354" w:rsidP="005E2354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Giving up (only wave 6)</w:t>
            </w:r>
          </w:p>
        </w:tc>
        <w:tc>
          <w:tcPr>
            <w:tcW w:w="236" w:type="pct"/>
            <w:vAlign w:val="center"/>
          </w:tcPr>
          <w:p w14:paraId="71A7E97B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234" w:type="pct"/>
            <w:vAlign w:val="center"/>
          </w:tcPr>
          <w:p w14:paraId="51B50D71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13.59</w:t>
            </w:r>
          </w:p>
        </w:tc>
        <w:tc>
          <w:tcPr>
            <w:tcW w:w="204" w:type="pct"/>
            <w:vAlign w:val="center"/>
          </w:tcPr>
          <w:p w14:paraId="29D18856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1.14</w:t>
            </w:r>
          </w:p>
        </w:tc>
        <w:tc>
          <w:tcPr>
            <w:tcW w:w="459" w:type="pct"/>
          </w:tcPr>
          <w:p w14:paraId="66680E60" w14:textId="26EC0676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[0.</w:t>
            </w:r>
            <w:r w:rsidR="001765C7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86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-1.</w:t>
            </w:r>
            <w:r w:rsidR="001765C7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50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284" w:type="pct"/>
          </w:tcPr>
          <w:p w14:paraId="40FC6F7D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0.018</w:t>
            </w:r>
          </w:p>
        </w:tc>
        <w:tc>
          <w:tcPr>
            <w:tcW w:w="234" w:type="pct"/>
          </w:tcPr>
          <w:p w14:paraId="2F4DD67E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123</w:t>
            </w:r>
          </w:p>
        </w:tc>
        <w:tc>
          <w:tcPr>
            <w:tcW w:w="244" w:type="pct"/>
          </w:tcPr>
          <w:p w14:paraId="582A6F92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20.71</w:t>
            </w:r>
          </w:p>
        </w:tc>
        <w:tc>
          <w:tcPr>
            <w:tcW w:w="198" w:type="pct"/>
          </w:tcPr>
          <w:p w14:paraId="6F071F09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1.16</w:t>
            </w:r>
          </w:p>
        </w:tc>
        <w:tc>
          <w:tcPr>
            <w:tcW w:w="462" w:type="pct"/>
          </w:tcPr>
          <w:p w14:paraId="7F3E84CA" w14:textId="706EEBC0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[0.9</w:t>
            </w:r>
            <w:r w:rsidR="001765C7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8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-1.3</w:t>
            </w:r>
            <w:r w:rsidR="001765C7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6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267" w:type="pct"/>
            <w:vAlign w:val="center"/>
          </w:tcPr>
          <w:p w14:paraId="1C794893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0.031</w:t>
            </w:r>
          </w:p>
        </w:tc>
      </w:tr>
      <w:tr w:rsidR="00A80441" w:rsidRPr="00F66D2D" w14:paraId="1E660589" w14:textId="77777777" w:rsidTr="00A80441">
        <w:trPr>
          <w:trHeight w:val="70"/>
          <w:jc w:val="center"/>
        </w:trPr>
        <w:tc>
          <w:tcPr>
            <w:tcW w:w="1144" w:type="pct"/>
          </w:tcPr>
          <w:p w14:paraId="3C761BA7" w14:textId="77777777" w:rsidR="005E2354" w:rsidRPr="00F66D2D" w:rsidRDefault="005E2354" w:rsidP="005E2354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035" w:type="pct"/>
            <w:shd w:val="clear" w:color="auto" w:fill="auto"/>
          </w:tcPr>
          <w:p w14:paraId="1A0F9E20" w14:textId="450F7C30" w:rsidR="005E2354" w:rsidRPr="00F66D2D" w:rsidRDefault="005E2354" w:rsidP="005E2354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Starting (only wave 8)</w:t>
            </w:r>
          </w:p>
        </w:tc>
        <w:tc>
          <w:tcPr>
            <w:tcW w:w="236" w:type="pct"/>
            <w:vAlign w:val="center"/>
          </w:tcPr>
          <w:p w14:paraId="6431FDE6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234" w:type="pct"/>
            <w:vAlign w:val="center"/>
          </w:tcPr>
          <w:p w14:paraId="6CE65D4F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12.05</w:t>
            </w:r>
          </w:p>
        </w:tc>
        <w:tc>
          <w:tcPr>
            <w:tcW w:w="204" w:type="pct"/>
            <w:vAlign w:val="center"/>
          </w:tcPr>
          <w:p w14:paraId="5C968A19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1.07</w:t>
            </w:r>
          </w:p>
        </w:tc>
        <w:tc>
          <w:tcPr>
            <w:tcW w:w="459" w:type="pct"/>
          </w:tcPr>
          <w:p w14:paraId="163CB83A" w14:textId="1189447C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[0.7</w:t>
            </w:r>
            <w:r w:rsidR="001765C7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2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-</w:t>
            </w: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1.</w:t>
            </w:r>
            <w:r w:rsidR="001765C7" w:rsidRPr="00F66D2D">
              <w:rPr>
                <w:rFonts w:eastAsia="Calibri" w:cs="Calibri"/>
                <w:color w:val="000000"/>
                <w:sz w:val="16"/>
                <w:szCs w:val="16"/>
              </w:rPr>
              <w:t>53</w:t>
            </w: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84" w:type="pct"/>
          </w:tcPr>
          <w:p w14:paraId="32744610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234" w:type="pct"/>
          </w:tcPr>
          <w:p w14:paraId="31B0A81C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44" w:type="pct"/>
          </w:tcPr>
          <w:p w14:paraId="612DFAE9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20.14</w:t>
            </w:r>
          </w:p>
        </w:tc>
        <w:tc>
          <w:tcPr>
            <w:tcW w:w="198" w:type="pct"/>
          </w:tcPr>
          <w:p w14:paraId="3BFF9416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462" w:type="pct"/>
          </w:tcPr>
          <w:p w14:paraId="56E0E8DB" w14:textId="13A69534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[0.9</w:t>
            </w:r>
            <w:r w:rsidR="001765C7" w:rsidRPr="00F66D2D">
              <w:rPr>
                <w:rFonts w:eastAsia="Calibri" w:cs="Calibri"/>
                <w:color w:val="000000"/>
                <w:sz w:val="16"/>
                <w:szCs w:val="16"/>
              </w:rPr>
              <w:t>3</w:t>
            </w: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-1.</w:t>
            </w:r>
            <w:r w:rsidR="001765C7" w:rsidRPr="00F66D2D">
              <w:rPr>
                <w:rFonts w:eastAsia="Calibri" w:cs="Calibri"/>
                <w:color w:val="000000"/>
                <w:sz w:val="16"/>
                <w:szCs w:val="16"/>
              </w:rPr>
              <w:t>32</w:t>
            </w: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67" w:type="pct"/>
            <w:vAlign w:val="center"/>
          </w:tcPr>
          <w:p w14:paraId="0D5203BC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0.022</w:t>
            </w:r>
          </w:p>
        </w:tc>
      </w:tr>
      <w:tr w:rsidR="00A80441" w:rsidRPr="00F66D2D" w14:paraId="134D7319" w14:textId="77777777" w:rsidTr="00A80441">
        <w:trPr>
          <w:trHeight w:val="70"/>
          <w:jc w:val="center"/>
        </w:trPr>
        <w:tc>
          <w:tcPr>
            <w:tcW w:w="1144" w:type="pct"/>
          </w:tcPr>
          <w:p w14:paraId="4AEF2220" w14:textId="77777777" w:rsidR="005E2354" w:rsidRPr="00F66D2D" w:rsidRDefault="005E2354" w:rsidP="005E2354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35" w:type="pct"/>
            <w:shd w:val="clear" w:color="auto" w:fill="auto"/>
          </w:tcPr>
          <w:p w14:paraId="52FCF8CB" w14:textId="288EA4E0" w:rsidR="005E2354" w:rsidRPr="00F66D2D" w:rsidRDefault="005E2354" w:rsidP="005E2354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No </w:t>
            </w:r>
            <w:r w:rsidR="00C82859" w:rsidRPr="00F66D2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c</w:t>
            </w:r>
            <w:r w:rsidRPr="00F66D2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ar</w:t>
            </w:r>
            <w:r w:rsidR="00C82859" w:rsidRPr="00F66D2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ing</w:t>
            </w:r>
            <w:r w:rsidRPr="00F66D2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at both waves (Ref.)</w:t>
            </w:r>
          </w:p>
        </w:tc>
        <w:tc>
          <w:tcPr>
            <w:tcW w:w="236" w:type="pct"/>
            <w:vAlign w:val="center"/>
          </w:tcPr>
          <w:p w14:paraId="4DE17569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1.171</w:t>
            </w:r>
          </w:p>
        </w:tc>
        <w:tc>
          <w:tcPr>
            <w:tcW w:w="234" w:type="pct"/>
            <w:vAlign w:val="center"/>
          </w:tcPr>
          <w:p w14:paraId="5D622C09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13.04</w:t>
            </w:r>
          </w:p>
        </w:tc>
        <w:tc>
          <w:tcPr>
            <w:tcW w:w="204" w:type="pct"/>
          </w:tcPr>
          <w:p w14:paraId="1A404EE1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459" w:type="pct"/>
          </w:tcPr>
          <w:p w14:paraId="301EE003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4" w:type="pct"/>
          </w:tcPr>
          <w:p w14:paraId="2B849780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4" w:type="pct"/>
          </w:tcPr>
          <w:p w14:paraId="18B4DD1F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1.566</w:t>
            </w:r>
          </w:p>
        </w:tc>
        <w:tc>
          <w:tcPr>
            <w:tcW w:w="244" w:type="pct"/>
          </w:tcPr>
          <w:p w14:paraId="6D93BD02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20.11</w:t>
            </w:r>
          </w:p>
        </w:tc>
        <w:tc>
          <w:tcPr>
            <w:tcW w:w="198" w:type="pct"/>
          </w:tcPr>
          <w:p w14:paraId="57C6F242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462" w:type="pct"/>
          </w:tcPr>
          <w:p w14:paraId="0648A3A0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7" w:type="pct"/>
          </w:tcPr>
          <w:p w14:paraId="2BB9D5D7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-</w:t>
            </w:r>
          </w:p>
        </w:tc>
      </w:tr>
      <w:tr w:rsidR="00A80441" w:rsidRPr="00F66D2D" w14:paraId="11AA5DFD" w14:textId="77777777" w:rsidTr="00A80441">
        <w:trPr>
          <w:trHeight w:val="70"/>
          <w:jc w:val="center"/>
        </w:trPr>
        <w:tc>
          <w:tcPr>
            <w:tcW w:w="1144" w:type="pct"/>
          </w:tcPr>
          <w:p w14:paraId="1D453F54" w14:textId="77777777" w:rsidR="005E2354" w:rsidRPr="00F66D2D" w:rsidRDefault="005E2354" w:rsidP="005E2354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35" w:type="pct"/>
          </w:tcPr>
          <w:p w14:paraId="049B4AAB" w14:textId="77777777" w:rsidR="005E2354" w:rsidRPr="00F66D2D" w:rsidRDefault="005E2354" w:rsidP="005E2354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36" w:type="pct"/>
            <w:vAlign w:val="center"/>
          </w:tcPr>
          <w:p w14:paraId="548C2ABB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</w:p>
        </w:tc>
        <w:tc>
          <w:tcPr>
            <w:tcW w:w="234" w:type="pct"/>
            <w:vAlign w:val="center"/>
          </w:tcPr>
          <w:p w14:paraId="20503302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vAlign w:val="center"/>
          </w:tcPr>
          <w:p w14:paraId="3FC19CDB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</w:p>
        </w:tc>
        <w:tc>
          <w:tcPr>
            <w:tcW w:w="459" w:type="pct"/>
          </w:tcPr>
          <w:p w14:paraId="01AB6231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</w:tcPr>
          <w:p w14:paraId="26E2A31B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</w:p>
        </w:tc>
        <w:tc>
          <w:tcPr>
            <w:tcW w:w="234" w:type="pct"/>
          </w:tcPr>
          <w:p w14:paraId="5F980A37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" w:type="pct"/>
          </w:tcPr>
          <w:p w14:paraId="66CCD4CB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</w:p>
        </w:tc>
        <w:tc>
          <w:tcPr>
            <w:tcW w:w="198" w:type="pct"/>
          </w:tcPr>
          <w:p w14:paraId="5B0C5067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</w:p>
        </w:tc>
        <w:tc>
          <w:tcPr>
            <w:tcW w:w="462" w:type="pct"/>
          </w:tcPr>
          <w:p w14:paraId="02756566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</w:p>
        </w:tc>
        <w:tc>
          <w:tcPr>
            <w:tcW w:w="267" w:type="pct"/>
            <w:vAlign w:val="center"/>
          </w:tcPr>
          <w:p w14:paraId="6CBFB5B2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</w:p>
        </w:tc>
      </w:tr>
      <w:tr w:rsidR="00A80441" w:rsidRPr="00F66D2D" w14:paraId="18F64559" w14:textId="77777777" w:rsidTr="00A80441">
        <w:trPr>
          <w:trHeight w:val="70"/>
          <w:jc w:val="center"/>
        </w:trPr>
        <w:tc>
          <w:tcPr>
            <w:tcW w:w="1144" w:type="pct"/>
          </w:tcPr>
          <w:p w14:paraId="4FE461BD" w14:textId="77777777" w:rsidR="005E2354" w:rsidRPr="00F66D2D" w:rsidRDefault="005E2354" w:rsidP="005E2354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Household help outside the household</w:t>
            </w:r>
          </w:p>
        </w:tc>
        <w:tc>
          <w:tcPr>
            <w:tcW w:w="1035" w:type="pct"/>
            <w:shd w:val="clear" w:color="auto" w:fill="auto"/>
          </w:tcPr>
          <w:p w14:paraId="07867DA9" w14:textId="18FE50B1" w:rsidR="005E2354" w:rsidRPr="00F66D2D" w:rsidRDefault="005E2354" w:rsidP="005E2354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ar</w:t>
            </w:r>
            <w:r w:rsidR="00C82859" w:rsidRPr="00F66D2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g</w:t>
            </w:r>
            <w:r w:rsidRPr="00F66D2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at both waves</w:t>
            </w:r>
          </w:p>
        </w:tc>
        <w:tc>
          <w:tcPr>
            <w:tcW w:w="236" w:type="pct"/>
            <w:vAlign w:val="center"/>
          </w:tcPr>
          <w:p w14:paraId="4D8F6262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234" w:type="pct"/>
            <w:vAlign w:val="center"/>
          </w:tcPr>
          <w:p w14:paraId="10BE26F7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8.84</w:t>
            </w:r>
          </w:p>
        </w:tc>
        <w:tc>
          <w:tcPr>
            <w:tcW w:w="204" w:type="pct"/>
            <w:vAlign w:val="center"/>
          </w:tcPr>
          <w:p w14:paraId="69E991A4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459" w:type="pct"/>
          </w:tcPr>
          <w:p w14:paraId="40853E75" w14:textId="013C4591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[0.6</w:t>
            </w:r>
            <w:r w:rsidR="007A5BC8" w:rsidRPr="00F66D2D">
              <w:rPr>
                <w:rFonts w:eastAsia="Calibri" w:cs="Calibri"/>
                <w:color w:val="000000"/>
                <w:sz w:val="16"/>
                <w:szCs w:val="16"/>
              </w:rPr>
              <w:t>5</w:t>
            </w: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-</w:t>
            </w:r>
            <w:r w:rsidR="007A5BC8" w:rsidRPr="00F66D2D">
              <w:rPr>
                <w:rFonts w:eastAsia="Calibri" w:cs="Calibri"/>
                <w:color w:val="000000"/>
                <w:sz w:val="16"/>
                <w:szCs w:val="16"/>
              </w:rPr>
              <w:t>0.99</w:t>
            </w: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84" w:type="pct"/>
          </w:tcPr>
          <w:p w14:paraId="52B9EE56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-0.027</w:t>
            </w:r>
          </w:p>
        </w:tc>
        <w:tc>
          <w:tcPr>
            <w:tcW w:w="234" w:type="pct"/>
          </w:tcPr>
          <w:p w14:paraId="41F93F4B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244" w:type="pct"/>
          </w:tcPr>
          <w:p w14:paraId="11FE0939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17.60</w:t>
            </w:r>
          </w:p>
        </w:tc>
        <w:tc>
          <w:tcPr>
            <w:tcW w:w="198" w:type="pct"/>
          </w:tcPr>
          <w:p w14:paraId="59B4958A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462" w:type="pct"/>
          </w:tcPr>
          <w:p w14:paraId="7FD9B40F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[0.83-1.41]</w:t>
            </w:r>
          </w:p>
        </w:tc>
        <w:tc>
          <w:tcPr>
            <w:tcW w:w="267" w:type="pct"/>
            <w:vAlign w:val="center"/>
          </w:tcPr>
          <w:p w14:paraId="5DDD96FD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0.016</w:t>
            </w:r>
          </w:p>
        </w:tc>
      </w:tr>
      <w:tr w:rsidR="00A80441" w:rsidRPr="00F66D2D" w14:paraId="0C77B77C" w14:textId="77777777" w:rsidTr="00A80441">
        <w:trPr>
          <w:trHeight w:val="70"/>
          <w:jc w:val="center"/>
        </w:trPr>
        <w:tc>
          <w:tcPr>
            <w:tcW w:w="1144" w:type="pct"/>
          </w:tcPr>
          <w:p w14:paraId="3ACF2E37" w14:textId="77777777" w:rsidR="005E2354" w:rsidRPr="00F66D2D" w:rsidRDefault="005E2354" w:rsidP="005E2354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035" w:type="pct"/>
            <w:shd w:val="clear" w:color="auto" w:fill="auto"/>
          </w:tcPr>
          <w:p w14:paraId="392CC760" w14:textId="556DCF02" w:rsidR="005E2354" w:rsidRPr="00F66D2D" w:rsidRDefault="005E2354" w:rsidP="005E2354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Giving up (only wave 6)</w:t>
            </w:r>
          </w:p>
        </w:tc>
        <w:tc>
          <w:tcPr>
            <w:tcW w:w="236" w:type="pct"/>
            <w:vAlign w:val="center"/>
          </w:tcPr>
          <w:p w14:paraId="05E98E16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174</w:t>
            </w:r>
          </w:p>
        </w:tc>
        <w:tc>
          <w:tcPr>
            <w:tcW w:w="234" w:type="pct"/>
            <w:vAlign w:val="center"/>
          </w:tcPr>
          <w:p w14:paraId="6BFC9E28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11.58</w:t>
            </w:r>
          </w:p>
        </w:tc>
        <w:tc>
          <w:tcPr>
            <w:tcW w:w="204" w:type="pct"/>
            <w:vAlign w:val="center"/>
          </w:tcPr>
          <w:p w14:paraId="554C5F43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0.89</w:t>
            </w:r>
          </w:p>
        </w:tc>
        <w:tc>
          <w:tcPr>
            <w:tcW w:w="459" w:type="pct"/>
          </w:tcPr>
          <w:p w14:paraId="6DEF7B8F" w14:textId="18312C76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[0.7</w:t>
            </w:r>
            <w:r w:rsidR="007A5BC8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6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-1.0</w:t>
            </w:r>
            <w:r w:rsidR="007A5BC8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4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284" w:type="pct"/>
          </w:tcPr>
          <w:p w14:paraId="1763FE35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-0.015</w:t>
            </w:r>
          </w:p>
        </w:tc>
        <w:tc>
          <w:tcPr>
            <w:tcW w:w="234" w:type="pct"/>
          </w:tcPr>
          <w:p w14:paraId="721C0866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257</w:t>
            </w:r>
          </w:p>
        </w:tc>
        <w:tc>
          <w:tcPr>
            <w:tcW w:w="244" w:type="pct"/>
          </w:tcPr>
          <w:p w14:paraId="387B2665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18.41</w:t>
            </w:r>
          </w:p>
        </w:tc>
        <w:tc>
          <w:tcPr>
            <w:tcW w:w="198" w:type="pct"/>
          </w:tcPr>
          <w:p w14:paraId="677CB58C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1.02</w:t>
            </w:r>
          </w:p>
        </w:tc>
        <w:tc>
          <w:tcPr>
            <w:tcW w:w="462" w:type="pct"/>
          </w:tcPr>
          <w:p w14:paraId="364DB94A" w14:textId="0119785B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[0.</w:t>
            </w:r>
            <w:r w:rsidR="00B10679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90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-1.1</w:t>
            </w:r>
            <w:r w:rsidR="00B10679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5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267" w:type="pct"/>
            <w:vAlign w:val="center"/>
          </w:tcPr>
          <w:p w14:paraId="5ECA2845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0.003</w:t>
            </w:r>
          </w:p>
        </w:tc>
      </w:tr>
      <w:tr w:rsidR="00A80441" w:rsidRPr="00F66D2D" w14:paraId="57A07554" w14:textId="77777777" w:rsidTr="00A80441">
        <w:trPr>
          <w:jc w:val="center"/>
        </w:trPr>
        <w:tc>
          <w:tcPr>
            <w:tcW w:w="1144" w:type="pct"/>
            <w:vAlign w:val="bottom"/>
          </w:tcPr>
          <w:p w14:paraId="67C6D068" w14:textId="77777777" w:rsidR="005E2354" w:rsidRPr="00F66D2D" w:rsidRDefault="005E2354" w:rsidP="005E2354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035" w:type="pct"/>
            <w:shd w:val="clear" w:color="auto" w:fill="auto"/>
          </w:tcPr>
          <w:p w14:paraId="5136271B" w14:textId="794FD911" w:rsidR="005E2354" w:rsidRPr="00F66D2D" w:rsidRDefault="005E2354" w:rsidP="005E2354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Starting (only wave 8)</w:t>
            </w:r>
          </w:p>
        </w:tc>
        <w:tc>
          <w:tcPr>
            <w:tcW w:w="236" w:type="pct"/>
            <w:vAlign w:val="center"/>
          </w:tcPr>
          <w:p w14:paraId="25872448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121</w:t>
            </w:r>
          </w:p>
        </w:tc>
        <w:tc>
          <w:tcPr>
            <w:tcW w:w="234" w:type="pct"/>
            <w:vAlign w:val="center"/>
          </w:tcPr>
          <w:p w14:paraId="4C87A018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10.34</w:t>
            </w:r>
          </w:p>
        </w:tc>
        <w:tc>
          <w:tcPr>
            <w:tcW w:w="204" w:type="pct"/>
            <w:vAlign w:val="center"/>
          </w:tcPr>
          <w:p w14:paraId="0A158C91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0.85</w:t>
            </w:r>
          </w:p>
        </w:tc>
        <w:tc>
          <w:tcPr>
            <w:tcW w:w="459" w:type="pct"/>
          </w:tcPr>
          <w:p w14:paraId="77BE53F7" w14:textId="13D4202C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[0.</w:t>
            </w: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7</w:t>
            </w:r>
            <w:r w:rsidR="007A5BC8" w:rsidRPr="00F66D2D">
              <w:rPr>
                <w:rFonts w:eastAsia="Calibri" w:cs="Calibri"/>
                <w:color w:val="000000"/>
                <w:sz w:val="16"/>
                <w:szCs w:val="16"/>
              </w:rPr>
              <w:t>0</w:t>
            </w: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-</w:t>
            </w:r>
            <w:r w:rsidR="007A5BC8" w:rsidRPr="00F66D2D">
              <w:rPr>
                <w:rFonts w:eastAsia="Calibri" w:cs="Calibri"/>
                <w:color w:val="000000"/>
                <w:sz w:val="16"/>
                <w:szCs w:val="16"/>
              </w:rPr>
              <w:t>1.02</w:t>
            </w: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84" w:type="pct"/>
          </w:tcPr>
          <w:p w14:paraId="5BA81AE6" w14:textId="7C366E9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-0.0</w:t>
            </w:r>
            <w:r w:rsidR="00B10679" w:rsidRPr="00F66D2D">
              <w:rPr>
                <w:rFonts w:eastAsia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34" w:type="pct"/>
          </w:tcPr>
          <w:p w14:paraId="5B1CC03F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244" w:type="pct"/>
          </w:tcPr>
          <w:p w14:paraId="790810CB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19.32</w:t>
            </w:r>
          </w:p>
        </w:tc>
        <w:tc>
          <w:tcPr>
            <w:tcW w:w="198" w:type="pct"/>
          </w:tcPr>
          <w:p w14:paraId="457928C4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462" w:type="pct"/>
          </w:tcPr>
          <w:p w14:paraId="541DCC21" w14:textId="10022474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[0.9</w:t>
            </w:r>
            <w:r w:rsidR="00B10679" w:rsidRPr="00F66D2D">
              <w:rPr>
                <w:rFonts w:eastAsia="Calibri" w:cs="Calibri"/>
                <w:color w:val="000000"/>
                <w:sz w:val="16"/>
                <w:szCs w:val="16"/>
              </w:rPr>
              <w:t>4</w:t>
            </w: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-1.2</w:t>
            </w:r>
            <w:r w:rsidR="00B10679" w:rsidRPr="00F66D2D">
              <w:rPr>
                <w:rFonts w:eastAsia="Calibri" w:cs="Calibri"/>
                <w:color w:val="000000"/>
                <w:sz w:val="16"/>
                <w:szCs w:val="16"/>
              </w:rPr>
              <w:t>4</w:t>
            </w: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67" w:type="pct"/>
            <w:vAlign w:val="center"/>
          </w:tcPr>
          <w:p w14:paraId="162D0188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0.016</w:t>
            </w:r>
          </w:p>
        </w:tc>
      </w:tr>
      <w:tr w:rsidR="00A80441" w:rsidRPr="00F66D2D" w14:paraId="73C015F4" w14:textId="77777777" w:rsidTr="00A80441">
        <w:trPr>
          <w:jc w:val="center"/>
        </w:trPr>
        <w:tc>
          <w:tcPr>
            <w:tcW w:w="1144" w:type="pct"/>
          </w:tcPr>
          <w:p w14:paraId="41C1F6D3" w14:textId="77777777" w:rsidR="005E2354" w:rsidRPr="00F66D2D" w:rsidRDefault="005E2354" w:rsidP="005E2354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35" w:type="pct"/>
            <w:shd w:val="clear" w:color="auto" w:fill="auto"/>
          </w:tcPr>
          <w:p w14:paraId="4926D84A" w14:textId="5FC09017" w:rsidR="005E2354" w:rsidRPr="00F66D2D" w:rsidRDefault="005E2354" w:rsidP="005E2354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No </w:t>
            </w:r>
            <w:r w:rsidR="00C82859" w:rsidRPr="00F66D2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c</w:t>
            </w:r>
            <w:r w:rsidRPr="00F66D2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ar</w:t>
            </w:r>
            <w:r w:rsidR="00C82859" w:rsidRPr="00F66D2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ing</w:t>
            </w:r>
            <w:r w:rsidRPr="00F66D2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at both waves (Ref.)</w:t>
            </w:r>
          </w:p>
        </w:tc>
        <w:tc>
          <w:tcPr>
            <w:tcW w:w="236" w:type="pct"/>
            <w:vAlign w:val="center"/>
          </w:tcPr>
          <w:p w14:paraId="72446E57" w14:textId="77777777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847</w:t>
            </w:r>
          </w:p>
        </w:tc>
        <w:tc>
          <w:tcPr>
            <w:tcW w:w="234" w:type="pct"/>
            <w:vAlign w:val="center"/>
          </w:tcPr>
          <w:p w14:paraId="4649E92E" w14:textId="77777777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14.85</w:t>
            </w:r>
          </w:p>
        </w:tc>
        <w:tc>
          <w:tcPr>
            <w:tcW w:w="204" w:type="pct"/>
          </w:tcPr>
          <w:p w14:paraId="1C836101" w14:textId="77777777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459" w:type="pct"/>
          </w:tcPr>
          <w:p w14:paraId="772D2E4A" w14:textId="77777777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84" w:type="pct"/>
          </w:tcPr>
          <w:p w14:paraId="1B55BF4D" w14:textId="77777777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4" w:type="pct"/>
          </w:tcPr>
          <w:p w14:paraId="4398AE89" w14:textId="77777777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1.212</w:t>
            </w:r>
          </w:p>
        </w:tc>
        <w:tc>
          <w:tcPr>
            <w:tcW w:w="244" w:type="pct"/>
          </w:tcPr>
          <w:p w14:paraId="536C9523" w14:textId="77777777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21.27</w:t>
            </w:r>
          </w:p>
        </w:tc>
        <w:tc>
          <w:tcPr>
            <w:tcW w:w="198" w:type="pct"/>
          </w:tcPr>
          <w:p w14:paraId="07A2319D" w14:textId="77777777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462" w:type="pct"/>
          </w:tcPr>
          <w:p w14:paraId="74561BF7" w14:textId="77777777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7" w:type="pct"/>
          </w:tcPr>
          <w:p w14:paraId="267BBAF5" w14:textId="77777777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-</w:t>
            </w:r>
          </w:p>
        </w:tc>
      </w:tr>
      <w:tr w:rsidR="00A80441" w:rsidRPr="00F66D2D" w14:paraId="3917C9B8" w14:textId="77777777" w:rsidTr="00A80441">
        <w:trPr>
          <w:jc w:val="center"/>
        </w:trPr>
        <w:tc>
          <w:tcPr>
            <w:tcW w:w="1144" w:type="pct"/>
          </w:tcPr>
          <w:p w14:paraId="2B172063" w14:textId="77777777" w:rsidR="005E2354" w:rsidRPr="00F66D2D" w:rsidRDefault="005E2354" w:rsidP="005E2354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35" w:type="pct"/>
          </w:tcPr>
          <w:p w14:paraId="31423B6D" w14:textId="77777777" w:rsidR="005E2354" w:rsidRPr="00F66D2D" w:rsidRDefault="005E2354" w:rsidP="005E2354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36" w:type="pct"/>
            <w:vAlign w:val="center"/>
          </w:tcPr>
          <w:p w14:paraId="54EE86AF" w14:textId="77777777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34" w:type="pct"/>
            <w:vAlign w:val="center"/>
          </w:tcPr>
          <w:p w14:paraId="5DB1C95B" w14:textId="77777777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04" w:type="pct"/>
            <w:vAlign w:val="center"/>
          </w:tcPr>
          <w:p w14:paraId="0886837A" w14:textId="77777777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9" w:type="pct"/>
          </w:tcPr>
          <w:p w14:paraId="2B6E8383" w14:textId="77777777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84" w:type="pct"/>
          </w:tcPr>
          <w:p w14:paraId="49B8082A" w14:textId="77777777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34" w:type="pct"/>
          </w:tcPr>
          <w:p w14:paraId="341E095A" w14:textId="77777777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44" w:type="pct"/>
          </w:tcPr>
          <w:p w14:paraId="7F599037" w14:textId="77777777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98" w:type="pct"/>
          </w:tcPr>
          <w:p w14:paraId="29FE9BF9" w14:textId="77777777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62" w:type="pct"/>
          </w:tcPr>
          <w:p w14:paraId="27B25B07" w14:textId="77777777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67" w:type="pct"/>
            <w:vAlign w:val="center"/>
          </w:tcPr>
          <w:p w14:paraId="005ADE88" w14:textId="77777777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</w:tr>
      <w:tr w:rsidR="00A80441" w:rsidRPr="00F66D2D" w14:paraId="463E44A2" w14:textId="77777777" w:rsidTr="00A80441">
        <w:trPr>
          <w:jc w:val="center"/>
        </w:trPr>
        <w:tc>
          <w:tcPr>
            <w:tcW w:w="1144" w:type="pct"/>
          </w:tcPr>
          <w:p w14:paraId="60A2682B" w14:textId="77777777" w:rsidR="005E2354" w:rsidRPr="00F66D2D" w:rsidRDefault="005E2354" w:rsidP="005E2354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Paperwork outside the household</w:t>
            </w:r>
          </w:p>
        </w:tc>
        <w:tc>
          <w:tcPr>
            <w:tcW w:w="1035" w:type="pct"/>
            <w:shd w:val="clear" w:color="auto" w:fill="auto"/>
          </w:tcPr>
          <w:p w14:paraId="5183170E" w14:textId="01986C11" w:rsidR="005E2354" w:rsidRPr="00F66D2D" w:rsidRDefault="005E2354" w:rsidP="005E2354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aring at both waves</w:t>
            </w:r>
          </w:p>
        </w:tc>
        <w:tc>
          <w:tcPr>
            <w:tcW w:w="236" w:type="pct"/>
            <w:vAlign w:val="center"/>
          </w:tcPr>
          <w:p w14:paraId="2D186155" w14:textId="77777777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234" w:type="pct"/>
            <w:vAlign w:val="center"/>
          </w:tcPr>
          <w:p w14:paraId="1B5ACD47" w14:textId="77777777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9.73</w:t>
            </w:r>
          </w:p>
        </w:tc>
        <w:tc>
          <w:tcPr>
            <w:tcW w:w="204" w:type="pct"/>
            <w:vAlign w:val="center"/>
          </w:tcPr>
          <w:p w14:paraId="0581D6A4" w14:textId="77777777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1.00</w:t>
            </w:r>
          </w:p>
        </w:tc>
        <w:tc>
          <w:tcPr>
            <w:tcW w:w="459" w:type="pct"/>
          </w:tcPr>
          <w:p w14:paraId="61140DBE" w14:textId="77777777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[0.67-1.49]</w:t>
            </w:r>
          </w:p>
        </w:tc>
        <w:tc>
          <w:tcPr>
            <w:tcW w:w="284" w:type="pct"/>
          </w:tcPr>
          <w:p w14:paraId="59602CC1" w14:textId="77777777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0.000</w:t>
            </w:r>
          </w:p>
        </w:tc>
        <w:tc>
          <w:tcPr>
            <w:tcW w:w="234" w:type="pct"/>
          </w:tcPr>
          <w:p w14:paraId="59A1D62F" w14:textId="77777777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63</w:t>
            </w:r>
          </w:p>
        </w:tc>
        <w:tc>
          <w:tcPr>
            <w:tcW w:w="244" w:type="pct"/>
          </w:tcPr>
          <w:p w14:paraId="30A29C65" w14:textId="77777777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21.58</w:t>
            </w:r>
          </w:p>
        </w:tc>
        <w:tc>
          <w:tcPr>
            <w:tcW w:w="198" w:type="pct"/>
          </w:tcPr>
          <w:p w14:paraId="6956A7EE" w14:textId="77777777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1.33</w:t>
            </w:r>
          </w:p>
        </w:tc>
        <w:tc>
          <w:tcPr>
            <w:tcW w:w="462" w:type="pct"/>
          </w:tcPr>
          <w:p w14:paraId="3C753C1D" w14:textId="5B57A022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[</w:t>
            </w:r>
            <w:r w:rsidR="00B10679"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1.06</w:t>
            </w: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1.</w:t>
            </w:r>
            <w:r w:rsidR="00B10679"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67</w:t>
            </w: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]</w:t>
            </w:r>
          </w:p>
        </w:tc>
        <w:tc>
          <w:tcPr>
            <w:tcW w:w="267" w:type="pct"/>
            <w:vAlign w:val="center"/>
          </w:tcPr>
          <w:p w14:paraId="788FF887" w14:textId="77777777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0.066</w:t>
            </w:r>
          </w:p>
        </w:tc>
      </w:tr>
      <w:tr w:rsidR="00A80441" w:rsidRPr="00F66D2D" w14:paraId="11E68D76" w14:textId="77777777" w:rsidTr="00A80441">
        <w:trPr>
          <w:jc w:val="center"/>
        </w:trPr>
        <w:tc>
          <w:tcPr>
            <w:tcW w:w="1144" w:type="pct"/>
          </w:tcPr>
          <w:p w14:paraId="5DDBE2C7" w14:textId="77777777" w:rsidR="005E2354" w:rsidRPr="00F66D2D" w:rsidRDefault="005E2354" w:rsidP="005E2354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035" w:type="pct"/>
            <w:shd w:val="clear" w:color="auto" w:fill="auto"/>
          </w:tcPr>
          <w:p w14:paraId="5797C3A9" w14:textId="557ADD8F" w:rsidR="005E2354" w:rsidRPr="00F66D2D" w:rsidRDefault="005E2354" w:rsidP="005E2354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Giving up (only wave 6)</w:t>
            </w:r>
          </w:p>
        </w:tc>
        <w:tc>
          <w:tcPr>
            <w:tcW w:w="236" w:type="pct"/>
            <w:vAlign w:val="center"/>
          </w:tcPr>
          <w:p w14:paraId="7439FC4A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71</w:t>
            </w:r>
          </w:p>
        </w:tc>
        <w:tc>
          <w:tcPr>
            <w:tcW w:w="234" w:type="pct"/>
            <w:vAlign w:val="center"/>
          </w:tcPr>
          <w:p w14:paraId="6F90912D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11.18</w:t>
            </w:r>
          </w:p>
        </w:tc>
        <w:tc>
          <w:tcPr>
            <w:tcW w:w="204" w:type="pct"/>
            <w:vAlign w:val="center"/>
          </w:tcPr>
          <w:p w14:paraId="181E5393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0.99</w:t>
            </w:r>
          </w:p>
        </w:tc>
        <w:tc>
          <w:tcPr>
            <w:tcW w:w="459" w:type="pct"/>
          </w:tcPr>
          <w:p w14:paraId="5E78FB5A" w14:textId="6F2AD6AE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[0.</w:t>
            </w:r>
            <w:r w:rsidR="00B10679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78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-1.2</w:t>
            </w:r>
            <w:r w:rsidR="00B10679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4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284" w:type="pct"/>
          </w:tcPr>
          <w:p w14:paraId="624F9A70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-0.002</w:t>
            </w:r>
          </w:p>
        </w:tc>
        <w:tc>
          <w:tcPr>
            <w:tcW w:w="234" w:type="pct"/>
          </w:tcPr>
          <w:p w14:paraId="22E4A65D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104</w:t>
            </w:r>
          </w:p>
        </w:tc>
        <w:tc>
          <w:tcPr>
            <w:tcW w:w="244" w:type="pct"/>
          </w:tcPr>
          <w:p w14:paraId="38CEF1F0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15.98</w:t>
            </w:r>
          </w:p>
        </w:tc>
        <w:tc>
          <w:tcPr>
            <w:tcW w:w="198" w:type="pct"/>
          </w:tcPr>
          <w:p w14:paraId="762447D8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0.94</w:t>
            </w:r>
          </w:p>
        </w:tc>
        <w:tc>
          <w:tcPr>
            <w:tcW w:w="462" w:type="pct"/>
          </w:tcPr>
          <w:p w14:paraId="68E52A7E" w14:textId="4E96097D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[0.7</w:t>
            </w:r>
            <w:r w:rsidR="00B10679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8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-1.1</w:t>
            </w:r>
            <w:r w:rsidR="00B10679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3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267" w:type="pct"/>
            <w:vAlign w:val="center"/>
          </w:tcPr>
          <w:p w14:paraId="3A9C1BE2" w14:textId="77777777" w:rsidR="005E2354" w:rsidRPr="00F66D2D" w:rsidRDefault="005E2354" w:rsidP="005E2354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-0.012</w:t>
            </w:r>
          </w:p>
        </w:tc>
      </w:tr>
      <w:tr w:rsidR="00A80441" w:rsidRPr="00F66D2D" w14:paraId="0641B169" w14:textId="77777777" w:rsidTr="00A80441">
        <w:trPr>
          <w:jc w:val="center"/>
        </w:trPr>
        <w:tc>
          <w:tcPr>
            <w:tcW w:w="1144" w:type="pct"/>
          </w:tcPr>
          <w:p w14:paraId="54CDB1F8" w14:textId="77777777" w:rsidR="005E2354" w:rsidRPr="00F66D2D" w:rsidRDefault="005E2354" w:rsidP="005E2354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035" w:type="pct"/>
            <w:shd w:val="clear" w:color="auto" w:fill="auto"/>
          </w:tcPr>
          <w:p w14:paraId="72316995" w14:textId="461960E7" w:rsidR="005E2354" w:rsidRPr="00F66D2D" w:rsidRDefault="005E2354" w:rsidP="005E2354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Starting (only wave 8)</w:t>
            </w:r>
          </w:p>
        </w:tc>
        <w:tc>
          <w:tcPr>
            <w:tcW w:w="236" w:type="pct"/>
            <w:vAlign w:val="center"/>
          </w:tcPr>
          <w:p w14:paraId="6CAC67F2" w14:textId="77777777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64</w:t>
            </w:r>
          </w:p>
        </w:tc>
        <w:tc>
          <w:tcPr>
            <w:tcW w:w="234" w:type="pct"/>
            <w:vAlign w:val="center"/>
          </w:tcPr>
          <w:p w14:paraId="2D1CA1A1" w14:textId="77777777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10.58</w:t>
            </w:r>
          </w:p>
        </w:tc>
        <w:tc>
          <w:tcPr>
            <w:tcW w:w="204" w:type="pct"/>
            <w:vAlign w:val="center"/>
          </w:tcPr>
          <w:p w14:paraId="3E717AED" w14:textId="77777777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1.05</w:t>
            </w:r>
          </w:p>
        </w:tc>
        <w:tc>
          <w:tcPr>
            <w:tcW w:w="459" w:type="pct"/>
          </w:tcPr>
          <w:p w14:paraId="22859CFB" w14:textId="30EC047D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[0.</w:t>
            </w:r>
            <w:r w:rsidR="00B10679"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82</w:t>
            </w: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1.</w:t>
            </w:r>
            <w:r w:rsidR="00B10679"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33</w:t>
            </w: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]</w:t>
            </w:r>
          </w:p>
        </w:tc>
        <w:tc>
          <w:tcPr>
            <w:tcW w:w="284" w:type="pct"/>
          </w:tcPr>
          <w:p w14:paraId="7AE41C93" w14:textId="77777777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0.007</w:t>
            </w:r>
          </w:p>
        </w:tc>
        <w:tc>
          <w:tcPr>
            <w:tcW w:w="234" w:type="pct"/>
          </w:tcPr>
          <w:p w14:paraId="1C2939FA" w14:textId="77777777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132</w:t>
            </w:r>
          </w:p>
        </w:tc>
        <w:tc>
          <w:tcPr>
            <w:tcW w:w="244" w:type="pct"/>
          </w:tcPr>
          <w:p w14:paraId="74A1E7FC" w14:textId="77777777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19.35</w:t>
            </w:r>
          </w:p>
        </w:tc>
        <w:tc>
          <w:tcPr>
            <w:tcW w:w="198" w:type="pct"/>
          </w:tcPr>
          <w:p w14:paraId="024DA949" w14:textId="77777777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1.13</w:t>
            </w:r>
          </w:p>
        </w:tc>
        <w:tc>
          <w:tcPr>
            <w:tcW w:w="462" w:type="pct"/>
          </w:tcPr>
          <w:p w14:paraId="7863F702" w14:textId="0422339D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[</w:t>
            </w:r>
            <w:r w:rsidR="00B10679"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0.96</w:t>
            </w: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1.</w:t>
            </w:r>
            <w:r w:rsidR="00B10679"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33</w:t>
            </w: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]</w:t>
            </w:r>
          </w:p>
        </w:tc>
        <w:tc>
          <w:tcPr>
            <w:tcW w:w="267" w:type="pct"/>
            <w:vAlign w:val="center"/>
          </w:tcPr>
          <w:p w14:paraId="2E080F5A" w14:textId="77777777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0.026</w:t>
            </w:r>
          </w:p>
        </w:tc>
      </w:tr>
      <w:tr w:rsidR="00A80441" w:rsidRPr="00F66D2D" w14:paraId="0E33C547" w14:textId="77777777" w:rsidTr="00A80441">
        <w:trPr>
          <w:jc w:val="center"/>
        </w:trPr>
        <w:tc>
          <w:tcPr>
            <w:tcW w:w="1144" w:type="pct"/>
          </w:tcPr>
          <w:p w14:paraId="213FC816" w14:textId="77777777" w:rsidR="005E2354" w:rsidRPr="00F66D2D" w:rsidRDefault="005E2354" w:rsidP="005E2354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035" w:type="pct"/>
            <w:shd w:val="clear" w:color="auto" w:fill="auto"/>
          </w:tcPr>
          <w:p w14:paraId="26EBBDA6" w14:textId="19A6B8E1" w:rsidR="005E2354" w:rsidRPr="00F66D2D" w:rsidRDefault="005E2354" w:rsidP="005E2354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No </w:t>
            </w:r>
            <w:r w:rsidR="00C82859" w:rsidRPr="00F66D2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c</w:t>
            </w:r>
            <w:r w:rsidRPr="00F66D2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ar</w:t>
            </w:r>
            <w:r w:rsidR="00C82859" w:rsidRPr="00F66D2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ing</w:t>
            </w:r>
            <w:r w:rsidRPr="00F66D2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at both waves (Ref.)</w:t>
            </w:r>
          </w:p>
        </w:tc>
        <w:tc>
          <w:tcPr>
            <w:tcW w:w="236" w:type="pct"/>
            <w:vAlign w:val="center"/>
          </w:tcPr>
          <w:p w14:paraId="3CD751FC" w14:textId="77777777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1.086</w:t>
            </w:r>
          </w:p>
        </w:tc>
        <w:tc>
          <w:tcPr>
            <w:tcW w:w="234" w:type="pct"/>
            <w:vAlign w:val="center"/>
          </w:tcPr>
          <w:p w14:paraId="2B7111BB" w14:textId="77777777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13.46</w:t>
            </w:r>
          </w:p>
        </w:tc>
        <w:tc>
          <w:tcPr>
            <w:tcW w:w="204" w:type="pct"/>
          </w:tcPr>
          <w:p w14:paraId="2BC1FCF7" w14:textId="77777777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459" w:type="pct"/>
          </w:tcPr>
          <w:p w14:paraId="4C1254E4" w14:textId="77777777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284" w:type="pct"/>
          </w:tcPr>
          <w:p w14:paraId="764F7B67" w14:textId="77777777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234" w:type="pct"/>
          </w:tcPr>
          <w:p w14:paraId="623E10AF" w14:textId="77777777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1.541</w:t>
            </w:r>
          </w:p>
        </w:tc>
        <w:tc>
          <w:tcPr>
            <w:tcW w:w="244" w:type="pct"/>
          </w:tcPr>
          <w:p w14:paraId="0212E391" w14:textId="77777777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20.63</w:t>
            </w:r>
          </w:p>
        </w:tc>
        <w:tc>
          <w:tcPr>
            <w:tcW w:w="198" w:type="pct"/>
          </w:tcPr>
          <w:p w14:paraId="29B0EAEC" w14:textId="77777777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462" w:type="pct"/>
          </w:tcPr>
          <w:p w14:paraId="033130E3" w14:textId="77777777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267" w:type="pct"/>
          </w:tcPr>
          <w:p w14:paraId="112D3415" w14:textId="77777777" w:rsidR="005E2354" w:rsidRPr="00F66D2D" w:rsidRDefault="005E2354" w:rsidP="005E2354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</w:tr>
      <w:tr w:rsidR="00A80441" w:rsidRPr="00F66D2D" w14:paraId="7F1EFB1B" w14:textId="77777777" w:rsidTr="00A80441">
        <w:trPr>
          <w:jc w:val="center"/>
        </w:trPr>
        <w:tc>
          <w:tcPr>
            <w:tcW w:w="1144" w:type="pct"/>
          </w:tcPr>
          <w:p w14:paraId="7323EF62" w14:textId="77777777" w:rsidR="00502819" w:rsidRPr="00F66D2D" w:rsidRDefault="00502819" w:rsidP="00502819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035" w:type="pct"/>
            <w:vAlign w:val="bottom"/>
          </w:tcPr>
          <w:p w14:paraId="44A38474" w14:textId="77777777" w:rsidR="00502819" w:rsidRPr="00F66D2D" w:rsidRDefault="00502819" w:rsidP="00502819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236" w:type="pct"/>
            <w:vAlign w:val="center"/>
          </w:tcPr>
          <w:p w14:paraId="501D27BD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234" w:type="pct"/>
            <w:vAlign w:val="center"/>
          </w:tcPr>
          <w:p w14:paraId="098A5016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204" w:type="pct"/>
            <w:vAlign w:val="center"/>
          </w:tcPr>
          <w:p w14:paraId="1A2F07FA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459" w:type="pct"/>
          </w:tcPr>
          <w:p w14:paraId="1951CD33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284" w:type="pct"/>
          </w:tcPr>
          <w:p w14:paraId="7239ED06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234" w:type="pct"/>
          </w:tcPr>
          <w:p w14:paraId="3346F4AB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244" w:type="pct"/>
          </w:tcPr>
          <w:p w14:paraId="442516C4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98" w:type="pct"/>
          </w:tcPr>
          <w:p w14:paraId="5DE74474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462" w:type="pct"/>
          </w:tcPr>
          <w:p w14:paraId="0C39FB86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267" w:type="pct"/>
            <w:vAlign w:val="center"/>
          </w:tcPr>
          <w:p w14:paraId="2772EDF1" w14:textId="77777777" w:rsidR="00502819" w:rsidRPr="00F66D2D" w:rsidRDefault="00502819" w:rsidP="00502819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</w:p>
        </w:tc>
      </w:tr>
    </w:tbl>
    <w:p w14:paraId="334F1117" w14:textId="77777777" w:rsidR="00502819" w:rsidRPr="00F66D2D" w:rsidRDefault="00502819" w:rsidP="00502819">
      <w:pPr>
        <w:jc w:val="center"/>
        <w:rPr>
          <w:rFonts w:ascii="Georgia" w:hAnsi="Georgia" w:cs="Times New Roman"/>
          <w:sz w:val="20"/>
          <w:szCs w:val="20"/>
        </w:rPr>
      </w:pPr>
    </w:p>
    <w:p w14:paraId="185DFEC0" w14:textId="6C5F85E0" w:rsidR="0041611B" w:rsidRPr="00F66D2D" w:rsidRDefault="00502819" w:rsidP="0041611B">
      <w:pPr>
        <w:jc w:val="center"/>
        <w:rPr>
          <w:rFonts w:ascii="Georgia" w:hAnsi="Georgia" w:cs="Times New Roman"/>
          <w:sz w:val="12"/>
          <w:szCs w:val="20"/>
        </w:rPr>
      </w:pPr>
      <w:r w:rsidRPr="00F66D2D">
        <w:rPr>
          <w:rFonts w:ascii="Georgia" w:hAnsi="Georgia" w:cs="Times New Roman"/>
          <w:sz w:val="12"/>
          <w:szCs w:val="20"/>
        </w:rPr>
        <w:t xml:space="preserve">Note: </w:t>
      </w:r>
      <w:r w:rsidR="0041611B" w:rsidRPr="00F66D2D">
        <w:rPr>
          <w:rFonts w:ascii="Georgia" w:hAnsi="Georgia" w:cs="Times New Roman"/>
          <w:sz w:val="12"/>
          <w:szCs w:val="20"/>
        </w:rPr>
        <w:t xml:space="preserve">Models are calculated separately for each caring situation, adjusted for age (linear and squared), wealth, education, </w:t>
      </w:r>
      <w:r w:rsidR="0041611B" w:rsidRPr="00F66D2D">
        <w:rPr>
          <w:rFonts w:ascii="Georgia" w:hAnsi="Georgia" w:cs="Times New Roman"/>
          <w:sz w:val="12"/>
          <w:szCs w:val="20"/>
        </w:rPr>
        <w:br/>
        <w:t>limitations in instrumental activities of daily living, employment situation, and country affiliation</w:t>
      </w:r>
    </w:p>
    <w:p w14:paraId="7A836034" w14:textId="6902CCDC" w:rsidR="00502819" w:rsidRPr="00F66D2D" w:rsidRDefault="00502819" w:rsidP="00502819">
      <w:pPr>
        <w:jc w:val="center"/>
        <w:rPr>
          <w:rFonts w:ascii="Georgia" w:hAnsi="Georgia" w:cs="Times New Roman"/>
          <w:sz w:val="12"/>
          <w:szCs w:val="20"/>
        </w:rPr>
      </w:pPr>
    </w:p>
    <w:p w14:paraId="0FC2851C" w14:textId="329FE356" w:rsidR="00502819" w:rsidRPr="00F66D2D" w:rsidRDefault="00502819" w:rsidP="00B6100B">
      <w:pPr>
        <w:spacing w:line="360" w:lineRule="auto"/>
        <w:rPr>
          <w:rFonts w:ascii="Georgia" w:hAnsi="Georgia" w:cs="Times New Roman"/>
          <w:b/>
          <w:sz w:val="16"/>
          <w:szCs w:val="16"/>
        </w:rPr>
      </w:pPr>
    </w:p>
    <w:p w14:paraId="3AE128C5" w14:textId="6AE5CED4" w:rsidR="00502819" w:rsidRPr="00F66D2D" w:rsidRDefault="00502819" w:rsidP="00B6100B">
      <w:pPr>
        <w:spacing w:line="360" w:lineRule="auto"/>
        <w:rPr>
          <w:rFonts w:ascii="Georgia" w:hAnsi="Georgia" w:cs="Times New Roman"/>
          <w:b/>
          <w:sz w:val="16"/>
          <w:szCs w:val="16"/>
          <w:lang w:val="en"/>
        </w:rPr>
      </w:pPr>
    </w:p>
    <w:p w14:paraId="0D3C7CE0" w14:textId="648F598A" w:rsidR="00502819" w:rsidRPr="00F66D2D" w:rsidRDefault="00502819" w:rsidP="00B6100B">
      <w:pPr>
        <w:spacing w:line="360" w:lineRule="auto"/>
        <w:rPr>
          <w:rFonts w:ascii="Georgia" w:hAnsi="Georgia" w:cs="Times New Roman"/>
          <w:b/>
          <w:sz w:val="16"/>
          <w:szCs w:val="16"/>
          <w:lang w:val="en"/>
        </w:rPr>
      </w:pPr>
    </w:p>
    <w:p w14:paraId="1E667762" w14:textId="77777777" w:rsidR="00502819" w:rsidRPr="00F66D2D" w:rsidRDefault="00502819" w:rsidP="00B6100B">
      <w:pPr>
        <w:spacing w:line="360" w:lineRule="auto"/>
        <w:rPr>
          <w:rFonts w:ascii="Georgia" w:hAnsi="Georgia" w:cs="Times New Roman"/>
          <w:b/>
          <w:sz w:val="16"/>
          <w:szCs w:val="16"/>
          <w:lang w:val="en"/>
        </w:rPr>
        <w:sectPr w:rsidR="00502819" w:rsidRPr="00F66D2D" w:rsidSect="00F66D2D">
          <w:type w:val="continuous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11E33250" w14:textId="0CE127A5" w:rsidR="00B6100B" w:rsidRPr="00F66D2D" w:rsidRDefault="00B6100B" w:rsidP="00AD5F43">
      <w:pPr>
        <w:spacing w:before="120" w:after="120"/>
        <w:jc w:val="center"/>
        <w:rPr>
          <w:rFonts w:ascii="Georgia" w:hAnsi="Georgia" w:cs="Times New Roman"/>
          <w:sz w:val="20"/>
          <w:szCs w:val="20"/>
        </w:rPr>
      </w:pPr>
      <w:r w:rsidRPr="00F66D2D">
        <w:rPr>
          <w:rFonts w:ascii="Georgia" w:hAnsi="Georgia" w:cs="Times New Roman"/>
          <w:sz w:val="20"/>
          <w:szCs w:val="20"/>
        </w:rPr>
        <w:lastRenderedPageBreak/>
        <w:t xml:space="preserve">Table S3: Cross- and longitudinal associations between characteristics of the </w:t>
      </w:r>
      <w:r w:rsidR="00DA1E8C" w:rsidRPr="00F66D2D">
        <w:rPr>
          <w:rFonts w:ascii="Georgia" w:hAnsi="Georgia" w:cs="Times New Roman"/>
          <w:sz w:val="20"/>
          <w:szCs w:val="20"/>
        </w:rPr>
        <w:t>caring</w:t>
      </w:r>
      <w:r w:rsidRPr="00F66D2D">
        <w:rPr>
          <w:rFonts w:ascii="Georgia" w:hAnsi="Georgia" w:cs="Times New Roman"/>
          <w:sz w:val="20"/>
          <w:szCs w:val="20"/>
        </w:rPr>
        <w:t xml:space="preserve"> situation and three factors (affective suffering, motivation, somatic fac</w:t>
      </w:r>
      <w:r w:rsidR="003F0A13" w:rsidRPr="00F66D2D">
        <w:rPr>
          <w:rFonts w:ascii="Georgia" w:hAnsi="Georgia" w:cs="Times New Roman"/>
          <w:sz w:val="20"/>
          <w:szCs w:val="20"/>
        </w:rPr>
        <w:t>tors) of the EURO-D scale for men and women</w:t>
      </w:r>
      <w:r w:rsidRPr="00F66D2D">
        <w:rPr>
          <w:rFonts w:ascii="Georgia" w:hAnsi="Georgia" w:cs="Times New Roman"/>
          <w:sz w:val="20"/>
          <w:szCs w:val="20"/>
        </w:rPr>
        <w:t>: Adjusted prevalence ratios (PR) and relative risks (RR), confidence intervals (95% CI) and average marginal effects (AME)</w:t>
      </w:r>
    </w:p>
    <w:p w14:paraId="35911F79" w14:textId="77777777" w:rsidR="00D12280" w:rsidRPr="00F66D2D" w:rsidRDefault="00D12280" w:rsidP="00D12280">
      <w:pPr>
        <w:rPr>
          <w:rFonts w:ascii="Georgia" w:hAnsi="Georgia"/>
        </w:rPr>
      </w:pPr>
    </w:p>
    <w:tbl>
      <w:tblPr>
        <w:tblStyle w:val="Tabellenraster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70"/>
        <w:gridCol w:w="709"/>
        <w:gridCol w:w="384"/>
        <w:gridCol w:w="885"/>
        <w:gridCol w:w="539"/>
        <w:gridCol w:w="389"/>
        <w:gridCol w:w="871"/>
        <w:gridCol w:w="545"/>
      </w:tblGrid>
      <w:tr w:rsidR="009B7080" w:rsidRPr="00F66D2D" w14:paraId="3A9CD3E4" w14:textId="77777777" w:rsidTr="005B45EB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DE1C215" w14:textId="77777777" w:rsidR="009B7080" w:rsidRPr="00F66D2D" w:rsidRDefault="009B7080" w:rsidP="009B7080">
            <w:pPr>
              <w:rPr>
                <w:rFonts w:eastAsia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6563494" w14:textId="04AEB852" w:rsidR="009B7080" w:rsidRPr="00F66D2D" w:rsidRDefault="009B7080" w:rsidP="00B83D00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2BE05E" w14:textId="77777777" w:rsidR="009B7080" w:rsidRPr="00F66D2D" w:rsidRDefault="009B7080" w:rsidP="00B83D0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66D2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e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4B3E61" w14:textId="77777777" w:rsidR="009B7080" w:rsidRPr="00F66D2D" w:rsidRDefault="009B7080" w:rsidP="00B83D0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66D2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Women</w:t>
            </w:r>
          </w:p>
        </w:tc>
      </w:tr>
      <w:tr w:rsidR="009B7080" w:rsidRPr="00F66D2D" w14:paraId="07AD2688" w14:textId="77777777" w:rsidTr="005B45EB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1EA4F41" w14:textId="77777777" w:rsidR="009B7080" w:rsidRPr="00F66D2D" w:rsidRDefault="009B7080" w:rsidP="009B7080">
            <w:pPr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0E96337" w14:textId="18DF847C" w:rsidR="009B7080" w:rsidRPr="00F66D2D" w:rsidRDefault="009B7080" w:rsidP="00B83D00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9003A9" w14:textId="77777777" w:rsidR="009B7080" w:rsidRPr="00F66D2D" w:rsidRDefault="009B7080" w:rsidP="00B83D00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E9133C" w14:textId="77777777" w:rsidR="009B7080" w:rsidRPr="00F66D2D" w:rsidRDefault="009B7080" w:rsidP="00B83D00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93980C" w14:textId="77777777" w:rsidR="009B7080" w:rsidRPr="00F66D2D" w:rsidRDefault="009B7080" w:rsidP="00B83D00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3CE77E" w14:textId="77777777" w:rsidR="009B7080" w:rsidRPr="00F66D2D" w:rsidRDefault="009B7080" w:rsidP="00B83D00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898C29" w14:textId="77777777" w:rsidR="009B7080" w:rsidRPr="00F66D2D" w:rsidRDefault="009B7080" w:rsidP="00B83D00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D2F45C" w14:textId="77777777" w:rsidR="009B7080" w:rsidRPr="00F66D2D" w:rsidRDefault="009B7080" w:rsidP="00B83D00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ME</w:t>
            </w:r>
          </w:p>
        </w:tc>
      </w:tr>
      <w:tr w:rsidR="009B7080" w:rsidRPr="00F66D2D" w14:paraId="7DD056B6" w14:textId="77777777" w:rsidTr="009B7080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0C2A68C1" w14:textId="77777777" w:rsidR="009B7080" w:rsidRPr="00F66D2D" w:rsidRDefault="009B7080" w:rsidP="009B7080">
            <w:pPr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A9ED11" w14:textId="24EF5206" w:rsidR="009B7080" w:rsidRPr="00F66D2D" w:rsidRDefault="009B7080" w:rsidP="00B83D00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CF85E0B" w14:textId="77777777" w:rsidR="009B7080" w:rsidRPr="00F66D2D" w:rsidRDefault="009B7080" w:rsidP="00B83D0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F3CC708" w14:textId="77777777" w:rsidR="009B7080" w:rsidRPr="00F66D2D" w:rsidRDefault="009B7080" w:rsidP="00B83D0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9AC3B46" w14:textId="77777777" w:rsidR="009B7080" w:rsidRPr="00F66D2D" w:rsidRDefault="009B7080" w:rsidP="00B83D0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F6ABD34" w14:textId="77777777" w:rsidR="009B7080" w:rsidRPr="00F66D2D" w:rsidRDefault="009B7080" w:rsidP="00B83D0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CE94663" w14:textId="77777777" w:rsidR="009B7080" w:rsidRPr="00F66D2D" w:rsidRDefault="009B7080" w:rsidP="00B83D0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C3E1D48" w14:textId="77777777" w:rsidR="009B7080" w:rsidRPr="00F66D2D" w:rsidRDefault="009B7080" w:rsidP="00B83D0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9B7080" w:rsidRPr="00F66D2D" w14:paraId="536EE2F3" w14:textId="77777777" w:rsidTr="009B7080">
        <w:trPr>
          <w:jc w:val="center"/>
        </w:trPr>
        <w:tc>
          <w:tcPr>
            <w:tcW w:w="0" w:type="auto"/>
          </w:tcPr>
          <w:p w14:paraId="1BBBF459" w14:textId="3F1C9542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b/>
                <w:sz w:val="16"/>
                <w:szCs w:val="16"/>
                <w:lang w:eastAsia="de-DE"/>
              </w:rPr>
              <w:t>Affective suffering</w:t>
            </w:r>
          </w:p>
        </w:tc>
        <w:tc>
          <w:tcPr>
            <w:tcW w:w="0" w:type="auto"/>
          </w:tcPr>
          <w:p w14:paraId="32C8EB36" w14:textId="52016CE8" w:rsidR="009B7080" w:rsidRPr="00F66D2D" w:rsidRDefault="009B7080" w:rsidP="009B7080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14:paraId="60F45686" w14:textId="77777777" w:rsidR="009B7080" w:rsidRPr="00F66D2D" w:rsidRDefault="009B7080" w:rsidP="009B7080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14:paraId="18A83FB4" w14:textId="77777777" w:rsidR="009B7080" w:rsidRPr="00F66D2D" w:rsidRDefault="009B7080" w:rsidP="009B7080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14:paraId="09A09AE2" w14:textId="77777777" w:rsidR="009B7080" w:rsidRPr="00F66D2D" w:rsidRDefault="009B7080" w:rsidP="009B7080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14:paraId="7162964F" w14:textId="77777777" w:rsidR="009B7080" w:rsidRPr="00F66D2D" w:rsidRDefault="009B7080" w:rsidP="009B7080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14:paraId="6E2D361A" w14:textId="77777777" w:rsidR="009B7080" w:rsidRPr="00F66D2D" w:rsidRDefault="009B7080" w:rsidP="009B7080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14:paraId="578188BE" w14:textId="77777777" w:rsidR="009B7080" w:rsidRPr="00F66D2D" w:rsidRDefault="009B7080" w:rsidP="009B7080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</w:tr>
      <w:tr w:rsidR="009B7080" w:rsidRPr="00F66D2D" w14:paraId="622E1CD4" w14:textId="77777777" w:rsidTr="000D6EE0">
        <w:trPr>
          <w:jc w:val="center"/>
        </w:trPr>
        <w:tc>
          <w:tcPr>
            <w:tcW w:w="0" w:type="auto"/>
            <w:shd w:val="clear" w:color="auto" w:fill="auto"/>
          </w:tcPr>
          <w:p w14:paraId="68C177F2" w14:textId="141749F7" w:rsidR="009B7080" w:rsidRPr="00F66D2D" w:rsidRDefault="00E84439" w:rsidP="009B7080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Per</w:t>
            </w:r>
            <w:r w:rsidR="0094618A"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s</w:t>
            </w: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onal c</w:t>
            </w:r>
            <w:r w:rsidR="009B7080"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 xml:space="preserve">are inside the household </w:t>
            </w:r>
          </w:p>
        </w:tc>
        <w:tc>
          <w:tcPr>
            <w:tcW w:w="0" w:type="auto"/>
            <w:shd w:val="clear" w:color="auto" w:fill="auto"/>
          </w:tcPr>
          <w:p w14:paraId="47E762DB" w14:textId="1499BBAC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2C84CD2" w14:textId="5199FBE2" w:rsidR="009B7080" w:rsidRPr="00F66D2D" w:rsidRDefault="009B7080" w:rsidP="009B7080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1.62</w:t>
            </w:r>
          </w:p>
        </w:tc>
        <w:tc>
          <w:tcPr>
            <w:tcW w:w="0" w:type="auto"/>
            <w:shd w:val="clear" w:color="auto" w:fill="auto"/>
          </w:tcPr>
          <w:p w14:paraId="2937BEED" w14:textId="3C62DDD3" w:rsidR="009B7080" w:rsidRPr="00F66D2D" w:rsidRDefault="009B7080" w:rsidP="009B7080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[1.4</w:t>
            </w:r>
            <w:r w:rsidR="000D6EE0"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4</w:t>
            </w: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1.</w:t>
            </w:r>
            <w:r w:rsidR="000D6EE0"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84</w:t>
            </w: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5AA44B22" w14:textId="7E3BE4DE" w:rsidR="009B7080" w:rsidRPr="00F66D2D" w:rsidRDefault="009B7080" w:rsidP="009B7080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0.051</w:t>
            </w:r>
          </w:p>
        </w:tc>
        <w:tc>
          <w:tcPr>
            <w:tcW w:w="0" w:type="auto"/>
            <w:shd w:val="clear" w:color="auto" w:fill="auto"/>
          </w:tcPr>
          <w:p w14:paraId="6BE34AAA" w14:textId="1E502536" w:rsidR="009B7080" w:rsidRPr="00F66D2D" w:rsidRDefault="009B7080" w:rsidP="009B7080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1.37</w:t>
            </w:r>
          </w:p>
        </w:tc>
        <w:tc>
          <w:tcPr>
            <w:tcW w:w="0" w:type="auto"/>
            <w:shd w:val="clear" w:color="auto" w:fill="auto"/>
          </w:tcPr>
          <w:p w14:paraId="09B44A81" w14:textId="3E2622FF" w:rsidR="009B7080" w:rsidRPr="00F66D2D" w:rsidRDefault="009B7080" w:rsidP="009B7080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[1.</w:t>
            </w:r>
            <w:r w:rsidR="000D6EE0"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39</w:t>
            </w: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1.4</w:t>
            </w:r>
            <w:r w:rsidR="000D6EE0"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5</w:t>
            </w: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649AFC52" w14:textId="5C117905" w:rsidR="009B7080" w:rsidRPr="00F66D2D" w:rsidRDefault="009B7080" w:rsidP="009B7080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0.097</w:t>
            </w:r>
          </w:p>
        </w:tc>
      </w:tr>
      <w:tr w:rsidR="009B7080" w:rsidRPr="00F66D2D" w14:paraId="0B236EDD" w14:textId="77777777" w:rsidTr="000D6EE0">
        <w:trPr>
          <w:jc w:val="center"/>
        </w:trPr>
        <w:tc>
          <w:tcPr>
            <w:tcW w:w="0" w:type="auto"/>
            <w:shd w:val="clear" w:color="auto" w:fill="auto"/>
          </w:tcPr>
          <w:p w14:paraId="24BA4E28" w14:textId="77777777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22FE33F6" w14:textId="61235D2C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No (Ref.)</w:t>
            </w:r>
          </w:p>
        </w:tc>
        <w:tc>
          <w:tcPr>
            <w:tcW w:w="0" w:type="auto"/>
            <w:shd w:val="clear" w:color="auto" w:fill="auto"/>
          </w:tcPr>
          <w:p w14:paraId="0D1C1A2B" w14:textId="77777777" w:rsidR="009B7080" w:rsidRPr="00F66D2D" w:rsidRDefault="009B7080" w:rsidP="009B7080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A24A723" w14:textId="77777777" w:rsidR="009B7080" w:rsidRPr="00F66D2D" w:rsidRDefault="009B7080" w:rsidP="009B7080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B2C9014" w14:textId="77777777" w:rsidR="009B7080" w:rsidRPr="00F66D2D" w:rsidRDefault="009B7080" w:rsidP="009B7080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7A0291B" w14:textId="77777777" w:rsidR="009B7080" w:rsidRPr="00F66D2D" w:rsidRDefault="009B7080" w:rsidP="009B7080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655C27C" w14:textId="77777777" w:rsidR="009B7080" w:rsidRPr="00F66D2D" w:rsidRDefault="009B7080" w:rsidP="009B7080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312C212" w14:textId="77777777" w:rsidR="009B7080" w:rsidRPr="00F66D2D" w:rsidRDefault="009B7080" w:rsidP="009B7080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</w:tr>
      <w:tr w:rsidR="009B7080" w:rsidRPr="00F66D2D" w14:paraId="0C0D0080" w14:textId="77777777" w:rsidTr="000D6EE0">
        <w:trPr>
          <w:jc w:val="center"/>
        </w:trPr>
        <w:tc>
          <w:tcPr>
            <w:tcW w:w="0" w:type="auto"/>
            <w:shd w:val="clear" w:color="auto" w:fill="auto"/>
          </w:tcPr>
          <w:p w14:paraId="4EDE3B55" w14:textId="77777777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40E21541" w14:textId="1A5520F6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3C562FC3" w14:textId="77777777" w:rsidR="009B7080" w:rsidRPr="00F66D2D" w:rsidRDefault="009B7080" w:rsidP="009B7080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51731AD0" w14:textId="77777777" w:rsidR="009B7080" w:rsidRPr="00F66D2D" w:rsidRDefault="009B7080" w:rsidP="009B7080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47D888A3" w14:textId="77777777" w:rsidR="009B7080" w:rsidRPr="00F66D2D" w:rsidRDefault="009B7080" w:rsidP="009B7080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58FE9E58" w14:textId="77777777" w:rsidR="009B7080" w:rsidRPr="00F66D2D" w:rsidRDefault="009B7080" w:rsidP="009B7080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3B0D7A99" w14:textId="77777777" w:rsidR="009B7080" w:rsidRPr="00F66D2D" w:rsidRDefault="009B7080" w:rsidP="009B7080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0F251740" w14:textId="77777777" w:rsidR="009B7080" w:rsidRPr="00F66D2D" w:rsidRDefault="009B7080" w:rsidP="009B7080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</w:p>
        </w:tc>
      </w:tr>
      <w:tr w:rsidR="009B7080" w:rsidRPr="00F66D2D" w14:paraId="3BC68A08" w14:textId="77777777" w:rsidTr="000D6EE0">
        <w:trPr>
          <w:jc w:val="center"/>
        </w:trPr>
        <w:tc>
          <w:tcPr>
            <w:tcW w:w="0" w:type="auto"/>
            <w:shd w:val="clear" w:color="auto" w:fill="auto"/>
          </w:tcPr>
          <w:p w14:paraId="44024729" w14:textId="26215BED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Care outside the household (overall)</w:t>
            </w:r>
          </w:p>
        </w:tc>
        <w:tc>
          <w:tcPr>
            <w:tcW w:w="0" w:type="auto"/>
            <w:shd w:val="clear" w:color="auto" w:fill="auto"/>
          </w:tcPr>
          <w:p w14:paraId="3F11B4A0" w14:textId="3E970E09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54B26F5" w14:textId="578338B9" w:rsidR="009B7080" w:rsidRPr="00F66D2D" w:rsidRDefault="009B7080" w:rsidP="009B7080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1.19</w:t>
            </w:r>
          </w:p>
        </w:tc>
        <w:tc>
          <w:tcPr>
            <w:tcW w:w="0" w:type="auto"/>
            <w:shd w:val="clear" w:color="auto" w:fill="auto"/>
          </w:tcPr>
          <w:p w14:paraId="4F224DC2" w14:textId="3AFF5E9E" w:rsidR="009B7080" w:rsidRPr="00F66D2D" w:rsidRDefault="009B7080" w:rsidP="009B7080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[1.08-1.3</w:t>
            </w:r>
            <w:r w:rsidR="00094317"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1</w:t>
            </w: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720DF3A0" w14:textId="4408A44B" w:rsidR="009B7080" w:rsidRPr="00F66D2D" w:rsidRDefault="009B7080" w:rsidP="009B7080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0.016</w:t>
            </w:r>
          </w:p>
        </w:tc>
        <w:tc>
          <w:tcPr>
            <w:tcW w:w="0" w:type="auto"/>
            <w:shd w:val="clear" w:color="auto" w:fill="auto"/>
          </w:tcPr>
          <w:p w14:paraId="1C482D66" w14:textId="05A0CD98" w:rsidR="009B7080" w:rsidRPr="00F66D2D" w:rsidRDefault="009B7080" w:rsidP="009B7080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1.18</w:t>
            </w:r>
          </w:p>
        </w:tc>
        <w:tc>
          <w:tcPr>
            <w:tcW w:w="0" w:type="auto"/>
            <w:shd w:val="clear" w:color="auto" w:fill="auto"/>
          </w:tcPr>
          <w:p w14:paraId="180267AA" w14:textId="2EE42931" w:rsidR="009B7080" w:rsidRPr="00F66D2D" w:rsidRDefault="009B7080" w:rsidP="009B7080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[1.13-1.2</w:t>
            </w:r>
            <w:r w:rsidR="00094317"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4</w:t>
            </w: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2F4FB4C8" w14:textId="5A63EFFD" w:rsidR="009B7080" w:rsidRPr="00F66D2D" w:rsidRDefault="009B7080" w:rsidP="009B7080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0.0</w:t>
            </w: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47</w:t>
            </w:r>
          </w:p>
        </w:tc>
      </w:tr>
      <w:tr w:rsidR="009B7080" w:rsidRPr="00F66D2D" w14:paraId="54FEFCC3" w14:textId="77777777" w:rsidTr="000D6EE0">
        <w:trPr>
          <w:jc w:val="center"/>
        </w:trPr>
        <w:tc>
          <w:tcPr>
            <w:tcW w:w="0" w:type="auto"/>
            <w:shd w:val="clear" w:color="auto" w:fill="auto"/>
          </w:tcPr>
          <w:p w14:paraId="5056DEB3" w14:textId="77777777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7C129B1A" w14:textId="2670CC35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No (Ref.)</w:t>
            </w:r>
          </w:p>
        </w:tc>
        <w:tc>
          <w:tcPr>
            <w:tcW w:w="0" w:type="auto"/>
            <w:shd w:val="clear" w:color="auto" w:fill="auto"/>
          </w:tcPr>
          <w:p w14:paraId="70D526C9" w14:textId="77777777" w:rsidR="009B7080" w:rsidRPr="00F66D2D" w:rsidRDefault="009B7080" w:rsidP="009B7080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C3DCE0D" w14:textId="77777777" w:rsidR="009B7080" w:rsidRPr="00F66D2D" w:rsidRDefault="009B7080" w:rsidP="009B7080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A16AB41" w14:textId="77777777" w:rsidR="009B7080" w:rsidRPr="00F66D2D" w:rsidRDefault="009B7080" w:rsidP="009B7080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2B4B0FC" w14:textId="77777777" w:rsidR="009B7080" w:rsidRPr="00F66D2D" w:rsidRDefault="009B7080" w:rsidP="009B7080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8F67B41" w14:textId="77777777" w:rsidR="009B7080" w:rsidRPr="00F66D2D" w:rsidRDefault="009B7080" w:rsidP="009B7080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2E33FF0" w14:textId="77777777" w:rsidR="009B7080" w:rsidRPr="00F66D2D" w:rsidRDefault="009B7080" w:rsidP="009B7080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-</w:t>
            </w:r>
          </w:p>
        </w:tc>
      </w:tr>
      <w:tr w:rsidR="009B7080" w:rsidRPr="00F66D2D" w14:paraId="463542B9" w14:textId="77777777" w:rsidTr="009B7080">
        <w:trPr>
          <w:jc w:val="center"/>
        </w:trPr>
        <w:tc>
          <w:tcPr>
            <w:tcW w:w="0" w:type="auto"/>
          </w:tcPr>
          <w:p w14:paraId="36C662F7" w14:textId="77777777" w:rsidR="009B7080" w:rsidRPr="00F66D2D" w:rsidRDefault="009B7080" w:rsidP="009B7080">
            <w:pPr>
              <w:rPr>
                <w:rFonts w:eastAsia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7C2F1BD" w14:textId="2FAA63E0" w:rsidR="009B7080" w:rsidRPr="00F66D2D" w:rsidRDefault="009B7080" w:rsidP="009B7080">
            <w:pPr>
              <w:rPr>
                <w:rFonts w:eastAsia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CC0AD49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6C4AA41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1C44633" w14:textId="77777777" w:rsidR="009B7080" w:rsidRPr="00F66D2D" w:rsidRDefault="009B7080" w:rsidP="009B7080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14:paraId="31C5CA0D" w14:textId="77777777" w:rsidR="009B7080" w:rsidRPr="00F66D2D" w:rsidRDefault="009B7080" w:rsidP="009B7080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14:paraId="0BE51F0E" w14:textId="77777777" w:rsidR="009B7080" w:rsidRPr="00F66D2D" w:rsidRDefault="009B7080" w:rsidP="009B7080">
            <w:pPr>
              <w:jc w:val="center"/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14:paraId="6FE516C1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</w:p>
        </w:tc>
      </w:tr>
      <w:tr w:rsidR="009B7080" w:rsidRPr="00F66D2D" w14:paraId="24AE7581" w14:textId="77777777" w:rsidTr="009B7080">
        <w:trPr>
          <w:jc w:val="center"/>
        </w:trPr>
        <w:tc>
          <w:tcPr>
            <w:tcW w:w="0" w:type="auto"/>
          </w:tcPr>
          <w:p w14:paraId="76E367F6" w14:textId="178A5384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Personal care outside the household</w:t>
            </w:r>
          </w:p>
        </w:tc>
        <w:tc>
          <w:tcPr>
            <w:tcW w:w="0" w:type="auto"/>
          </w:tcPr>
          <w:p w14:paraId="3036DF5E" w14:textId="73CF685B" w:rsidR="009B7080" w:rsidRPr="00F66D2D" w:rsidRDefault="009B7080" w:rsidP="009B7080">
            <w:pPr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0" w:type="auto"/>
            <w:vAlign w:val="center"/>
          </w:tcPr>
          <w:p w14:paraId="4423D94A" w14:textId="1B730EDD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0" w:type="auto"/>
            <w:vAlign w:val="center"/>
          </w:tcPr>
          <w:p w14:paraId="2E53B1F1" w14:textId="7B8DDB48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[1.</w:t>
            </w:r>
            <w:r w:rsidR="00094317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40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-1.9</w:t>
            </w:r>
            <w:r w:rsidR="00094317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8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0" w:type="auto"/>
          </w:tcPr>
          <w:p w14:paraId="5BDE3E05" w14:textId="5A03A328" w:rsidR="009B7080" w:rsidRPr="00F66D2D" w:rsidRDefault="009B7080" w:rsidP="009B7080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0.056</w:t>
            </w:r>
          </w:p>
        </w:tc>
        <w:tc>
          <w:tcPr>
            <w:tcW w:w="0" w:type="auto"/>
          </w:tcPr>
          <w:p w14:paraId="77FE2CFD" w14:textId="1ED83456" w:rsidR="009B7080" w:rsidRPr="00F66D2D" w:rsidRDefault="009B7080" w:rsidP="009B7080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1.35</w:t>
            </w:r>
          </w:p>
        </w:tc>
        <w:tc>
          <w:tcPr>
            <w:tcW w:w="0" w:type="auto"/>
            <w:vAlign w:val="center"/>
          </w:tcPr>
          <w:p w14:paraId="6D10EAAE" w14:textId="349EF60F" w:rsidR="009B7080" w:rsidRPr="00F66D2D" w:rsidRDefault="009B7080" w:rsidP="009B7080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[1.2</w:t>
            </w:r>
            <w:r w:rsidR="00094317"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7</w:t>
            </w: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1.43]</w:t>
            </w:r>
          </w:p>
        </w:tc>
        <w:tc>
          <w:tcPr>
            <w:tcW w:w="0" w:type="auto"/>
          </w:tcPr>
          <w:p w14:paraId="3D081052" w14:textId="3EBAA328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0.092</w:t>
            </w:r>
          </w:p>
        </w:tc>
      </w:tr>
      <w:tr w:rsidR="009B7080" w:rsidRPr="00F66D2D" w14:paraId="54BD4148" w14:textId="77777777" w:rsidTr="009B7080">
        <w:trPr>
          <w:jc w:val="center"/>
        </w:trPr>
        <w:tc>
          <w:tcPr>
            <w:tcW w:w="0" w:type="auto"/>
          </w:tcPr>
          <w:p w14:paraId="7679E83C" w14:textId="77777777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14:paraId="1BA67C03" w14:textId="0D1840C8" w:rsidR="009B7080" w:rsidRPr="00F66D2D" w:rsidRDefault="009B7080" w:rsidP="009B7080">
            <w:pPr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No (Ref.)</w:t>
            </w:r>
          </w:p>
        </w:tc>
        <w:tc>
          <w:tcPr>
            <w:tcW w:w="0" w:type="auto"/>
          </w:tcPr>
          <w:p w14:paraId="5CF04393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</w:tcPr>
          <w:p w14:paraId="085D38FF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</w:tcPr>
          <w:p w14:paraId="7B6032E6" w14:textId="77777777" w:rsidR="009B7080" w:rsidRPr="00F66D2D" w:rsidRDefault="009B7080" w:rsidP="009B7080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</w:tcPr>
          <w:p w14:paraId="348D9E76" w14:textId="77777777" w:rsidR="009B7080" w:rsidRPr="00F66D2D" w:rsidRDefault="009B7080" w:rsidP="009B7080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</w:tcPr>
          <w:p w14:paraId="3804E6EA" w14:textId="77777777" w:rsidR="009B7080" w:rsidRPr="00F66D2D" w:rsidRDefault="009B7080" w:rsidP="009B7080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</w:tcPr>
          <w:p w14:paraId="2F1B74E1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</w:tr>
      <w:tr w:rsidR="009B7080" w:rsidRPr="00F66D2D" w14:paraId="6CE46F44" w14:textId="77777777" w:rsidTr="009B7080">
        <w:trPr>
          <w:jc w:val="center"/>
        </w:trPr>
        <w:tc>
          <w:tcPr>
            <w:tcW w:w="0" w:type="auto"/>
          </w:tcPr>
          <w:p w14:paraId="4FF48B67" w14:textId="77777777" w:rsidR="009B7080" w:rsidRPr="00F66D2D" w:rsidRDefault="009B7080" w:rsidP="009B7080">
            <w:pPr>
              <w:rPr>
                <w:rFonts w:eastAsia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6DAD970" w14:textId="3DCF2CC0" w:rsidR="009B7080" w:rsidRPr="00F66D2D" w:rsidRDefault="009B7080" w:rsidP="009B7080">
            <w:pPr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4D46998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3E39FC4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E752135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E87C385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964BA48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84B2463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9B7080" w:rsidRPr="00F66D2D" w14:paraId="4F98723E" w14:textId="77777777" w:rsidTr="009B7080">
        <w:trPr>
          <w:jc w:val="center"/>
        </w:trPr>
        <w:tc>
          <w:tcPr>
            <w:tcW w:w="0" w:type="auto"/>
          </w:tcPr>
          <w:p w14:paraId="3100D90D" w14:textId="30B2A5F4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Household help outside the household</w:t>
            </w:r>
          </w:p>
        </w:tc>
        <w:tc>
          <w:tcPr>
            <w:tcW w:w="0" w:type="auto"/>
          </w:tcPr>
          <w:p w14:paraId="57162EF7" w14:textId="7394DD75" w:rsidR="009B7080" w:rsidRPr="00F66D2D" w:rsidRDefault="009B7080" w:rsidP="009B7080">
            <w:pPr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Yes</w:t>
            </w:r>
          </w:p>
        </w:tc>
        <w:tc>
          <w:tcPr>
            <w:tcW w:w="0" w:type="auto"/>
            <w:vAlign w:val="center"/>
          </w:tcPr>
          <w:p w14:paraId="09149CCA" w14:textId="64900589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1.19</w:t>
            </w:r>
          </w:p>
        </w:tc>
        <w:tc>
          <w:tcPr>
            <w:tcW w:w="0" w:type="auto"/>
            <w:vAlign w:val="center"/>
          </w:tcPr>
          <w:p w14:paraId="76CFA9CD" w14:textId="081F1FDB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[1.0</w:t>
            </w:r>
            <w:r w:rsidR="00094317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8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-1.3</w:t>
            </w:r>
            <w:r w:rsidR="00094317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2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0" w:type="auto"/>
          </w:tcPr>
          <w:p w14:paraId="17B21510" w14:textId="66FD6222" w:rsidR="009B7080" w:rsidRPr="00F66D2D" w:rsidRDefault="009B7080" w:rsidP="009B7080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0.016</w:t>
            </w:r>
          </w:p>
        </w:tc>
        <w:tc>
          <w:tcPr>
            <w:tcW w:w="0" w:type="auto"/>
            <w:vAlign w:val="center"/>
          </w:tcPr>
          <w:p w14:paraId="25DEB665" w14:textId="62331E57" w:rsidR="009B7080" w:rsidRPr="00F66D2D" w:rsidRDefault="009B7080" w:rsidP="009B7080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1.16</w:t>
            </w:r>
          </w:p>
        </w:tc>
        <w:tc>
          <w:tcPr>
            <w:tcW w:w="0" w:type="auto"/>
            <w:vAlign w:val="center"/>
          </w:tcPr>
          <w:p w14:paraId="6C080147" w14:textId="66D4E56F" w:rsidR="009B7080" w:rsidRPr="00F66D2D" w:rsidRDefault="009B7080" w:rsidP="009B7080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[1.1</w:t>
            </w:r>
            <w:r w:rsidR="00094317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1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-1.2</w:t>
            </w:r>
            <w:r w:rsidR="00094317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2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0" w:type="auto"/>
          </w:tcPr>
          <w:p w14:paraId="0A25F0AA" w14:textId="296FDE06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0.043</w:t>
            </w:r>
          </w:p>
        </w:tc>
      </w:tr>
      <w:tr w:rsidR="009B7080" w:rsidRPr="00F66D2D" w14:paraId="523AE97C" w14:textId="77777777" w:rsidTr="009B7080">
        <w:trPr>
          <w:jc w:val="center"/>
        </w:trPr>
        <w:tc>
          <w:tcPr>
            <w:tcW w:w="0" w:type="auto"/>
          </w:tcPr>
          <w:p w14:paraId="204E3E25" w14:textId="77777777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14:paraId="53A9FF58" w14:textId="089391D5" w:rsidR="009B7080" w:rsidRPr="00F66D2D" w:rsidRDefault="009B7080" w:rsidP="009B7080">
            <w:pPr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No (Ref.)</w:t>
            </w:r>
          </w:p>
        </w:tc>
        <w:tc>
          <w:tcPr>
            <w:tcW w:w="0" w:type="auto"/>
          </w:tcPr>
          <w:p w14:paraId="3BB5C190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</w:tcPr>
          <w:p w14:paraId="46CF8F0C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</w:tcPr>
          <w:p w14:paraId="23AFA21E" w14:textId="77777777" w:rsidR="009B7080" w:rsidRPr="00F66D2D" w:rsidRDefault="009B7080" w:rsidP="009B7080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</w:tcPr>
          <w:p w14:paraId="23EB1BD0" w14:textId="77777777" w:rsidR="009B7080" w:rsidRPr="00F66D2D" w:rsidRDefault="009B7080" w:rsidP="009B7080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</w:tcPr>
          <w:p w14:paraId="0D96B5E9" w14:textId="77777777" w:rsidR="009B7080" w:rsidRPr="00F66D2D" w:rsidRDefault="009B7080" w:rsidP="009B7080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</w:tcPr>
          <w:p w14:paraId="69CD59B9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</w:tr>
      <w:tr w:rsidR="009B7080" w:rsidRPr="00F66D2D" w14:paraId="35CE986C" w14:textId="77777777" w:rsidTr="009B7080">
        <w:trPr>
          <w:trHeight w:val="70"/>
          <w:jc w:val="center"/>
        </w:trPr>
        <w:tc>
          <w:tcPr>
            <w:tcW w:w="0" w:type="auto"/>
          </w:tcPr>
          <w:p w14:paraId="0C5E18D6" w14:textId="77777777" w:rsidR="009B7080" w:rsidRPr="00F66D2D" w:rsidRDefault="009B7080" w:rsidP="009B7080">
            <w:pPr>
              <w:rPr>
                <w:rFonts w:eastAsia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6A3AC96" w14:textId="74B2D9E5" w:rsidR="009B7080" w:rsidRPr="00F66D2D" w:rsidRDefault="009B7080" w:rsidP="009B7080">
            <w:pPr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020B31C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18410FE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28C8F42" w14:textId="77777777" w:rsidR="009B7080" w:rsidRPr="00F66D2D" w:rsidRDefault="009B7080" w:rsidP="009B7080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</w:tcPr>
          <w:p w14:paraId="3560862F" w14:textId="77777777" w:rsidR="009B7080" w:rsidRPr="00F66D2D" w:rsidRDefault="009B7080" w:rsidP="009B7080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Align w:val="center"/>
          </w:tcPr>
          <w:p w14:paraId="53087D2F" w14:textId="77777777" w:rsidR="009B7080" w:rsidRPr="00F66D2D" w:rsidRDefault="009B7080" w:rsidP="009B7080">
            <w:pPr>
              <w:jc w:val="center"/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</w:tcPr>
          <w:p w14:paraId="07B75230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9B7080" w:rsidRPr="00F66D2D" w14:paraId="36EE4DEB" w14:textId="77777777" w:rsidTr="009B7080">
        <w:trPr>
          <w:trHeight w:val="70"/>
          <w:jc w:val="center"/>
        </w:trPr>
        <w:tc>
          <w:tcPr>
            <w:tcW w:w="0" w:type="auto"/>
          </w:tcPr>
          <w:p w14:paraId="34B124B5" w14:textId="5095418E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Paperwork outside the household</w:t>
            </w:r>
          </w:p>
        </w:tc>
        <w:tc>
          <w:tcPr>
            <w:tcW w:w="0" w:type="auto"/>
          </w:tcPr>
          <w:p w14:paraId="6FC719F0" w14:textId="10EB79ED" w:rsidR="009B7080" w:rsidRPr="00F66D2D" w:rsidRDefault="009B7080" w:rsidP="009B7080">
            <w:pPr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Yes</w:t>
            </w:r>
          </w:p>
        </w:tc>
        <w:tc>
          <w:tcPr>
            <w:tcW w:w="0" w:type="auto"/>
          </w:tcPr>
          <w:p w14:paraId="443AEF51" w14:textId="7E34683C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1.31</w:t>
            </w:r>
          </w:p>
        </w:tc>
        <w:tc>
          <w:tcPr>
            <w:tcW w:w="0" w:type="auto"/>
          </w:tcPr>
          <w:p w14:paraId="23FBDC41" w14:textId="0C37DA55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[1.1</w:t>
            </w:r>
            <w:r w:rsidR="000005B1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4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-1.</w:t>
            </w:r>
            <w:r w:rsidR="000005B1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51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0" w:type="auto"/>
          </w:tcPr>
          <w:p w14:paraId="103D7DB0" w14:textId="0862D06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0.026</w:t>
            </w:r>
          </w:p>
        </w:tc>
        <w:tc>
          <w:tcPr>
            <w:tcW w:w="0" w:type="auto"/>
          </w:tcPr>
          <w:p w14:paraId="220B74C6" w14:textId="562546EA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1.22</w:t>
            </w:r>
          </w:p>
        </w:tc>
        <w:tc>
          <w:tcPr>
            <w:tcW w:w="0" w:type="auto"/>
          </w:tcPr>
          <w:p w14:paraId="2C8B8D5F" w14:textId="5371FDCF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[1.1</w:t>
            </w:r>
            <w:r w:rsidR="000005B1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4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-1.3</w:t>
            </w:r>
            <w:r w:rsidR="000005B1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0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0" w:type="auto"/>
            <w:vAlign w:val="center"/>
          </w:tcPr>
          <w:p w14:paraId="00BB4D42" w14:textId="75AA1BB4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0.057</w:t>
            </w:r>
          </w:p>
        </w:tc>
      </w:tr>
      <w:tr w:rsidR="009B7080" w:rsidRPr="00F66D2D" w14:paraId="7D5E9E09" w14:textId="77777777" w:rsidTr="009B7080">
        <w:trPr>
          <w:jc w:val="center"/>
        </w:trPr>
        <w:tc>
          <w:tcPr>
            <w:tcW w:w="0" w:type="auto"/>
          </w:tcPr>
          <w:p w14:paraId="68A4A4C5" w14:textId="77777777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14:paraId="21E7A113" w14:textId="0ADA02A8" w:rsidR="009B7080" w:rsidRPr="00F66D2D" w:rsidRDefault="009B7080" w:rsidP="009B7080">
            <w:pPr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No (Ref.)</w:t>
            </w:r>
          </w:p>
        </w:tc>
        <w:tc>
          <w:tcPr>
            <w:tcW w:w="0" w:type="auto"/>
          </w:tcPr>
          <w:p w14:paraId="4E1B1CB6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</w:tcPr>
          <w:p w14:paraId="01293E8C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</w:tcPr>
          <w:p w14:paraId="26513ED4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</w:tcPr>
          <w:p w14:paraId="15E406D0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</w:tcPr>
          <w:p w14:paraId="67E61697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</w:tcPr>
          <w:p w14:paraId="00FD89D2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</w:tr>
      <w:tr w:rsidR="009B7080" w:rsidRPr="00F66D2D" w14:paraId="3F8F5812" w14:textId="77777777" w:rsidTr="009B7080">
        <w:trPr>
          <w:jc w:val="center"/>
        </w:trPr>
        <w:tc>
          <w:tcPr>
            <w:tcW w:w="0" w:type="auto"/>
          </w:tcPr>
          <w:p w14:paraId="59D081F7" w14:textId="77777777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14:paraId="3A47F00D" w14:textId="0F520D2F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Align w:val="center"/>
          </w:tcPr>
          <w:p w14:paraId="74D1052D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1C0831D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172BB71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98D919A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7179996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F6BE4C3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9B7080" w:rsidRPr="00F66D2D" w14:paraId="2A12EFA6" w14:textId="77777777" w:rsidTr="000D6EE0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16340263" w14:textId="277BBDEB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b/>
                <w:sz w:val="16"/>
                <w:szCs w:val="16"/>
                <w:lang w:val="en-GB" w:eastAsia="de-DE"/>
              </w:rPr>
              <w:t>Motivation</w:t>
            </w:r>
          </w:p>
        </w:tc>
        <w:tc>
          <w:tcPr>
            <w:tcW w:w="0" w:type="auto"/>
            <w:shd w:val="clear" w:color="auto" w:fill="auto"/>
          </w:tcPr>
          <w:p w14:paraId="2061022F" w14:textId="2F16BBEB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49D7866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820CB27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D1E78CD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50D1DF3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342C614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3B595BA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9B7080" w:rsidRPr="00F66D2D" w14:paraId="627DEF40" w14:textId="77777777" w:rsidTr="000D6EE0">
        <w:trPr>
          <w:jc w:val="center"/>
        </w:trPr>
        <w:tc>
          <w:tcPr>
            <w:tcW w:w="0" w:type="auto"/>
            <w:shd w:val="clear" w:color="auto" w:fill="auto"/>
          </w:tcPr>
          <w:p w14:paraId="5D14941A" w14:textId="655F4CEF" w:rsidR="009B7080" w:rsidRPr="00F66D2D" w:rsidRDefault="00E84439" w:rsidP="009B7080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Personal c</w:t>
            </w:r>
            <w:r w:rsidR="009B7080"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are inside the household</w:t>
            </w:r>
          </w:p>
        </w:tc>
        <w:tc>
          <w:tcPr>
            <w:tcW w:w="0" w:type="auto"/>
            <w:shd w:val="clear" w:color="auto" w:fill="auto"/>
          </w:tcPr>
          <w:p w14:paraId="64C7E0B7" w14:textId="644C4589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04C4E3" w14:textId="0BF99A6A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1.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0234B2" w14:textId="5DD450F6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[1.10-1.4</w:t>
            </w:r>
            <w:r w:rsidR="000D6EE0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8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74AC70A5" w14:textId="36ABCB80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0.018</w:t>
            </w:r>
          </w:p>
        </w:tc>
        <w:tc>
          <w:tcPr>
            <w:tcW w:w="0" w:type="auto"/>
            <w:shd w:val="clear" w:color="auto" w:fill="auto"/>
          </w:tcPr>
          <w:p w14:paraId="166A5DEF" w14:textId="40CBDE65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1.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A25432" w14:textId="2E8F6596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[1.1</w:t>
            </w:r>
            <w:r w:rsidR="000D6EE0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7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-1.4</w:t>
            </w:r>
            <w:r w:rsidR="000D6EE0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6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3384C8BF" w14:textId="09B6BC91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0.023</w:t>
            </w:r>
          </w:p>
        </w:tc>
      </w:tr>
      <w:tr w:rsidR="009B7080" w:rsidRPr="00F66D2D" w14:paraId="527D3F68" w14:textId="77777777" w:rsidTr="000D6EE0">
        <w:trPr>
          <w:jc w:val="center"/>
        </w:trPr>
        <w:tc>
          <w:tcPr>
            <w:tcW w:w="0" w:type="auto"/>
            <w:shd w:val="clear" w:color="auto" w:fill="auto"/>
          </w:tcPr>
          <w:p w14:paraId="1ED69A7D" w14:textId="77777777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66C112FB" w14:textId="79828288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No (Ref.)</w:t>
            </w:r>
          </w:p>
        </w:tc>
        <w:tc>
          <w:tcPr>
            <w:tcW w:w="0" w:type="auto"/>
            <w:shd w:val="clear" w:color="auto" w:fill="auto"/>
          </w:tcPr>
          <w:p w14:paraId="18021FAC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485BFF6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A21F5DE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3E213A6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318A484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36C344A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</w:tr>
      <w:tr w:rsidR="009B7080" w:rsidRPr="00F66D2D" w14:paraId="2B6B0E78" w14:textId="77777777" w:rsidTr="000D6EE0">
        <w:trPr>
          <w:jc w:val="center"/>
        </w:trPr>
        <w:tc>
          <w:tcPr>
            <w:tcW w:w="0" w:type="auto"/>
            <w:shd w:val="clear" w:color="auto" w:fill="auto"/>
          </w:tcPr>
          <w:p w14:paraId="2C7AB200" w14:textId="77777777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6DD19823" w14:textId="29F16349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CC65BDF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0BF35E2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282D799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095E0C6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0DCE938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5EBC24A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9B7080" w:rsidRPr="00F66D2D" w14:paraId="34A584A9" w14:textId="77777777" w:rsidTr="000D6EE0">
        <w:trPr>
          <w:jc w:val="center"/>
        </w:trPr>
        <w:tc>
          <w:tcPr>
            <w:tcW w:w="0" w:type="auto"/>
            <w:shd w:val="clear" w:color="auto" w:fill="auto"/>
          </w:tcPr>
          <w:p w14:paraId="24387E86" w14:textId="7812A5B4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 xml:space="preserve">Care outside the household (overall) </w:t>
            </w:r>
          </w:p>
        </w:tc>
        <w:tc>
          <w:tcPr>
            <w:tcW w:w="0" w:type="auto"/>
            <w:shd w:val="clear" w:color="auto" w:fill="auto"/>
          </w:tcPr>
          <w:p w14:paraId="16D506BB" w14:textId="7A0B729A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6FE5C4" w14:textId="024ECC81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0.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CE3BAA" w14:textId="04488EAE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[0.6</w:t>
            </w:r>
            <w:r w:rsidR="00094317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7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-0.</w:t>
            </w:r>
            <w:r w:rsidR="00094317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88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72D3A9B8" w14:textId="28358824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-0.016</w:t>
            </w:r>
          </w:p>
        </w:tc>
        <w:tc>
          <w:tcPr>
            <w:tcW w:w="0" w:type="auto"/>
            <w:shd w:val="clear" w:color="auto" w:fill="auto"/>
          </w:tcPr>
          <w:p w14:paraId="3D22E431" w14:textId="046F82B6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0.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98F873" w14:textId="4889C183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[0.7</w:t>
            </w:r>
            <w:r w:rsidR="00094317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2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-0.91]</w:t>
            </w:r>
          </w:p>
        </w:tc>
        <w:tc>
          <w:tcPr>
            <w:tcW w:w="0" w:type="auto"/>
            <w:shd w:val="clear" w:color="auto" w:fill="auto"/>
          </w:tcPr>
          <w:p w14:paraId="4D804D03" w14:textId="45C67910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-0.015</w:t>
            </w:r>
          </w:p>
        </w:tc>
      </w:tr>
      <w:tr w:rsidR="009B7080" w:rsidRPr="00F66D2D" w14:paraId="22657BF6" w14:textId="77777777" w:rsidTr="000D6EE0">
        <w:trPr>
          <w:jc w:val="center"/>
        </w:trPr>
        <w:tc>
          <w:tcPr>
            <w:tcW w:w="0" w:type="auto"/>
            <w:shd w:val="clear" w:color="auto" w:fill="auto"/>
          </w:tcPr>
          <w:p w14:paraId="7F0BB829" w14:textId="77777777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24F9E444" w14:textId="265AA8D5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No (Ref.)</w:t>
            </w:r>
          </w:p>
        </w:tc>
        <w:tc>
          <w:tcPr>
            <w:tcW w:w="0" w:type="auto"/>
            <w:shd w:val="clear" w:color="auto" w:fill="auto"/>
          </w:tcPr>
          <w:p w14:paraId="21B6D51A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E1A1C76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AC2C8C9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D9DB2D8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5E2CA8F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8818B5E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</w:tr>
      <w:tr w:rsidR="009B7080" w:rsidRPr="00F66D2D" w14:paraId="6CF260BE" w14:textId="77777777" w:rsidTr="000D6EE0">
        <w:trPr>
          <w:jc w:val="center"/>
        </w:trPr>
        <w:tc>
          <w:tcPr>
            <w:tcW w:w="0" w:type="auto"/>
            <w:shd w:val="clear" w:color="auto" w:fill="auto"/>
          </w:tcPr>
          <w:p w14:paraId="7618CAA3" w14:textId="77777777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0AC30ADE" w14:textId="7FA4F35A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7849E78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5C047CC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C8F2DA9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BD769FD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209CE39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D394D34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9B7080" w:rsidRPr="00F66D2D" w14:paraId="73CFF8A5" w14:textId="77777777" w:rsidTr="000D6EE0">
        <w:trPr>
          <w:jc w:val="center"/>
        </w:trPr>
        <w:tc>
          <w:tcPr>
            <w:tcW w:w="0" w:type="auto"/>
            <w:shd w:val="clear" w:color="auto" w:fill="auto"/>
          </w:tcPr>
          <w:p w14:paraId="43454491" w14:textId="7E6BF322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Personal care outside the household</w:t>
            </w:r>
          </w:p>
        </w:tc>
        <w:tc>
          <w:tcPr>
            <w:tcW w:w="0" w:type="auto"/>
            <w:shd w:val="clear" w:color="auto" w:fill="auto"/>
          </w:tcPr>
          <w:p w14:paraId="37A0ED6A" w14:textId="3022D4AA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C0C4CA" w14:textId="0E889298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1.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4A4597" w14:textId="036E657E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[0.8</w:t>
            </w:r>
            <w:r w:rsidR="00094317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8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-1.</w:t>
            </w:r>
            <w:r w:rsidR="00094317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48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0D5C5AEB" w14:textId="1146CC4F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0.009</w:t>
            </w:r>
          </w:p>
        </w:tc>
        <w:tc>
          <w:tcPr>
            <w:tcW w:w="0" w:type="auto"/>
            <w:shd w:val="clear" w:color="auto" w:fill="auto"/>
          </w:tcPr>
          <w:p w14:paraId="2B18B187" w14:textId="6171EBE9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0.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5F5ECF" w14:textId="7A0FF6A4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[0.8</w:t>
            </w:r>
            <w:r w:rsidR="00094317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3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-1.1</w:t>
            </w:r>
            <w:r w:rsidR="00094317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4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7EC51212" w14:textId="7AAE0030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-0.002</w:t>
            </w:r>
          </w:p>
        </w:tc>
      </w:tr>
      <w:tr w:rsidR="009B7080" w:rsidRPr="00F66D2D" w14:paraId="197FE366" w14:textId="77777777" w:rsidTr="000D6EE0">
        <w:trPr>
          <w:jc w:val="center"/>
        </w:trPr>
        <w:tc>
          <w:tcPr>
            <w:tcW w:w="0" w:type="auto"/>
            <w:shd w:val="clear" w:color="auto" w:fill="auto"/>
          </w:tcPr>
          <w:p w14:paraId="473C38C6" w14:textId="77777777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11A7E87C" w14:textId="53643B1A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No (Ref.)</w:t>
            </w:r>
          </w:p>
        </w:tc>
        <w:tc>
          <w:tcPr>
            <w:tcW w:w="0" w:type="auto"/>
            <w:shd w:val="clear" w:color="auto" w:fill="auto"/>
          </w:tcPr>
          <w:p w14:paraId="718E99E3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6B28631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9D2A87F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196C76E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06DC91D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EC924A4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</w:tr>
      <w:tr w:rsidR="009B7080" w:rsidRPr="00F66D2D" w14:paraId="625B1447" w14:textId="77777777" w:rsidTr="000D6EE0">
        <w:trPr>
          <w:jc w:val="center"/>
        </w:trPr>
        <w:tc>
          <w:tcPr>
            <w:tcW w:w="0" w:type="auto"/>
            <w:shd w:val="clear" w:color="auto" w:fill="auto"/>
          </w:tcPr>
          <w:p w14:paraId="7639B1E1" w14:textId="77777777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6A5D66F0" w14:textId="6C5AE615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C42E27A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CF71B44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EDDDB57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0347810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7EEE763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32F982F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9B7080" w:rsidRPr="00F66D2D" w14:paraId="793D9248" w14:textId="77777777" w:rsidTr="000D6EE0">
        <w:trPr>
          <w:jc w:val="center"/>
        </w:trPr>
        <w:tc>
          <w:tcPr>
            <w:tcW w:w="0" w:type="auto"/>
            <w:shd w:val="clear" w:color="auto" w:fill="auto"/>
          </w:tcPr>
          <w:p w14:paraId="64AE1EE6" w14:textId="0E5B4C3A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Household help outside the household</w:t>
            </w:r>
          </w:p>
        </w:tc>
        <w:tc>
          <w:tcPr>
            <w:tcW w:w="0" w:type="auto"/>
            <w:shd w:val="clear" w:color="auto" w:fill="auto"/>
          </w:tcPr>
          <w:p w14:paraId="5276B60A" w14:textId="1E6A077E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328782" w14:textId="3F833B4F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0.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8552F4" w14:textId="51E6F09F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[0.6</w:t>
            </w:r>
            <w:r w:rsidR="00094317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2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-0.8</w:t>
            </w:r>
            <w:r w:rsidR="00094317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6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55CC347B" w14:textId="02CBB73C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-0.018</w:t>
            </w:r>
          </w:p>
        </w:tc>
        <w:tc>
          <w:tcPr>
            <w:tcW w:w="0" w:type="auto"/>
            <w:shd w:val="clear" w:color="auto" w:fill="auto"/>
          </w:tcPr>
          <w:p w14:paraId="1606245C" w14:textId="78DC42F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0.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AD9074" w14:textId="4B731A0C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[0.7</w:t>
            </w:r>
            <w:r w:rsidR="00094317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4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-0.9</w:t>
            </w:r>
            <w:r w:rsidR="00094317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6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118B5A01" w14:textId="0B9611B0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-0.013</w:t>
            </w:r>
          </w:p>
        </w:tc>
      </w:tr>
      <w:tr w:rsidR="009B7080" w:rsidRPr="00F66D2D" w14:paraId="3DE0C723" w14:textId="77777777" w:rsidTr="000D6EE0">
        <w:trPr>
          <w:jc w:val="center"/>
        </w:trPr>
        <w:tc>
          <w:tcPr>
            <w:tcW w:w="0" w:type="auto"/>
            <w:shd w:val="clear" w:color="auto" w:fill="auto"/>
          </w:tcPr>
          <w:p w14:paraId="7F27AD17" w14:textId="77777777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0FB9F524" w14:textId="06E44B41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No (Ref.)</w:t>
            </w:r>
          </w:p>
        </w:tc>
        <w:tc>
          <w:tcPr>
            <w:tcW w:w="0" w:type="auto"/>
            <w:shd w:val="clear" w:color="auto" w:fill="auto"/>
          </w:tcPr>
          <w:p w14:paraId="6BFE0EB0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C866103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A44794C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FEE1DD8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CFBBB03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042503C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</w:tr>
      <w:tr w:rsidR="009B7080" w:rsidRPr="00F66D2D" w14:paraId="23072180" w14:textId="77777777" w:rsidTr="000D6EE0">
        <w:trPr>
          <w:jc w:val="center"/>
        </w:trPr>
        <w:tc>
          <w:tcPr>
            <w:tcW w:w="0" w:type="auto"/>
            <w:shd w:val="clear" w:color="auto" w:fill="auto"/>
          </w:tcPr>
          <w:p w14:paraId="12273E75" w14:textId="77777777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2255A8A1" w14:textId="30283934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B32F4FD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CED7934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D4FC44A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82A2339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3962177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18EB150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9B7080" w:rsidRPr="00F66D2D" w14:paraId="4AD12D46" w14:textId="77777777" w:rsidTr="000D6EE0">
        <w:trPr>
          <w:jc w:val="center"/>
        </w:trPr>
        <w:tc>
          <w:tcPr>
            <w:tcW w:w="0" w:type="auto"/>
            <w:shd w:val="clear" w:color="auto" w:fill="auto"/>
          </w:tcPr>
          <w:p w14:paraId="715F7F7E" w14:textId="5F87FDB2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Paperwork outside the household</w:t>
            </w:r>
          </w:p>
        </w:tc>
        <w:tc>
          <w:tcPr>
            <w:tcW w:w="0" w:type="auto"/>
            <w:shd w:val="clear" w:color="auto" w:fill="auto"/>
          </w:tcPr>
          <w:p w14:paraId="1952F2BF" w14:textId="0693DBAF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E374AA7" w14:textId="1DA95DED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0.84</w:t>
            </w:r>
          </w:p>
        </w:tc>
        <w:tc>
          <w:tcPr>
            <w:tcW w:w="0" w:type="auto"/>
            <w:shd w:val="clear" w:color="auto" w:fill="auto"/>
          </w:tcPr>
          <w:p w14:paraId="4A37A429" w14:textId="4C94EC30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[0.</w:t>
            </w:r>
            <w:r w:rsidR="000005B1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67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-</w:t>
            </w:r>
            <w:r w:rsidR="000005B1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1.05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53A19B46" w14:textId="54B8BF0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-0.010</w:t>
            </w:r>
          </w:p>
        </w:tc>
        <w:tc>
          <w:tcPr>
            <w:tcW w:w="0" w:type="auto"/>
            <w:shd w:val="clear" w:color="auto" w:fill="auto"/>
          </w:tcPr>
          <w:p w14:paraId="79CEB939" w14:textId="406B6AEC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0.88</w:t>
            </w:r>
          </w:p>
        </w:tc>
        <w:tc>
          <w:tcPr>
            <w:tcW w:w="0" w:type="auto"/>
            <w:shd w:val="clear" w:color="auto" w:fill="auto"/>
          </w:tcPr>
          <w:p w14:paraId="0AA4B606" w14:textId="31118509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[0.7</w:t>
            </w:r>
            <w:r w:rsidR="000005B1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3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-1.0</w:t>
            </w:r>
            <w:r w:rsidR="000005B1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6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E7B076" w14:textId="5FEC9D1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-0.009</w:t>
            </w:r>
          </w:p>
        </w:tc>
      </w:tr>
      <w:tr w:rsidR="009B7080" w:rsidRPr="00F66D2D" w14:paraId="7F185D11" w14:textId="77777777" w:rsidTr="000D6EE0">
        <w:trPr>
          <w:jc w:val="center"/>
        </w:trPr>
        <w:tc>
          <w:tcPr>
            <w:tcW w:w="0" w:type="auto"/>
            <w:shd w:val="clear" w:color="auto" w:fill="auto"/>
          </w:tcPr>
          <w:p w14:paraId="77BC930C" w14:textId="77777777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27DA4549" w14:textId="77AB0A71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No (Ref.)</w:t>
            </w:r>
          </w:p>
        </w:tc>
        <w:tc>
          <w:tcPr>
            <w:tcW w:w="0" w:type="auto"/>
            <w:shd w:val="clear" w:color="auto" w:fill="auto"/>
          </w:tcPr>
          <w:p w14:paraId="7BA0C4A7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1A53147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9605F51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13556D5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650E9E5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929B8BA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</w:tr>
      <w:tr w:rsidR="009B7080" w:rsidRPr="00F66D2D" w14:paraId="00D46471" w14:textId="77777777" w:rsidTr="000D6EE0">
        <w:trPr>
          <w:jc w:val="center"/>
        </w:trPr>
        <w:tc>
          <w:tcPr>
            <w:tcW w:w="0" w:type="auto"/>
            <w:shd w:val="clear" w:color="auto" w:fill="auto"/>
          </w:tcPr>
          <w:p w14:paraId="0B3B633C" w14:textId="77777777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68675B27" w14:textId="18623942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020D802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70BB3B1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6F98DE1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EC4BEE3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CDBF59E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D6A5848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9B7080" w:rsidRPr="00F66D2D" w14:paraId="0B65407B" w14:textId="77777777" w:rsidTr="000D6EE0">
        <w:trPr>
          <w:jc w:val="center"/>
        </w:trPr>
        <w:tc>
          <w:tcPr>
            <w:tcW w:w="0" w:type="auto"/>
            <w:shd w:val="clear" w:color="auto" w:fill="auto"/>
          </w:tcPr>
          <w:p w14:paraId="30FEF6B7" w14:textId="124AC7D5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b/>
                <w:sz w:val="16"/>
                <w:szCs w:val="16"/>
                <w:lang w:val="en-GB" w:eastAsia="de-DE"/>
              </w:rPr>
              <w:t>Somatic</w:t>
            </w:r>
          </w:p>
        </w:tc>
        <w:tc>
          <w:tcPr>
            <w:tcW w:w="0" w:type="auto"/>
            <w:shd w:val="clear" w:color="auto" w:fill="auto"/>
          </w:tcPr>
          <w:p w14:paraId="6D78B457" w14:textId="005AA880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AAB6291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BF14359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1B16BAC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E7C841E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9E55C8C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F1C4532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9B7080" w:rsidRPr="00F66D2D" w14:paraId="6433797A" w14:textId="77777777" w:rsidTr="000D6EE0">
        <w:trPr>
          <w:jc w:val="center"/>
        </w:trPr>
        <w:tc>
          <w:tcPr>
            <w:tcW w:w="0" w:type="auto"/>
            <w:shd w:val="clear" w:color="auto" w:fill="auto"/>
          </w:tcPr>
          <w:p w14:paraId="2F0033F7" w14:textId="5C7D33BD" w:rsidR="009B7080" w:rsidRPr="00F66D2D" w:rsidRDefault="00E84439" w:rsidP="009B7080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Personal c</w:t>
            </w:r>
            <w:r w:rsidR="009B7080"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are inside the household</w:t>
            </w:r>
          </w:p>
        </w:tc>
        <w:tc>
          <w:tcPr>
            <w:tcW w:w="0" w:type="auto"/>
            <w:shd w:val="clear" w:color="auto" w:fill="auto"/>
          </w:tcPr>
          <w:p w14:paraId="05C9209B" w14:textId="404B9782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F499A0" w14:textId="43586F25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1.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B65542" w14:textId="7A469319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[1.1</w:t>
            </w:r>
            <w:r w:rsidR="000D6EE0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7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-1.4</w:t>
            </w:r>
            <w:r w:rsidR="000D6EE0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1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2EF19F6B" w14:textId="372FA732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0.041</w:t>
            </w:r>
          </w:p>
        </w:tc>
        <w:tc>
          <w:tcPr>
            <w:tcW w:w="0" w:type="auto"/>
            <w:shd w:val="clear" w:color="auto" w:fill="auto"/>
          </w:tcPr>
          <w:p w14:paraId="067D8891" w14:textId="5A768D25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1.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ECDB19" w14:textId="1C332E9D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[1.20-1.35]</w:t>
            </w:r>
          </w:p>
        </w:tc>
        <w:tc>
          <w:tcPr>
            <w:tcW w:w="0" w:type="auto"/>
            <w:shd w:val="clear" w:color="auto" w:fill="auto"/>
          </w:tcPr>
          <w:p w14:paraId="519E1F4E" w14:textId="2461371A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0.067</w:t>
            </w:r>
          </w:p>
        </w:tc>
      </w:tr>
      <w:tr w:rsidR="009B7080" w:rsidRPr="00F66D2D" w14:paraId="76C2435A" w14:textId="77777777" w:rsidTr="009B7080">
        <w:trPr>
          <w:jc w:val="center"/>
        </w:trPr>
        <w:tc>
          <w:tcPr>
            <w:tcW w:w="0" w:type="auto"/>
          </w:tcPr>
          <w:p w14:paraId="78735988" w14:textId="77777777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14:paraId="0BBF6872" w14:textId="35D64720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No (Ref.)</w:t>
            </w:r>
          </w:p>
        </w:tc>
        <w:tc>
          <w:tcPr>
            <w:tcW w:w="0" w:type="auto"/>
          </w:tcPr>
          <w:p w14:paraId="49168A4C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</w:tcPr>
          <w:p w14:paraId="00C457E3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</w:tcPr>
          <w:p w14:paraId="076C3D84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</w:tcPr>
          <w:p w14:paraId="5E809E36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</w:tcPr>
          <w:p w14:paraId="074257DF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</w:tcPr>
          <w:p w14:paraId="1731C481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</w:tr>
      <w:tr w:rsidR="009B7080" w:rsidRPr="00F66D2D" w14:paraId="6D38E7E3" w14:textId="77777777" w:rsidTr="009B7080">
        <w:trPr>
          <w:jc w:val="center"/>
        </w:trPr>
        <w:tc>
          <w:tcPr>
            <w:tcW w:w="0" w:type="auto"/>
          </w:tcPr>
          <w:p w14:paraId="0E1E22C5" w14:textId="77777777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14:paraId="09E0688C" w14:textId="7C3EBE79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Align w:val="center"/>
          </w:tcPr>
          <w:p w14:paraId="01176BC6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A8E4525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EFFA1D1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FEF9A3A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5FC91F7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57883FA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9B7080" w:rsidRPr="00F66D2D" w14:paraId="6A502464" w14:textId="77777777" w:rsidTr="009B7080">
        <w:trPr>
          <w:jc w:val="center"/>
        </w:trPr>
        <w:tc>
          <w:tcPr>
            <w:tcW w:w="0" w:type="auto"/>
          </w:tcPr>
          <w:p w14:paraId="6EF471CE" w14:textId="23E2CEF5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 xml:space="preserve">Care outside the household (overall) </w:t>
            </w:r>
          </w:p>
        </w:tc>
        <w:tc>
          <w:tcPr>
            <w:tcW w:w="0" w:type="auto"/>
          </w:tcPr>
          <w:p w14:paraId="1316C45B" w14:textId="352887F4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Yes</w:t>
            </w:r>
          </w:p>
        </w:tc>
        <w:tc>
          <w:tcPr>
            <w:tcW w:w="0" w:type="auto"/>
            <w:vAlign w:val="center"/>
          </w:tcPr>
          <w:p w14:paraId="6B778091" w14:textId="323071AE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1.05</w:t>
            </w:r>
          </w:p>
        </w:tc>
        <w:tc>
          <w:tcPr>
            <w:tcW w:w="0" w:type="auto"/>
            <w:vAlign w:val="center"/>
          </w:tcPr>
          <w:p w14:paraId="628C2CA4" w14:textId="4CFCE6CC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[0.9</w:t>
            </w:r>
            <w:r w:rsidR="00094317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7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-1.1</w:t>
            </w:r>
            <w:r w:rsidR="00094317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3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0" w:type="auto"/>
          </w:tcPr>
          <w:p w14:paraId="3699740F" w14:textId="31900863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0" w:type="auto"/>
          </w:tcPr>
          <w:p w14:paraId="38062D2E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1.08</w:t>
            </w:r>
          </w:p>
        </w:tc>
        <w:tc>
          <w:tcPr>
            <w:tcW w:w="0" w:type="auto"/>
            <w:vAlign w:val="center"/>
          </w:tcPr>
          <w:p w14:paraId="60000D5C" w14:textId="7D4F1912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[1.03-1.14]</w:t>
            </w:r>
          </w:p>
        </w:tc>
        <w:tc>
          <w:tcPr>
            <w:tcW w:w="0" w:type="auto"/>
          </w:tcPr>
          <w:p w14:paraId="7D0D5F7B" w14:textId="612F0EDA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0.0</w:t>
            </w: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21</w:t>
            </w:r>
          </w:p>
        </w:tc>
      </w:tr>
      <w:tr w:rsidR="009B7080" w:rsidRPr="00F66D2D" w14:paraId="4DD138D9" w14:textId="77777777" w:rsidTr="009B7080">
        <w:trPr>
          <w:jc w:val="center"/>
        </w:trPr>
        <w:tc>
          <w:tcPr>
            <w:tcW w:w="0" w:type="auto"/>
            <w:vAlign w:val="bottom"/>
          </w:tcPr>
          <w:p w14:paraId="60CB54E1" w14:textId="77777777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14:paraId="18290621" w14:textId="32BEE7B2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No (Ref.)</w:t>
            </w:r>
          </w:p>
        </w:tc>
        <w:tc>
          <w:tcPr>
            <w:tcW w:w="0" w:type="auto"/>
          </w:tcPr>
          <w:p w14:paraId="78DCD748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0" w:type="auto"/>
          </w:tcPr>
          <w:p w14:paraId="4B3BE74E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0" w:type="auto"/>
          </w:tcPr>
          <w:p w14:paraId="542588CE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0" w:type="auto"/>
          </w:tcPr>
          <w:p w14:paraId="3EFE2F23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0" w:type="auto"/>
          </w:tcPr>
          <w:p w14:paraId="3863258F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0" w:type="auto"/>
          </w:tcPr>
          <w:p w14:paraId="4EA4C29A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-</w:t>
            </w:r>
          </w:p>
        </w:tc>
      </w:tr>
      <w:tr w:rsidR="009B7080" w:rsidRPr="00F66D2D" w14:paraId="5E075857" w14:textId="77777777" w:rsidTr="009B7080">
        <w:trPr>
          <w:jc w:val="center"/>
        </w:trPr>
        <w:tc>
          <w:tcPr>
            <w:tcW w:w="0" w:type="auto"/>
          </w:tcPr>
          <w:p w14:paraId="2F89E5ED" w14:textId="77777777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14:paraId="0CEB04E7" w14:textId="738424EF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14:paraId="2F27CE63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52575D9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926BD0E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E2F96E7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2BD0D70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9B93C47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</w:p>
        </w:tc>
      </w:tr>
      <w:tr w:rsidR="009B7080" w:rsidRPr="00F66D2D" w14:paraId="739449CB" w14:textId="77777777" w:rsidTr="009B7080">
        <w:trPr>
          <w:jc w:val="center"/>
        </w:trPr>
        <w:tc>
          <w:tcPr>
            <w:tcW w:w="0" w:type="auto"/>
          </w:tcPr>
          <w:p w14:paraId="25B860EE" w14:textId="4F2A5682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Personal care outside the household</w:t>
            </w:r>
          </w:p>
        </w:tc>
        <w:tc>
          <w:tcPr>
            <w:tcW w:w="0" w:type="auto"/>
          </w:tcPr>
          <w:p w14:paraId="37AD9FA4" w14:textId="58468DBD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0" w:type="auto"/>
            <w:vAlign w:val="center"/>
          </w:tcPr>
          <w:p w14:paraId="1AD2275A" w14:textId="24699FF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0" w:type="auto"/>
            <w:vAlign w:val="center"/>
          </w:tcPr>
          <w:p w14:paraId="0B3C7A32" w14:textId="65E9A89B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[</w:t>
            </w:r>
            <w:r w:rsidR="00094317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1.02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-1.</w:t>
            </w:r>
            <w:r w:rsidR="00094317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39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0" w:type="auto"/>
          </w:tcPr>
          <w:p w14:paraId="2A28831E" w14:textId="7531E315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0.028</w:t>
            </w:r>
          </w:p>
        </w:tc>
        <w:tc>
          <w:tcPr>
            <w:tcW w:w="0" w:type="auto"/>
          </w:tcPr>
          <w:p w14:paraId="6F3ADD27" w14:textId="3CEEFE00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1.15</w:t>
            </w:r>
          </w:p>
        </w:tc>
        <w:tc>
          <w:tcPr>
            <w:tcW w:w="0" w:type="auto"/>
            <w:vAlign w:val="center"/>
          </w:tcPr>
          <w:p w14:paraId="40431768" w14:textId="3DB63714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[1.0</w:t>
            </w:r>
            <w:r w:rsidR="00094317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7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-1.2</w:t>
            </w:r>
            <w:r w:rsidR="00094317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3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0" w:type="auto"/>
          </w:tcPr>
          <w:p w14:paraId="68E5BC88" w14:textId="08AB60E6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0.037</w:t>
            </w:r>
          </w:p>
        </w:tc>
      </w:tr>
      <w:tr w:rsidR="009B7080" w:rsidRPr="00F66D2D" w14:paraId="0B5F378C" w14:textId="77777777" w:rsidTr="009B7080">
        <w:trPr>
          <w:jc w:val="center"/>
        </w:trPr>
        <w:tc>
          <w:tcPr>
            <w:tcW w:w="0" w:type="auto"/>
          </w:tcPr>
          <w:p w14:paraId="0A44830C" w14:textId="77777777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14:paraId="1AEC5A4F" w14:textId="2D6B5910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No (Ref.)</w:t>
            </w:r>
          </w:p>
        </w:tc>
        <w:tc>
          <w:tcPr>
            <w:tcW w:w="0" w:type="auto"/>
          </w:tcPr>
          <w:p w14:paraId="785138CD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</w:tcPr>
          <w:p w14:paraId="5EFD01D6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</w:tcPr>
          <w:p w14:paraId="2B3C6834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</w:tcPr>
          <w:p w14:paraId="4776573A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</w:tcPr>
          <w:p w14:paraId="21FD18B9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</w:tcPr>
          <w:p w14:paraId="05AA4415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</w:tr>
      <w:tr w:rsidR="009B7080" w:rsidRPr="00F66D2D" w14:paraId="01983672" w14:textId="77777777" w:rsidTr="009B7080">
        <w:trPr>
          <w:jc w:val="center"/>
        </w:trPr>
        <w:tc>
          <w:tcPr>
            <w:tcW w:w="0" w:type="auto"/>
          </w:tcPr>
          <w:p w14:paraId="78625AB0" w14:textId="77777777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14:paraId="3681B132" w14:textId="01641ABC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Align w:val="center"/>
          </w:tcPr>
          <w:p w14:paraId="28778B14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D1F55C9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62AB97E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01AD677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0A255D8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EC4054D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9B7080" w:rsidRPr="00F66D2D" w14:paraId="235DFECA" w14:textId="77777777" w:rsidTr="009B7080">
        <w:trPr>
          <w:jc w:val="center"/>
        </w:trPr>
        <w:tc>
          <w:tcPr>
            <w:tcW w:w="0" w:type="auto"/>
          </w:tcPr>
          <w:p w14:paraId="14DB33F1" w14:textId="26459A56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Household help outside the household</w:t>
            </w:r>
          </w:p>
        </w:tc>
        <w:tc>
          <w:tcPr>
            <w:tcW w:w="0" w:type="auto"/>
          </w:tcPr>
          <w:p w14:paraId="4A6A5200" w14:textId="703DFB36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Yes</w:t>
            </w:r>
          </w:p>
        </w:tc>
        <w:tc>
          <w:tcPr>
            <w:tcW w:w="0" w:type="auto"/>
            <w:vAlign w:val="center"/>
          </w:tcPr>
          <w:p w14:paraId="6BD8B7B1" w14:textId="15B192BD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vAlign w:val="center"/>
          </w:tcPr>
          <w:p w14:paraId="740BFE81" w14:textId="21CCFDB3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[0.</w:t>
            </w:r>
            <w:r w:rsidR="00094317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92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-1.</w:t>
            </w:r>
            <w:r w:rsidR="00094317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08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0" w:type="auto"/>
          </w:tcPr>
          <w:p w14:paraId="0B2F88C9" w14:textId="5638A6AF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-0.005</w:t>
            </w:r>
          </w:p>
        </w:tc>
        <w:tc>
          <w:tcPr>
            <w:tcW w:w="0" w:type="auto"/>
          </w:tcPr>
          <w:p w14:paraId="399F4C7B" w14:textId="725ED46F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1.05</w:t>
            </w:r>
          </w:p>
        </w:tc>
        <w:tc>
          <w:tcPr>
            <w:tcW w:w="0" w:type="auto"/>
            <w:vAlign w:val="center"/>
          </w:tcPr>
          <w:p w14:paraId="2F45CCC6" w14:textId="036F706F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[</w:t>
            </w:r>
            <w:r w:rsidR="000005B1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1.00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-1.</w:t>
            </w:r>
            <w:r w:rsidR="000005B1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08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0" w:type="auto"/>
          </w:tcPr>
          <w:p w14:paraId="23CD835A" w14:textId="2B27E4CD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0.012</w:t>
            </w:r>
          </w:p>
        </w:tc>
      </w:tr>
      <w:tr w:rsidR="009B7080" w:rsidRPr="00F66D2D" w14:paraId="29633BFF" w14:textId="77777777" w:rsidTr="009B7080">
        <w:trPr>
          <w:jc w:val="center"/>
        </w:trPr>
        <w:tc>
          <w:tcPr>
            <w:tcW w:w="0" w:type="auto"/>
          </w:tcPr>
          <w:p w14:paraId="7CA8D52D" w14:textId="77777777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14:paraId="073400DB" w14:textId="386458A0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No (Ref.)</w:t>
            </w:r>
          </w:p>
        </w:tc>
        <w:tc>
          <w:tcPr>
            <w:tcW w:w="0" w:type="auto"/>
          </w:tcPr>
          <w:p w14:paraId="71117B24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</w:tcPr>
          <w:p w14:paraId="46AE0D03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</w:tcPr>
          <w:p w14:paraId="1E360C86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</w:tcPr>
          <w:p w14:paraId="1A8B41C1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</w:tcPr>
          <w:p w14:paraId="6B66511E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</w:tcPr>
          <w:p w14:paraId="4F42DB17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-</w:t>
            </w:r>
          </w:p>
        </w:tc>
      </w:tr>
      <w:tr w:rsidR="009B7080" w:rsidRPr="00F66D2D" w14:paraId="3AB24F58" w14:textId="77777777" w:rsidTr="009B7080">
        <w:trPr>
          <w:jc w:val="center"/>
        </w:trPr>
        <w:tc>
          <w:tcPr>
            <w:tcW w:w="0" w:type="auto"/>
          </w:tcPr>
          <w:p w14:paraId="510FED6F" w14:textId="77777777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14:paraId="54B2BD74" w14:textId="7407247E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Align w:val="center"/>
          </w:tcPr>
          <w:p w14:paraId="681AE31B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A876616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7644DAE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E04F770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F953463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A07BCB7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9B7080" w:rsidRPr="00F66D2D" w14:paraId="50E54AA5" w14:textId="77777777" w:rsidTr="009B7080">
        <w:trPr>
          <w:jc w:val="center"/>
        </w:trPr>
        <w:tc>
          <w:tcPr>
            <w:tcW w:w="0" w:type="auto"/>
          </w:tcPr>
          <w:p w14:paraId="1023F880" w14:textId="573E984D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Paperwork outside the household</w:t>
            </w:r>
          </w:p>
        </w:tc>
        <w:tc>
          <w:tcPr>
            <w:tcW w:w="0" w:type="auto"/>
          </w:tcPr>
          <w:p w14:paraId="7C6121D5" w14:textId="6B14984F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val="en-GB"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Yes</w:t>
            </w:r>
          </w:p>
        </w:tc>
        <w:tc>
          <w:tcPr>
            <w:tcW w:w="0" w:type="auto"/>
          </w:tcPr>
          <w:p w14:paraId="355BED87" w14:textId="6DFF730E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1.19</w:t>
            </w:r>
          </w:p>
        </w:tc>
        <w:tc>
          <w:tcPr>
            <w:tcW w:w="0" w:type="auto"/>
          </w:tcPr>
          <w:p w14:paraId="22B42558" w14:textId="76DF1E6F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[1.0</w:t>
            </w:r>
            <w:r w:rsidR="000005B1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6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-1.3</w:t>
            </w:r>
            <w:r w:rsidR="000005B1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3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0" w:type="auto"/>
          </w:tcPr>
          <w:p w14:paraId="74095784" w14:textId="55F07624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0.028</w:t>
            </w:r>
          </w:p>
        </w:tc>
        <w:tc>
          <w:tcPr>
            <w:tcW w:w="0" w:type="auto"/>
          </w:tcPr>
          <w:p w14:paraId="256F45C9" w14:textId="5350A6B1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1.15</w:t>
            </w:r>
          </w:p>
        </w:tc>
        <w:tc>
          <w:tcPr>
            <w:tcW w:w="0" w:type="auto"/>
          </w:tcPr>
          <w:p w14:paraId="38D4F9F9" w14:textId="066F2F49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[1.0</w:t>
            </w:r>
            <w:r w:rsidR="000005B1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7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-1.2</w:t>
            </w:r>
            <w:r w:rsidR="000005B1"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3</w:t>
            </w: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0" w:type="auto"/>
            <w:vAlign w:val="center"/>
          </w:tcPr>
          <w:p w14:paraId="5D86AA02" w14:textId="3700937F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  <w:lang w:val="en-GB"/>
              </w:rPr>
            </w:pPr>
            <w:r w:rsidRPr="00F66D2D">
              <w:rPr>
                <w:rFonts w:eastAsia="Calibri" w:cs="Calibri"/>
                <w:color w:val="000000"/>
                <w:sz w:val="16"/>
                <w:szCs w:val="16"/>
                <w:lang w:val="en-GB"/>
              </w:rPr>
              <w:t>0.036</w:t>
            </w:r>
          </w:p>
        </w:tc>
      </w:tr>
      <w:tr w:rsidR="009B7080" w:rsidRPr="00F66D2D" w14:paraId="56D25E1D" w14:textId="77777777" w:rsidTr="009B7080">
        <w:trPr>
          <w:jc w:val="center"/>
        </w:trPr>
        <w:tc>
          <w:tcPr>
            <w:tcW w:w="0" w:type="auto"/>
          </w:tcPr>
          <w:p w14:paraId="76401DEF" w14:textId="77777777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14:paraId="0C7A74C6" w14:textId="4F010C42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  <w:r w:rsidRPr="00F66D2D">
              <w:rPr>
                <w:rFonts w:eastAsia="Calibri" w:cs="Times New Roman"/>
                <w:sz w:val="16"/>
                <w:szCs w:val="16"/>
                <w:lang w:val="en-GB" w:eastAsia="de-DE"/>
              </w:rPr>
              <w:t>N</w:t>
            </w: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o (Ref.)</w:t>
            </w:r>
          </w:p>
        </w:tc>
        <w:tc>
          <w:tcPr>
            <w:tcW w:w="0" w:type="auto"/>
          </w:tcPr>
          <w:p w14:paraId="50DE7CE3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0" w:type="auto"/>
          </w:tcPr>
          <w:p w14:paraId="0269E9B5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0" w:type="auto"/>
          </w:tcPr>
          <w:p w14:paraId="3437850B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0" w:type="auto"/>
          </w:tcPr>
          <w:p w14:paraId="50F7CAFE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0" w:type="auto"/>
          </w:tcPr>
          <w:p w14:paraId="4D335481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0" w:type="auto"/>
          </w:tcPr>
          <w:p w14:paraId="453DB7B9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  <w:r w:rsidRPr="00F66D2D">
              <w:rPr>
                <w:rFonts w:eastAsia="Calibri" w:cs="Times New Roman"/>
                <w:sz w:val="16"/>
                <w:szCs w:val="16"/>
                <w:lang w:eastAsia="de-DE"/>
              </w:rPr>
              <w:t>-</w:t>
            </w:r>
          </w:p>
        </w:tc>
      </w:tr>
      <w:tr w:rsidR="009B7080" w:rsidRPr="00F66D2D" w14:paraId="6AAEEE6D" w14:textId="77777777" w:rsidTr="009B7080">
        <w:trPr>
          <w:jc w:val="center"/>
        </w:trPr>
        <w:tc>
          <w:tcPr>
            <w:tcW w:w="0" w:type="auto"/>
          </w:tcPr>
          <w:p w14:paraId="0A47DF09" w14:textId="77777777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</w:tcPr>
          <w:p w14:paraId="19A5F491" w14:textId="14C9517D" w:rsidR="009B7080" w:rsidRPr="00F66D2D" w:rsidRDefault="009B7080" w:rsidP="009B7080">
            <w:pPr>
              <w:rPr>
                <w:rFonts w:eastAsia="Calibri" w:cs="Times New Roman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14:paraId="0EA42B08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B1388E7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777EC32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EAD11AE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08C200C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AB62C0D" w14:textId="77777777" w:rsidR="009B7080" w:rsidRPr="00F66D2D" w:rsidRDefault="009B7080" w:rsidP="009B7080">
            <w:pPr>
              <w:jc w:val="center"/>
              <w:rPr>
                <w:rFonts w:eastAsia="Calibri" w:cs="Calibri"/>
                <w:color w:val="000000"/>
                <w:sz w:val="16"/>
                <w:szCs w:val="16"/>
              </w:rPr>
            </w:pPr>
          </w:p>
        </w:tc>
      </w:tr>
    </w:tbl>
    <w:p w14:paraId="43A8706E" w14:textId="6CFF63D8" w:rsidR="00D12280" w:rsidRPr="00F66D2D" w:rsidRDefault="00D12280" w:rsidP="00CB4761">
      <w:pPr>
        <w:rPr>
          <w:rFonts w:ascii="Georgia" w:hAnsi="Georgia" w:cs="Times New Roman"/>
          <w:sz w:val="12"/>
          <w:szCs w:val="20"/>
        </w:rPr>
      </w:pPr>
    </w:p>
    <w:p w14:paraId="321AD149" w14:textId="77777777" w:rsidR="00CB4761" w:rsidRPr="00F66D2D" w:rsidRDefault="00CB4761" w:rsidP="00CB4761">
      <w:pPr>
        <w:rPr>
          <w:rFonts w:ascii="Georgia" w:hAnsi="Georgia" w:cs="Times New Roman"/>
          <w:sz w:val="12"/>
          <w:szCs w:val="20"/>
        </w:rPr>
      </w:pPr>
    </w:p>
    <w:p w14:paraId="50B29764" w14:textId="4A15F1CB" w:rsidR="0041611B" w:rsidRPr="00F66D2D" w:rsidRDefault="00D12280" w:rsidP="0041611B">
      <w:pPr>
        <w:jc w:val="center"/>
        <w:rPr>
          <w:rFonts w:ascii="Georgia" w:hAnsi="Georgia" w:cs="Times New Roman"/>
          <w:sz w:val="12"/>
          <w:szCs w:val="20"/>
        </w:rPr>
      </w:pPr>
      <w:r w:rsidRPr="00F66D2D">
        <w:rPr>
          <w:rFonts w:ascii="Georgia" w:hAnsi="Georgia" w:cs="Times New Roman"/>
          <w:sz w:val="12"/>
          <w:szCs w:val="20"/>
        </w:rPr>
        <w:t xml:space="preserve">Note: </w:t>
      </w:r>
      <w:r w:rsidR="0041611B" w:rsidRPr="00F66D2D">
        <w:rPr>
          <w:rFonts w:ascii="Georgia" w:hAnsi="Georgia" w:cs="Times New Roman"/>
          <w:sz w:val="12"/>
          <w:szCs w:val="20"/>
        </w:rPr>
        <w:t xml:space="preserve">Models are calculated separately for each caring situation, adjusted for age (linear and squared), wealth, education, </w:t>
      </w:r>
      <w:r w:rsidR="0041611B" w:rsidRPr="00F66D2D">
        <w:rPr>
          <w:rFonts w:ascii="Georgia" w:hAnsi="Georgia" w:cs="Times New Roman"/>
          <w:sz w:val="12"/>
          <w:szCs w:val="20"/>
        </w:rPr>
        <w:br/>
        <w:t>limitations in instrumental activities of daily living, employment situation, and country affiliation.</w:t>
      </w:r>
    </w:p>
    <w:p w14:paraId="53FDAB0E" w14:textId="6E66AA45" w:rsidR="006B24E9" w:rsidRPr="0066740E" w:rsidRDefault="00D12280" w:rsidP="00D12280">
      <w:pPr>
        <w:jc w:val="center"/>
        <w:rPr>
          <w:rFonts w:ascii="Georgia" w:hAnsi="Georgia" w:cs="Times New Roman"/>
          <w:sz w:val="12"/>
          <w:szCs w:val="20"/>
        </w:rPr>
      </w:pPr>
      <w:r w:rsidRPr="00F66D2D">
        <w:rPr>
          <w:rFonts w:ascii="Georgia" w:hAnsi="Georgia" w:cs="Times New Roman"/>
          <w:sz w:val="12"/>
          <w:szCs w:val="20"/>
        </w:rPr>
        <w:t>A</w:t>
      </w:r>
      <w:r w:rsidR="00B6100B" w:rsidRPr="00F66D2D">
        <w:rPr>
          <w:rFonts w:ascii="Georgia" w:hAnsi="Georgia" w:cs="Times New Roman"/>
          <w:sz w:val="12"/>
          <w:szCs w:val="20"/>
        </w:rPr>
        <w:t xml:space="preserve">ffective suffering includes depressive mood, wishing death and </w:t>
      </w:r>
      <w:r w:rsidRPr="00F66D2D">
        <w:rPr>
          <w:rFonts w:ascii="Georgia" w:hAnsi="Georgia" w:cs="Times New Roman"/>
          <w:sz w:val="12"/>
          <w:szCs w:val="20"/>
        </w:rPr>
        <w:t xml:space="preserve">tearfulness, </w:t>
      </w:r>
      <w:r w:rsidR="00B6100B" w:rsidRPr="00F66D2D">
        <w:rPr>
          <w:rFonts w:ascii="Georgia" w:hAnsi="Georgia" w:cs="Times New Roman"/>
          <w:sz w:val="12"/>
          <w:szCs w:val="20"/>
        </w:rPr>
        <w:t xml:space="preserve">motivation includes loss of interest, poor concentration and lack of enjoyment, somatic factors include </w:t>
      </w:r>
      <w:r w:rsidRPr="00F66D2D">
        <w:rPr>
          <w:rFonts w:ascii="Georgia" w:hAnsi="Georgia" w:cs="Times New Roman"/>
          <w:sz w:val="12"/>
          <w:szCs w:val="20"/>
        </w:rPr>
        <w:t>sleeplessness</w:t>
      </w:r>
      <w:r w:rsidR="00B6100B" w:rsidRPr="00F66D2D">
        <w:rPr>
          <w:rFonts w:ascii="Georgia" w:hAnsi="Georgia" w:cs="Times New Roman"/>
          <w:sz w:val="12"/>
          <w:szCs w:val="20"/>
        </w:rPr>
        <w:t>, loss of appetite and fatigue</w:t>
      </w:r>
      <w:r w:rsidR="00A2456E" w:rsidRPr="00F66D2D">
        <w:rPr>
          <w:rFonts w:ascii="Georgia" w:hAnsi="Georgia" w:cs="Times New Roman"/>
          <w:sz w:val="12"/>
          <w:szCs w:val="20"/>
        </w:rPr>
        <w:t>. “</w:t>
      </w:r>
      <w:proofErr w:type="spellStart"/>
      <w:r w:rsidR="00A2456E" w:rsidRPr="00F66D2D">
        <w:rPr>
          <w:rFonts w:ascii="Georgia" w:hAnsi="Georgia" w:cs="Times New Roman"/>
          <w:sz w:val="12"/>
          <w:szCs w:val="20"/>
        </w:rPr>
        <w:t>Caseness</w:t>
      </w:r>
      <w:proofErr w:type="spellEnd"/>
      <w:proofErr w:type="gramStart"/>
      <w:r w:rsidR="00A2456E" w:rsidRPr="00F66D2D">
        <w:rPr>
          <w:rFonts w:ascii="Georgia" w:hAnsi="Georgia" w:cs="Times New Roman"/>
          <w:sz w:val="12"/>
          <w:szCs w:val="20"/>
        </w:rPr>
        <w:t>“</w:t>
      </w:r>
      <w:r w:rsidR="001C5A08" w:rsidRPr="00F66D2D">
        <w:rPr>
          <w:rFonts w:ascii="Georgia" w:hAnsi="Georgia" w:cs="Times New Roman"/>
          <w:sz w:val="12"/>
          <w:szCs w:val="20"/>
        </w:rPr>
        <w:t xml:space="preserve"> </w:t>
      </w:r>
      <w:r w:rsidR="0033637E" w:rsidRPr="00F66D2D">
        <w:rPr>
          <w:rFonts w:ascii="Georgia" w:hAnsi="Georgia" w:cs="Times New Roman"/>
          <w:sz w:val="12"/>
          <w:szCs w:val="20"/>
        </w:rPr>
        <w:t>was</w:t>
      </w:r>
      <w:proofErr w:type="gramEnd"/>
      <w:r w:rsidR="0033637E" w:rsidRPr="00F66D2D">
        <w:rPr>
          <w:rFonts w:ascii="Georgia" w:hAnsi="Georgia" w:cs="Times New Roman"/>
          <w:sz w:val="12"/>
          <w:szCs w:val="20"/>
        </w:rPr>
        <w:t xml:space="preserve"> assumed when two or more (out of three) items applied.</w:t>
      </w:r>
      <w:r w:rsidR="0033637E">
        <w:rPr>
          <w:rFonts w:ascii="Georgia" w:hAnsi="Georgia" w:cs="Times New Roman"/>
          <w:sz w:val="12"/>
          <w:szCs w:val="20"/>
        </w:rPr>
        <w:t xml:space="preserve"> </w:t>
      </w:r>
    </w:p>
    <w:p w14:paraId="30137BC9" w14:textId="0A795219" w:rsidR="005B45EB" w:rsidRPr="00577A8A" w:rsidRDefault="005B45EB" w:rsidP="00577A8A">
      <w:pPr>
        <w:spacing w:after="160" w:line="259" w:lineRule="auto"/>
        <w:rPr>
          <w:rFonts w:ascii="Georgia" w:hAnsi="Georgia" w:cs="Times New Roman"/>
          <w:iCs/>
          <w:sz w:val="20"/>
          <w:szCs w:val="20"/>
        </w:rPr>
      </w:pPr>
      <w:r w:rsidRPr="0066740E">
        <w:rPr>
          <w:rFonts w:ascii="Georgia" w:hAnsi="Georgia" w:cs="Times New Roman"/>
          <w:sz w:val="20"/>
          <w:szCs w:val="20"/>
        </w:rPr>
        <w:t xml:space="preserve"> </w:t>
      </w:r>
      <w:bookmarkEnd w:id="1"/>
    </w:p>
    <w:sectPr w:rsidR="005B45EB" w:rsidRPr="00577A8A" w:rsidSect="00F66D2D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954C1716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2E26BC0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7222DC6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3365914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8AAD6BA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4D6596E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710887E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C00482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7E2FE8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D4E076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3387D36"/>
    <w:multiLevelType w:val="hybridMultilevel"/>
    <w:tmpl w:val="2B4A3228"/>
    <w:lvl w:ilvl="0" w:tplc="1A70BB3A">
      <w:start w:val="1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85335D"/>
    <w:multiLevelType w:val="hybridMultilevel"/>
    <w:tmpl w:val="829AD4FA"/>
    <w:lvl w:ilvl="0" w:tplc="52AC0762">
      <w:start w:val="1"/>
      <w:numFmt w:val="decimal"/>
      <w:lvlText w:val="%1"/>
      <w:lvlJc w:val="left"/>
      <w:pPr>
        <w:ind w:left="930" w:hanging="5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D4C14B6"/>
    <w:multiLevelType w:val="hybridMultilevel"/>
    <w:tmpl w:val="6E08AE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  <w:num w:numId="12">
    <w:abstractNumId w:val="12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00B"/>
    <w:rsid w:val="000005B1"/>
    <w:rsid w:val="00014EAB"/>
    <w:rsid w:val="00044BD9"/>
    <w:rsid w:val="000451D7"/>
    <w:rsid w:val="00094317"/>
    <w:rsid w:val="000D6EE0"/>
    <w:rsid w:val="00105A54"/>
    <w:rsid w:val="001765C7"/>
    <w:rsid w:val="00181B3D"/>
    <w:rsid w:val="001C5A08"/>
    <w:rsid w:val="001E3C8A"/>
    <w:rsid w:val="002C112E"/>
    <w:rsid w:val="003072CE"/>
    <w:rsid w:val="0033637E"/>
    <w:rsid w:val="00390291"/>
    <w:rsid w:val="003B04C8"/>
    <w:rsid w:val="003C0E47"/>
    <w:rsid w:val="003F0A13"/>
    <w:rsid w:val="0041611B"/>
    <w:rsid w:val="00473917"/>
    <w:rsid w:val="004760D3"/>
    <w:rsid w:val="00502819"/>
    <w:rsid w:val="00550CAD"/>
    <w:rsid w:val="00577A8A"/>
    <w:rsid w:val="005A64BC"/>
    <w:rsid w:val="005B45EB"/>
    <w:rsid w:val="005C0545"/>
    <w:rsid w:val="005C6841"/>
    <w:rsid w:val="005E2354"/>
    <w:rsid w:val="00623E5E"/>
    <w:rsid w:val="0066740E"/>
    <w:rsid w:val="006B24E9"/>
    <w:rsid w:val="0074789D"/>
    <w:rsid w:val="0075436C"/>
    <w:rsid w:val="007724F5"/>
    <w:rsid w:val="00796B16"/>
    <w:rsid w:val="007A5BC8"/>
    <w:rsid w:val="007A6C94"/>
    <w:rsid w:val="008C3262"/>
    <w:rsid w:val="008E1A90"/>
    <w:rsid w:val="00901DE7"/>
    <w:rsid w:val="0094618A"/>
    <w:rsid w:val="009B4D54"/>
    <w:rsid w:val="009B7080"/>
    <w:rsid w:val="00A2456E"/>
    <w:rsid w:val="00A30ED6"/>
    <w:rsid w:val="00A32C45"/>
    <w:rsid w:val="00A80441"/>
    <w:rsid w:val="00AB2360"/>
    <w:rsid w:val="00AD5F43"/>
    <w:rsid w:val="00B10679"/>
    <w:rsid w:val="00B17260"/>
    <w:rsid w:val="00B6100B"/>
    <w:rsid w:val="00B77CA8"/>
    <w:rsid w:val="00B83D00"/>
    <w:rsid w:val="00BA5C7C"/>
    <w:rsid w:val="00C22222"/>
    <w:rsid w:val="00C33E4F"/>
    <w:rsid w:val="00C82859"/>
    <w:rsid w:val="00CB4761"/>
    <w:rsid w:val="00D12280"/>
    <w:rsid w:val="00DA1E8C"/>
    <w:rsid w:val="00E20BAB"/>
    <w:rsid w:val="00E84439"/>
    <w:rsid w:val="00F164E5"/>
    <w:rsid w:val="00F356DD"/>
    <w:rsid w:val="00F4325B"/>
    <w:rsid w:val="00F66D2D"/>
    <w:rsid w:val="00FB40D4"/>
    <w:rsid w:val="00FE5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19396"/>
  <w15:chartTrackingRefBased/>
  <w15:docId w15:val="{DE10FDA9-AAA9-46E4-BFAE-2DB02FEA8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100B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6100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100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100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100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100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100B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100B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100B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100B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100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610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100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10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100B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100B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100B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100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100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6100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6100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6100B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B6100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B6100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100B"/>
  </w:style>
  <w:style w:type="paragraph" w:styleId="Footer">
    <w:name w:val="footer"/>
    <w:basedOn w:val="Normal"/>
    <w:link w:val="FooterChar"/>
    <w:uiPriority w:val="99"/>
    <w:unhideWhenUsed/>
    <w:rsid w:val="00B6100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100B"/>
  </w:style>
  <w:style w:type="table" w:styleId="TableGrid">
    <w:name w:val="Table Grid"/>
    <w:basedOn w:val="TableNormal"/>
    <w:uiPriority w:val="39"/>
    <w:rsid w:val="00B6100B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6100B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B6100B"/>
    <w:pPr>
      <w:spacing w:after="120"/>
      <w:jc w:val="both"/>
    </w:pPr>
    <w:rPr>
      <w:rFonts w:ascii="Times New Roman" w:hAnsi="Times New Roman"/>
      <w:sz w:val="20"/>
    </w:r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B6100B"/>
    <w:rPr>
      <w:rFonts w:ascii="Times New Roman" w:hAnsi="Times New Roman"/>
      <w:sz w:val="20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B6100B"/>
    <w:pPr>
      <w:spacing w:after="120"/>
    </w:pPr>
    <w:rPr>
      <w:rFonts w:ascii="Times New Roman" w:hAnsi="Times New Roman"/>
      <w:b/>
      <w:color w:val="000000" w:themeColor="text1"/>
      <w:sz w:val="20"/>
    </w:rPr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B6100B"/>
    <w:rPr>
      <w:rFonts w:ascii="Times New Roman" w:eastAsiaTheme="majorEastAsia" w:hAnsi="Times New Roman" w:cstheme="majorBidi"/>
      <w:b/>
      <w:color w:val="000000" w:themeColor="text1"/>
      <w:sz w:val="20"/>
      <w:szCs w:val="32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B6100B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B610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B6100B"/>
    <w:pPr>
      <w:ind w:left="1410" w:hanging="1410"/>
      <w:outlineLvl w:val="9"/>
    </w:pPr>
    <w:rPr>
      <w:rFonts w:ascii="Arial" w:hAnsi="Arial" w:cs="Arial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B6100B"/>
    <w:rPr>
      <w:rFonts w:ascii="Arial" w:eastAsiaTheme="majorEastAsia" w:hAnsi="Arial" w:cs="Arial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B6100B"/>
    <w:pPr>
      <w:ind w:left="1410" w:hanging="1410"/>
      <w:outlineLvl w:val="9"/>
    </w:pPr>
    <w:rPr>
      <w:rFonts w:ascii="Arial" w:hAnsi="Arial" w:cs="Arial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B6100B"/>
    <w:rPr>
      <w:rFonts w:ascii="Arial" w:eastAsiaTheme="majorEastAsia" w:hAnsi="Arial" w:cs="Arial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B6100B"/>
    <w:pPr>
      <w:ind w:left="1410" w:hanging="1410"/>
      <w:outlineLvl w:val="9"/>
    </w:pPr>
    <w:rPr>
      <w:rFonts w:ascii="Arial" w:hAnsi="Arial" w:cs="Arial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B6100B"/>
    <w:rPr>
      <w:rFonts w:ascii="Arial" w:eastAsiaTheme="majorEastAsia" w:hAnsi="Arial" w:cs="Arial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B6100B"/>
    <w:pPr>
      <w:ind w:left="1410" w:hanging="1410"/>
      <w:outlineLvl w:val="9"/>
    </w:pPr>
    <w:rPr>
      <w:rFonts w:ascii="Arial" w:hAnsi="Arial" w:cs="Arial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B6100B"/>
    <w:rPr>
      <w:rFonts w:ascii="Arial" w:eastAsiaTheme="majorEastAsia" w:hAnsi="Arial" w:cs="Arial"/>
      <w:color w:val="2E74B5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B6100B"/>
    <w:pPr>
      <w:ind w:left="1410" w:hanging="1410"/>
      <w:outlineLvl w:val="9"/>
    </w:pPr>
    <w:rPr>
      <w:rFonts w:ascii="Arial" w:hAnsi="Arial" w:cs="Arial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B6100B"/>
    <w:rPr>
      <w:rFonts w:ascii="Arial" w:eastAsiaTheme="majorEastAsia" w:hAnsi="Arial" w:cs="Arial"/>
      <w:color w:val="1F4D78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B6100B"/>
    <w:pPr>
      <w:ind w:left="1410" w:hanging="1410"/>
      <w:outlineLvl w:val="9"/>
    </w:pPr>
    <w:rPr>
      <w:rFonts w:ascii="Arial" w:hAnsi="Arial" w:cs="Arial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B6100B"/>
    <w:rPr>
      <w:rFonts w:ascii="Arial" w:eastAsiaTheme="majorEastAsia" w:hAnsi="Arial" w:cs="Arial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B6100B"/>
    <w:pPr>
      <w:ind w:left="1410" w:hanging="1410"/>
      <w:outlineLvl w:val="9"/>
    </w:pPr>
    <w:rPr>
      <w:rFonts w:ascii="Arial" w:hAnsi="Arial" w:cs="Arial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B6100B"/>
    <w:rPr>
      <w:rFonts w:ascii="Arial" w:eastAsiaTheme="majorEastAsia" w:hAnsi="Arial" w:cs="Arial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B6100B"/>
    <w:pPr>
      <w:ind w:left="1410" w:hanging="1410"/>
      <w:outlineLvl w:val="9"/>
    </w:pPr>
    <w:rPr>
      <w:rFonts w:ascii="Arial" w:hAnsi="Arial" w:cs="Arial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B6100B"/>
    <w:rPr>
      <w:rFonts w:ascii="Arial" w:eastAsiaTheme="majorEastAsia" w:hAnsi="Arial" w:cs="Arial"/>
      <w:i/>
      <w:iCs/>
      <w:color w:val="272727" w:themeColor="text1" w:themeTint="D8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B610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10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10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10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10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100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00B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6100B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6100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6100B"/>
    <w:rPr>
      <w:color w:val="954F72" w:themeColor="followedHyperlink"/>
      <w:u w:val="single"/>
    </w:rPr>
  </w:style>
  <w:style w:type="character" w:customStyle="1" w:styleId="markedcontent">
    <w:name w:val="markedcontent"/>
    <w:basedOn w:val="DefaultParagraphFont"/>
    <w:rsid w:val="00B6100B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6100B"/>
    <w:pPr>
      <w:outlineLvl w:val="9"/>
    </w:pPr>
  </w:style>
  <w:style w:type="paragraph" w:styleId="Bibliography">
    <w:name w:val="Bibliography"/>
    <w:basedOn w:val="Normal"/>
    <w:next w:val="Normal"/>
    <w:uiPriority w:val="37"/>
    <w:semiHidden/>
    <w:unhideWhenUsed/>
    <w:rsid w:val="00B6100B"/>
  </w:style>
  <w:style w:type="character" w:styleId="BookTitle">
    <w:name w:val="Book Title"/>
    <w:basedOn w:val="DefaultParagraphFont"/>
    <w:uiPriority w:val="33"/>
    <w:qFormat/>
    <w:rsid w:val="00B6100B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B6100B"/>
    <w:rPr>
      <w:b/>
      <w:bCs/>
      <w:smallCaps/>
      <w:color w:val="5B9BD5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B6100B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B6100B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B6100B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100B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100B"/>
    <w:rPr>
      <w:i/>
      <w:iCs/>
      <w:color w:val="5B9BD5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B6100B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10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100B"/>
    <w:pPr>
      <w:ind w:left="720"/>
      <w:contextualSpacing/>
    </w:pPr>
  </w:style>
  <w:style w:type="table" w:styleId="MediumList1-Accent1">
    <w:name w:val="Medium List 1 Accent 1"/>
    <w:basedOn w:val="TableNormal"/>
    <w:uiPriority w:val="65"/>
    <w:semiHidden/>
    <w:unhideWhenUsed/>
    <w:rsid w:val="00B6100B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B6100B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B6100B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B6100B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B6100B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B6100B"/>
    <w:pPr>
      <w:spacing w:after="0" w:line="240" w:lineRule="auto"/>
    </w:pPr>
    <w:rPr>
      <w:color w:val="2E74B5" w:themeColor="accent1" w:themeShade="BF"/>
      <w:lang w:val="de-DE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B6100B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B6100B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B6100B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B6100B"/>
    <w:pPr>
      <w:spacing w:after="0" w:line="240" w:lineRule="auto"/>
    </w:pPr>
    <w:rPr>
      <w:color w:val="FFFFFF" w:themeColor="background1"/>
      <w:lang w:val="de-D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B6100B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B6100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B6100B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B6100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B6100B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B6100B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B6100B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B6100B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B6100B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B6100B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B6100B"/>
    <w:pPr>
      <w:spacing w:after="0" w:line="240" w:lineRule="auto"/>
    </w:pPr>
  </w:style>
  <w:style w:type="character" w:styleId="HTMLVariable">
    <w:name w:val="HTML Variable"/>
    <w:basedOn w:val="DefaultParagraphFont"/>
    <w:uiPriority w:val="99"/>
    <w:semiHidden/>
    <w:unhideWhenUsed/>
    <w:rsid w:val="00B6100B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B6100B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B6100B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6100B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6100B"/>
    <w:rPr>
      <w:rFonts w:ascii="Consolas" w:hAnsi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B6100B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B6100B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B6100B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B6100B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B6100B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B6100B"/>
    <w:rPr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B6100B"/>
  </w:style>
  <w:style w:type="paragraph" w:styleId="PlainText">
    <w:name w:val="Plain Text"/>
    <w:basedOn w:val="Normal"/>
    <w:link w:val="PlainTextChar"/>
    <w:uiPriority w:val="99"/>
    <w:semiHidden/>
    <w:unhideWhenUsed/>
    <w:rsid w:val="00B6100B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6100B"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6100B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6100B"/>
    <w:rPr>
      <w:rFonts w:ascii="Segoe UI" w:hAnsi="Segoe UI" w:cs="Segoe UI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B6100B"/>
    <w:rPr>
      <w:i/>
      <w:iCs/>
    </w:rPr>
  </w:style>
  <w:style w:type="character" w:styleId="Strong">
    <w:name w:val="Strong"/>
    <w:basedOn w:val="DefaultParagraphFont"/>
    <w:uiPriority w:val="22"/>
    <w:qFormat/>
    <w:rsid w:val="00B6100B"/>
    <w:rPr>
      <w:b/>
      <w:bCs/>
    </w:rPr>
  </w:style>
  <w:style w:type="paragraph" w:styleId="BlockText">
    <w:name w:val="Block Text"/>
    <w:basedOn w:val="Normal"/>
    <w:uiPriority w:val="99"/>
    <w:semiHidden/>
    <w:unhideWhenUsed/>
    <w:rsid w:val="00B6100B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6100B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6100B"/>
    <w:rPr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B6100B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6100B"/>
  </w:style>
  <w:style w:type="paragraph" w:styleId="BodyText3">
    <w:name w:val="Body Text 3"/>
    <w:basedOn w:val="Normal"/>
    <w:link w:val="BodyText3Char"/>
    <w:uiPriority w:val="99"/>
    <w:semiHidden/>
    <w:unhideWhenUsed/>
    <w:rsid w:val="00B6100B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6100B"/>
    <w:rPr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B6100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6100B"/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B6100B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B6100B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6100B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6100B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B6100B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B6100B"/>
  </w:style>
  <w:style w:type="paragraph" w:styleId="BodyText">
    <w:name w:val="Body Text"/>
    <w:basedOn w:val="Normal"/>
    <w:link w:val="BodyTextChar"/>
    <w:uiPriority w:val="99"/>
    <w:semiHidden/>
    <w:unhideWhenUsed/>
    <w:rsid w:val="00B6100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6100B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B6100B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B6100B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B6100B"/>
  </w:style>
  <w:style w:type="character" w:customStyle="1" w:styleId="DateChar">
    <w:name w:val="Date Char"/>
    <w:basedOn w:val="DefaultParagraphFont"/>
    <w:link w:val="Date"/>
    <w:uiPriority w:val="99"/>
    <w:semiHidden/>
    <w:rsid w:val="00B6100B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B6100B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B6100B"/>
  </w:style>
  <w:style w:type="paragraph" w:styleId="Subtitle">
    <w:name w:val="Subtitle"/>
    <w:basedOn w:val="Normal"/>
    <w:next w:val="Normal"/>
    <w:link w:val="SubtitleChar"/>
    <w:uiPriority w:val="11"/>
    <w:qFormat/>
    <w:rsid w:val="00B6100B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6100B"/>
    <w:rPr>
      <w:rFonts w:eastAsiaTheme="minorEastAsia"/>
      <w:color w:val="5A5A5A" w:themeColor="text1" w:themeTint="A5"/>
      <w:spacing w:val="15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B6100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B6100B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B6100B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B6100B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B6100B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B6100B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B6100B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B6100B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B6100B"/>
  </w:style>
  <w:style w:type="paragraph" w:styleId="Closing">
    <w:name w:val="Closing"/>
    <w:basedOn w:val="Normal"/>
    <w:link w:val="ClosingChar"/>
    <w:uiPriority w:val="99"/>
    <w:semiHidden/>
    <w:unhideWhenUsed/>
    <w:rsid w:val="00B6100B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B6100B"/>
  </w:style>
  <w:style w:type="paragraph" w:styleId="Title">
    <w:name w:val="Title"/>
    <w:basedOn w:val="Normal"/>
    <w:next w:val="Normal"/>
    <w:link w:val="TitleChar"/>
    <w:uiPriority w:val="10"/>
    <w:qFormat/>
    <w:rsid w:val="00B6100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10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Number5">
    <w:name w:val="List Number 5"/>
    <w:basedOn w:val="Normal"/>
    <w:uiPriority w:val="99"/>
    <w:semiHidden/>
    <w:unhideWhenUsed/>
    <w:rsid w:val="00B6100B"/>
    <w:pPr>
      <w:numPr>
        <w:numId w:val="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B6100B"/>
    <w:pPr>
      <w:numPr>
        <w:numId w:val="2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B6100B"/>
    <w:pPr>
      <w:numPr>
        <w:numId w:val="3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B6100B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B6100B"/>
    <w:pPr>
      <w:numPr>
        <w:numId w:val="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B6100B"/>
    <w:pPr>
      <w:numPr>
        <w:numId w:val="6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B6100B"/>
    <w:pPr>
      <w:numPr>
        <w:numId w:val="7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B6100B"/>
    <w:pPr>
      <w:numPr>
        <w:numId w:val="8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B6100B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B6100B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B6100B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B6100B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B6100B"/>
    <w:pPr>
      <w:numPr>
        <w:numId w:val="9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B6100B"/>
    <w:pPr>
      <w:numPr>
        <w:numId w:val="10"/>
      </w:numPr>
      <w:contextualSpacing/>
    </w:pPr>
  </w:style>
  <w:style w:type="paragraph" w:styleId="List">
    <w:name w:val="List"/>
    <w:basedOn w:val="Normal"/>
    <w:uiPriority w:val="99"/>
    <w:semiHidden/>
    <w:unhideWhenUsed/>
    <w:rsid w:val="00B6100B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B6100B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B6100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B6100B"/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B6100B"/>
    <w:pPr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B6100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6100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6100B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B6100B"/>
  </w:style>
  <w:style w:type="character" w:styleId="LineNumber">
    <w:name w:val="line number"/>
    <w:basedOn w:val="DefaultParagraphFont"/>
    <w:uiPriority w:val="99"/>
    <w:semiHidden/>
    <w:unhideWhenUsed/>
    <w:rsid w:val="00B6100B"/>
  </w:style>
  <w:style w:type="paragraph" w:styleId="EnvelopeReturn">
    <w:name w:val="envelope return"/>
    <w:basedOn w:val="Normal"/>
    <w:uiPriority w:val="99"/>
    <w:semiHidden/>
    <w:unhideWhenUsed/>
    <w:rsid w:val="00B6100B"/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B6100B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B6100B"/>
  </w:style>
  <w:style w:type="paragraph" w:styleId="Index1">
    <w:name w:val="index 1"/>
    <w:basedOn w:val="Normal"/>
    <w:next w:val="Normal"/>
    <w:autoRedefine/>
    <w:uiPriority w:val="99"/>
    <w:semiHidden/>
    <w:unhideWhenUsed/>
    <w:rsid w:val="00B6100B"/>
    <w:pPr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B6100B"/>
    <w:rPr>
      <w:rFonts w:asciiTheme="majorHAnsi" w:eastAsiaTheme="majorEastAsia" w:hAnsiTheme="majorHAnsi" w:cstheme="majorBidi"/>
      <w:b/>
      <w:bCs/>
    </w:rPr>
  </w:style>
  <w:style w:type="paragraph" w:styleId="NormalIndent">
    <w:name w:val="Normal Indent"/>
    <w:basedOn w:val="Normal"/>
    <w:uiPriority w:val="99"/>
    <w:semiHidden/>
    <w:unhideWhenUsed/>
    <w:rsid w:val="00B6100B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B6100B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B6100B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B6100B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B6100B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B6100B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B6100B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B6100B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B6100B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B6100B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B6100B"/>
    <w:pPr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B6100B"/>
    <w:pPr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B6100B"/>
    <w:pPr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B6100B"/>
    <w:pPr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B6100B"/>
    <w:pPr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B6100B"/>
    <w:pPr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B6100B"/>
    <w:pPr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B6100B"/>
    <w:pPr>
      <w:ind w:left="440" w:hanging="220"/>
    </w:pPr>
  </w:style>
  <w:style w:type="character" w:customStyle="1" w:styleId="fipmark">
    <w:name w:val="fip_mark"/>
    <w:basedOn w:val="DefaultParagraphFont"/>
    <w:rsid w:val="00B6100B"/>
  </w:style>
  <w:style w:type="character" w:customStyle="1" w:styleId="hgkelc">
    <w:name w:val="hgkelc"/>
    <w:basedOn w:val="DefaultParagraphFont"/>
    <w:rsid w:val="00B6100B"/>
  </w:style>
  <w:style w:type="paragraph" w:styleId="Revision">
    <w:name w:val="Revision"/>
    <w:hidden/>
    <w:uiPriority w:val="99"/>
    <w:semiHidden/>
    <w:rsid w:val="00B6100B"/>
    <w:pPr>
      <w:spacing w:after="0" w:line="240" w:lineRule="auto"/>
    </w:pPr>
  </w:style>
  <w:style w:type="table" w:customStyle="1" w:styleId="Tabellenraster1">
    <w:name w:val="Tabellenraster1"/>
    <w:basedOn w:val="TableNormal"/>
    <w:next w:val="TableGrid"/>
    <w:uiPriority w:val="59"/>
    <w:rsid w:val="00B6100B"/>
    <w:pPr>
      <w:spacing w:after="0" w:line="240" w:lineRule="auto"/>
    </w:pPr>
    <w:rPr>
      <w:rFonts w:ascii="Georgia" w:hAnsi="Georgia"/>
      <w:sz w:val="24"/>
      <w:szCs w:val="24"/>
      <w:lang w:val="de-DE"/>
      <w14:numForm w14:val="oldStyl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4712B9-8D1D-4285-BC33-B0DB51079D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45</Words>
  <Characters>5387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Wahrendorf</dc:creator>
  <cp:keywords/>
  <dc:description/>
  <cp:lastModifiedBy>Sneha  Veerasamy</cp:lastModifiedBy>
  <cp:revision>23</cp:revision>
  <dcterms:created xsi:type="dcterms:W3CDTF">2024-11-06T15:24:00Z</dcterms:created>
  <dcterms:modified xsi:type="dcterms:W3CDTF">2025-02-11T06:27:00Z</dcterms:modified>
</cp:coreProperties>
</file>